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6D866" w14:textId="2546D7CC" w:rsidR="004A238F" w:rsidRPr="003F0E3E" w:rsidRDefault="00E608AE" w:rsidP="004A238F">
      <w:pPr>
        <w:spacing w:line="360" w:lineRule="auto"/>
        <w:rPr>
          <w:b/>
          <w:sz w:val="20"/>
          <w:szCs w:val="20"/>
          <w:lang w:val="en-US"/>
        </w:rPr>
      </w:pPr>
      <w:r w:rsidRPr="00E608AE">
        <w:rPr>
          <w:b/>
          <w:sz w:val="20"/>
          <w:szCs w:val="20"/>
          <w:lang w:val="en-US"/>
        </w:rPr>
        <w:t>S1 Table</w:t>
      </w:r>
      <w:r w:rsidR="004A238F" w:rsidRPr="003F0E3E">
        <w:rPr>
          <w:b/>
          <w:sz w:val="20"/>
          <w:szCs w:val="20"/>
          <w:lang w:val="en-US"/>
        </w:rPr>
        <w:t xml:space="preserve">. </w:t>
      </w:r>
      <w:r w:rsidR="00206998">
        <w:rPr>
          <w:b/>
          <w:sz w:val="20"/>
          <w:szCs w:val="20"/>
          <w:lang w:val="en-US"/>
        </w:rPr>
        <w:t>Reasons for e</w:t>
      </w:r>
      <w:r w:rsidR="004A238F" w:rsidRPr="003F0E3E">
        <w:rPr>
          <w:b/>
          <w:sz w:val="20"/>
          <w:szCs w:val="20"/>
          <w:lang w:val="en-US"/>
        </w:rPr>
        <w:t>xcluded references</w:t>
      </w:r>
    </w:p>
    <w:tbl>
      <w:tblPr>
        <w:tblStyle w:val="TableGrid"/>
        <w:tblW w:w="91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7"/>
        <w:gridCol w:w="1885"/>
      </w:tblGrid>
      <w:tr w:rsidR="004A238F" w:rsidRPr="004A238F" w14:paraId="4ACAA46D" w14:textId="77777777" w:rsidTr="006B1FE3">
        <w:tc>
          <w:tcPr>
            <w:tcW w:w="7287" w:type="dxa"/>
            <w:tcBorders>
              <w:top w:val="single" w:sz="4" w:space="0" w:color="auto"/>
              <w:bottom w:val="nil"/>
            </w:tcBorders>
          </w:tcPr>
          <w:p w14:paraId="37593905" w14:textId="5067633F" w:rsidR="004A238F" w:rsidRPr="003F0E3E" w:rsidRDefault="00783959" w:rsidP="00FF4F77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783959">
              <w:rPr>
                <w:b/>
                <w:sz w:val="20"/>
                <w:szCs w:val="20"/>
                <w:lang w:val="en-US"/>
              </w:rPr>
              <w:t>2</w:t>
            </w:r>
            <w:r w:rsidR="009E79C7">
              <w:rPr>
                <w:b/>
                <w:sz w:val="20"/>
                <w:szCs w:val="20"/>
                <w:lang w:val="en-US"/>
              </w:rPr>
              <w:t>6</w:t>
            </w:r>
            <w:r w:rsidRPr="00783959">
              <w:rPr>
                <w:b/>
                <w:sz w:val="20"/>
                <w:szCs w:val="20"/>
                <w:lang w:val="en-US"/>
              </w:rPr>
              <w:t xml:space="preserve"> references that were read in full-text form but excluded from the review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74ED3301" w14:textId="434EAA20" w:rsidR="004A238F" w:rsidRPr="003F0E3E" w:rsidRDefault="004A238F" w:rsidP="00FF4F77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3F0E3E">
              <w:rPr>
                <w:b/>
                <w:sz w:val="20"/>
                <w:szCs w:val="20"/>
                <w:lang w:val="en-US"/>
              </w:rPr>
              <w:t>Exclusion reasons</w:t>
            </w:r>
          </w:p>
        </w:tc>
      </w:tr>
      <w:tr w:rsidR="004A238F" w:rsidRPr="004A238F" w14:paraId="7B4ACD3A" w14:textId="77777777" w:rsidTr="006B1FE3">
        <w:tc>
          <w:tcPr>
            <w:tcW w:w="7287" w:type="dxa"/>
            <w:tcBorders>
              <w:top w:val="single" w:sz="4" w:space="0" w:color="auto"/>
              <w:bottom w:val="nil"/>
            </w:tcBorders>
          </w:tcPr>
          <w:p w14:paraId="7A689306" w14:textId="52043524" w:rsidR="004A238F" w:rsidRPr="003F0E3E" w:rsidRDefault="00DC6BA3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 xml:space="preserve">1 </w:t>
            </w:r>
            <w:r w:rsidR="004A238F" w:rsidRPr="003F0E3E">
              <w:rPr>
                <w:b/>
                <w:i/>
                <w:iCs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18DD4272" w14:textId="651654B6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3FF4661C" w14:textId="77777777" w:rsidTr="006B1FE3">
        <w:tc>
          <w:tcPr>
            <w:tcW w:w="7287" w:type="dxa"/>
            <w:tcBorders>
              <w:top w:val="nil"/>
              <w:bottom w:val="single" w:sz="4" w:space="0" w:color="auto"/>
            </w:tcBorders>
          </w:tcPr>
          <w:p w14:paraId="7FB024A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Luebke T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runkwal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. Risk-Adjusted Meta-analysis of 30-Day Mortality of Endovascular Versus Open Repair for Ruptured Abdominal Aortic Aneurysms. Ann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5;29(4):845-63.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237AFAC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intact aneurysm</w:t>
            </w:r>
          </w:p>
        </w:tc>
      </w:tr>
      <w:tr w:rsidR="004A238F" w:rsidRPr="004A238F" w14:paraId="41693607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1DFE1FA2" w14:textId="32228428" w:rsidR="004A238F" w:rsidRPr="003F0E3E" w:rsidRDefault="00DC6BA3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 xml:space="preserve">2 </w:t>
            </w:r>
            <w:r w:rsidR="004A238F" w:rsidRPr="003F0E3E">
              <w:rPr>
                <w:b/>
                <w:i/>
                <w:iCs/>
                <w:sz w:val="20"/>
                <w:szCs w:val="20"/>
                <w:lang w:val="en-US"/>
              </w:rPr>
              <w:t>Not outcome of interest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9104D10" w14:textId="77777777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63B3D7EA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7C4A94DD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de-DE"/>
              </w:rPr>
              <w:t xml:space="preserve">Chen Z, Wang S, Tang XB, Wu ZM, Kou L, Liu H, et al. </w:t>
            </w:r>
            <w:r w:rsidRPr="003F0E3E">
              <w:rPr>
                <w:bCs/>
                <w:sz w:val="20"/>
                <w:szCs w:val="20"/>
                <w:lang w:val="en-US"/>
              </w:rPr>
              <w:t>[Comparison of open and endovascular repair for abdominal aortic aneurysm mid-term outcomes: a single center randomized controlled trial]. Zhonghua Wai Ke Za Zhi. 2011;49(10):869-872. Chinese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43DD8D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overall survival; Chinese language</w:t>
            </w:r>
          </w:p>
        </w:tc>
      </w:tr>
      <w:tr w:rsidR="004A238F" w:rsidRPr="004A238F" w14:paraId="42A69B8E" w14:textId="77777777" w:rsidTr="006B1FE3">
        <w:tc>
          <w:tcPr>
            <w:tcW w:w="7287" w:type="dxa"/>
            <w:tcBorders>
              <w:top w:val="nil"/>
              <w:bottom w:val="single" w:sz="4" w:space="0" w:color="auto"/>
            </w:tcBorders>
          </w:tcPr>
          <w:p w14:paraId="056F0DD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uyper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W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ardie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Buth J, Peels CH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harbo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A, Hop WC. Randomized study comparing cardiac response in endovascular and open abdominal aortic aneurysm repair. Br J Surg. 2001;88(8):1059-65.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1073B9A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overall survival, cardiac responses</w:t>
            </w:r>
          </w:p>
        </w:tc>
      </w:tr>
      <w:tr w:rsidR="004A238F" w:rsidRPr="004A238F" w14:paraId="42ABB1E3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0CAA668A" w14:textId="0E526F90" w:rsidR="004A238F" w:rsidRPr="003F0E3E" w:rsidRDefault="00DC6BA3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 xml:space="preserve">6 </w:t>
            </w:r>
            <w:r w:rsidR="004A238F" w:rsidRPr="003F0E3E">
              <w:rPr>
                <w:b/>
                <w:i/>
                <w:iCs/>
                <w:sz w:val="20"/>
                <w:szCs w:val="20"/>
                <w:lang w:val="en-US"/>
              </w:rPr>
              <w:t>Not study design of interest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02C6858" w14:textId="77777777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06397D70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4FD43AF7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Bizos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Hostalrich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haufo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X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Desgrange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Layes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ochenne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anoui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-Poitrine F. Comparison of Fenestrated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Stentgraft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nd Open Repair for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Juxtarena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ortic Aneurysms Using a Propensity Score Matching. Ann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2023;95:50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-61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BE6F45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65B77A82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668DE98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Chan YC, Morales J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ulamhuseinwala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Sabharwal T, Carmichael M, Thomas S, et al. Large infra-renal abdominal aortic aneurysms: endovascular vs. open repair--single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entr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experience. Int J Clin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ract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07;61(3):373-378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D44066D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4501875A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4AE3B14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Charbonneau 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Hongku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K, Herman CR, Habib M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irsowicz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E, Doonan RJ, et al. Long-term survival after endovascular and open repair in patients with anatomy outside instructions for use criteria for endovascular aneurysm repair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9;70(6):1823-1830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C13F74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35AFA705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66B2628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Huang Y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loviczki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Oderich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GS, Duncan AA, Kalra M, Fleming MD, et al. Outcome after open and endovascular repairs of abdominal aortic aneurysms in matched cohorts using propensity score modeling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5;62(2):304-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11.e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2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479F4C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3170429F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2EA73DE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Jetty P, Hebert P, van Walraven C. Long-term outcomes and resource utilization of endovascular versus open repair of abdominal aortic aneurysms in Ontario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0;51(3):577-83, 83.e1-3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0FEFE57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42DE5EF5" w14:textId="77777777" w:rsidTr="006B1FE3">
        <w:tc>
          <w:tcPr>
            <w:tcW w:w="7287" w:type="dxa"/>
            <w:tcBorders>
              <w:top w:val="nil"/>
              <w:bottom w:val="single" w:sz="4" w:space="0" w:color="auto"/>
            </w:tcBorders>
          </w:tcPr>
          <w:p w14:paraId="3AB8A0A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de-DE"/>
              </w:rPr>
              <w:t xml:space="preserve">Malas M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Arhuides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I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Qazi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U, Black J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Perler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B, Freischlag JA. </w:t>
            </w:r>
            <w:r w:rsidRPr="003F0E3E">
              <w:rPr>
                <w:bCs/>
                <w:sz w:val="20"/>
                <w:szCs w:val="20"/>
                <w:lang w:val="en-US"/>
              </w:rPr>
              <w:t>Perioperative mortality following repair of abdominal aortic aneurysms: application of a randomized clinical trial to real-world practice using a validated nationwide data set. JAMA Surg. 2014;149(12):1260-1265.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57F73CA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ot randomized</w:t>
            </w:r>
          </w:p>
        </w:tc>
      </w:tr>
      <w:tr w:rsidR="004A238F" w:rsidRPr="004A238F" w14:paraId="0CE9E848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67EDAEC0" w14:textId="5528DDB4" w:rsidR="004A238F" w:rsidRPr="003F0E3E" w:rsidRDefault="00DC6BA3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17 Not systematic review of interest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455DC1C" w14:textId="77777777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3A60A114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0480B7ED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Antoniou GA, Juszczak MT, Antoniou S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atsargyr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Haulo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. Editor's Choice - Fenestrated or branched endovascular versus open repair for complex aortic aneurysms: meta-analysis of time to event propensity score-matched data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21;61(2):228-237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91CA13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Propensity score-matched data</w:t>
            </w:r>
          </w:p>
        </w:tc>
      </w:tr>
      <w:tr w:rsidR="004A238F" w:rsidRPr="004A238F" w14:paraId="4EB8101A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281052A9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ecquemi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Haupert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, Issam F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Duba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Martelloni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Y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Jousset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Y, et al. Five-year patient outcomes of endovascular abdominal aortic aneurysm repair in the ENDURANT France registry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21;61(1):98-105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53FE16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French database</w:t>
            </w:r>
          </w:p>
        </w:tc>
      </w:tr>
      <w:tr w:rsidR="004A238F" w:rsidRPr="004A238F" w14:paraId="52B17A4E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064E98CE" w14:textId="77777777" w:rsidR="004A238F" w:rsidRPr="00DC6BA3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DC6BA3">
              <w:rPr>
                <w:bCs/>
                <w:sz w:val="20"/>
                <w:szCs w:val="20"/>
                <w:lang w:val="en-US"/>
              </w:rPr>
              <w:t xml:space="preserve">Columbo JA, Stone DH. Using registry data to fill blind spots from randomized trials of abdominal aortic aneurysm repair. JAMA </w:t>
            </w:r>
            <w:proofErr w:type="spellStart"/>
            <w:r w:rsidRPr="00DC6BA3">
              <w:rPr>
                <w:bCs/>
                <w:sz w:val="20"/>
                <w:szCs w:val="20"/>
                <w:lang w:val="en-US"/>
              </w:rPr>
              <w:t>Netw</w:t>
            </w:r>
            <w:proofErr w:type="spellEnd"/>
            <w:r w:rsidRPr="00DC6BA3">
              <w:rPr>
                <w:bCs/>
                <w:sz w:val="20"/>
                <w:szCs w:val="20"/>
                <w:lang w:val="en-US"/>
              </w:rPr>
              <w:t xml:space="preserve"> Open. 2022;5(5</w:t>
            </w:r>
            <w:proofErr w:type="gramStart"/>
            <w:r w:rsidRPr="00DC6BA3">
              <w:rPr>
                <w:bCs/>
                <w:sz w:val="20"/>
                <w:szCs w:val="20"/>
                <w:lang w:val="en-US"/>
              </w:rPr>
              <w:t>):e</w:t>
            </w:r>
            <w:proofErr w:type="gramEnd"/>
            <w:r w:rsidRPr="00DC6BA3">
              <w:rPr>
                <w:bCs/>
                <w:sz w:val="20"/>
                <w:szCs w:val="20"/>
                <w:lang w:val="en-US"/>
              </w:rPr>
              <w:t>2212092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048C4C5" w14:textId="77777777" w:rsidR="004A238F" w:rsidRPr="00DC6BA3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DC6BA3">
              <w:rPr>
                <w:bCs/>
                <w:sz w:val="20"/>
                <w:szCs w:val="20"/>
                <w:lang w:val="en-US"/>
              </w:rPr>
              <w:t>Comment on Yei 2022</w:t>
            </w:r>
          </w:p>
        </w:tc>
      </w:tr>
      <w:tr w:rsidR="004A238F" w:rsidRPr="00B17F75" w14:paraId="3CA968DB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7DADD9C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eery SE, Schermerhorn ML. Open versus endovascular abdominal aortic aneurysm repair in Medicare beneficiaries. Surgery. 2017;162(4):721-31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1888029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Medicare-matched database; updated by Yei 2022</w:t>
            </w:r>
          </w:p>
        </w:tc>
      </w:tr>
      <w:tr w:rsidR="004A238F" w:rsidRPr="004A238F" w14:paraId="72681A10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4A2869B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de-DE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Doonan RJ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irsowicz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E, Dubois L, Gill HL. A systematic review and meta-analysis of endovascular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juxtarena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ortic aneurysm repair demonstrates lower perioperative mortality compared with open repair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9;70(6):2054-2064.e3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B6D126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RCTs not included</w:t>
            </w:r>
          </w:p>
        </w:tc>
      </w:tr>
      <w:tr w:rsidR="001D4EB1" w:rsidRPr="004A238F" w14:paraId="232D096A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44263771" w14:textId="5D48019C" w:rsidR="001D4EB1" w:rsidRPr="003F0E3E" w:rsidRDefault="001D4EB1" w:rsidP="00FF4F77">
            <w:pPr>
              <w:spacing w:before="40" w:after="40"/>
              <w:rPr>
                <w:bCs/>
                <w:sz w:val="20"/>
                <w:szCs w:val="20"/>
                <w:lang w:val="de-DE"/>
              </w:rPr>
            </w:pPr>
            <w:proofErr w:type="spellStart"/>
            <w:r w:rsidRPr="001D4EB1">
              <w:rPr>
                <w:bCs/>
                <w:sz w:val="20"/>
                <w:szCs w:val="20"/>
                <w:lang w:val="en-US"/>
              </w:rPr>
              <w:t>Kayssi</w:t>
            </w:r>
            <w:proofErr w:type="spellEnd"/>
            <w:r w:rsidRPr="001D4EB1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1D4EB1">
              <w:rPr>
                <w:bCs/>
                <w:sz w:val="20"/>
                <w:szCs w:val="20"/>
                <w:lang w:val="en-US"/>
              </w:rPr>
              <w:t>DeBord</w:t>
            </w:r>
            <w:proofErr w:type="spellEnd"/>
            <w:r w:rsidRPr="001D4EB1">
              <w:rPr>
                <w:bCs/>
                <w:sz w:val="20"/>
                <w:szCs w:val="20"/>
                <w:lang w:val="en-US"/>
              </w:rPr>
              <w:t xml:space="preserve"> Smith A, Roche-Nagle G, Nguyen LL. Health-related quality-of-life outcomes after open versus endovascular abdominal aortic aneurysm repair. </w:t>
            </w:r>
            <w:r w:rsidRPr="001D4EB1">
              <w:rPr>
                <w:bCs/>
                <w:sz w:val="20"/>
                <w:szCs w:val="20"/>
                <w:lang w:val="de-DE"/>
              </w:rPr>
              <w:t xml:space="preserve">J </w:t>
            </w:r>
            <w:proofErr w:type="spellStart"/>
            <w:r w:rsidRPr="001D4EB1">
              <w:rPr>
                <w:bCs/>
                <w:sz w:val="20"/>
                <w:szCs w:val="20"/>
                <w:lang w:val="de-DE"/>
              </w:rPr>
              <w:t>Vasc</w:t>
            </w:r>
            <w:proofErr w:type="spellEnd"/>
            <w:r w:rsidRPr="001D4EB1">
              <w:rPr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D4EB1">
              <w:rPr>
                <w:bCs/>
                <w:sz w:val="20"/>
                <w:szCs w:val="20"/>
                <w:lang w:val="de-DE"/>
              </w:rPr>
              <w:t>Surg</w:t>
            </w:r>
            <w:proofErr w:type="spellEnd"/>
            <w:r w:rsidRPr="001D4EB1">
              <w:rPr>
                <w:bCs/>
                <w:sz w:val="20"/>
                <w:szCs w:val="20"/>
                <w:lang w:val="de-DE"/>
              </w:rPr>
              <w:t>. 2015;62(2):491-498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929C9BD" w14:textId="74C4A1F8" w:rsidR="001D4EB1" w:rsidRPr="003F0E3E" w:rsidRDefault="001D4EB1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nly data on h</w:t>
            </w:r>
            <w:r w:rsidRPr="001D4EB1">
              <w:rPr>
                <w:bCs/>
                <w:sz w:val="20"/>
                <w:szCs w:val="20"/>
                <w:lang w:val="en-US"/>
              </w:rPr>
              <w:t>ealth-related quality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1D4EB1">
              <w:rPr>
                <w:bCs/>
                <w:sz w:val="20"/>
                <w:szCs w:val="20"/>
                <w:lang w:val="en-US"/>
              </w:rPr>
              <w:t>of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1D4EB1">
              <w:rPr>
                <w:bCs/>
                <w:sz w:val="20"/>
                <w:szCs w:val="20"/>
                <w:lang w:val="en-US"/>
              </w:rPr>
              <w:t>life</w:t>
            </w:r>
          </w:p>
        </w:tc>
      </w:tr>
      <w:tr w:rsidR="004A238F" w:rsidRPr="004A238F" w14:paraId="135CDB61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1EBCC27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lastRenderedPageBreak/>
              <w:t>Kontopodi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N, Antoniou S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Georgakarako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E, Ioannou CV. </w:t>
            </w:r>
            <w:r w:rsidRPr="003F0E3E">
              <w:rPr>
                <w:bCs/>
                <w:sz w:val="20"/>
                <w:szCs w:val="20"/>
                <w:lang w:val="en-US"/>
              </w:rPr>
              <w:t xml:space="preserve">Endovascular vs open aneurysm repair in the young: systematic review and meta-analysis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15;22(6):897-904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A7C087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Updated by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Kontopodi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2023</w:t>
            </w:r>
          </w:p>
        </w:tc>
      </w:tr>
      <w:tr w:rsidR="004A238F" w:rsidRPr="004A238F" w14:paraId="6B207305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6C58C32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ontopod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alanak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Charalambous S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Matsagka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iannouka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D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set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D, et al. Editor's Choice - Endovascular aneurysm repair in high-risk patients: a systematic review and meta-analysis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22;64(5):461-474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4444BE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RCTs not included</w:t>
            </w:r>
          </w:p>
        </w:tc>
      </w:tr>
      <w:tr w:rsidR="004A238F" w:rsidRPr="004A238F" w14:paraId="1108E5D5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56E9770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Powell JT, Sweeting MJ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Ulug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lankensteij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D, Lederle F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ecquemi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P, et al. Meta-analysis of individual-patient data from EVAR-1, DREAM, OVER and ACE trials comparing outcomes of endovascular or open repair for abdominal aortic aneurysm over 5 years. Br J Surg. 2017;104(3):166-178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589582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Individual-patient data</w:t>
            </w:r>
          </w:p>
        </w:tc>
      </w:tr>
      <w:tr w:rsidR="004A238F" w:rsidRPr="004A238F" w14:paraId="2D47A44D" w14:textId="77777777" w:rsidTr="00DC6BA3">
        <w:tc>
          <w:tcPr>
            <w:tcW w:w="7287" w:type="dxa"/>
            <w:tcBorders>
              <w:top w:val="nil"/>
              <w:bottom w:val="nil"/>
            </w:tcBorders>
            <w:shd w:val="clear" w:color="auto" w:fill="auto"/>
          </w:tcPr>
          <w:p w14:paraId="1D65DF4B" w14:textId="77777777" w:rsidR="004A238F" w:rsidRPr="00DC6BA3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DC6BA3">
              <w:rPr>
                <w:bCs/>
                <w:sz w:val="20"/>
                <w:szCs w:val="20"/>
                <w:lang w:val="en-US"/>
              </w:rPr>
              <w:t>Rittoo</w:t>
            </w:r>
            <w:proofErr w:type="spellEnd"/>
            <w:r w:rsidRPr="00DC6BA3">
              <w:rPr>
                <w:bCs/>
                <w:sz w:val="20"/>
                <w:szCs w:val="20"/>
                <w:lang w:val="en-US"/>
              </w:rPr>
              <w:t xml:space="preserve"> D. Randomized study comparing cardiac response in endovascular and open abdominal aortic aneurysm repair. Br J Surg. 2002;89(3):370; author reply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833FB96" w14:textId="77777777" w:rsidR="004A238F" w:rsidRPr="00DC6BA3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DC6BA3">
              <w:rPr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4A238F" w:rsidRPr="004A238F" w14:paraId="7D660D79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3076ECA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Schermerhorn ML, Buck DB, O'Malley AJ, Curran T, McCallum JC, Darling J, et al. Long-term outcomes of abdominal aortic aneurysm in the Medicare population. N Engl J Med. 2015;373(4):328-338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D616B8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Medicare-matched database; updated by Yei 2022</w:t>
            </w:r>
          </w:p>
        </w:tc>
      </w:tr>
      <w:tr w:rsidR="004A238F" w:rsidRPr="004A238F" w14:paraId="355A0F61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4F1FE47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iracus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J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chermerhor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L, Meltzer AJ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Eslami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H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Kalish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Rybi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D, et al. </w:t>
            </w:r>
            <w:r w:rsidRPr="003F0E3E">
              <w:rPr>
                <w:bCs/>
                <w:sz w:val="20"/>
                <w:szCs w:val="20"/>
                <w:lang w:val="en-US"/>
              </w:rPr>
              <w:t>Comparison of outcomes after endovascular and open repair of abdominal aortic aneurysms in low-risk patients. Br J Surg. 2016;103(8):989-994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58BF59C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New England database</w:t>
            </w:r>
          </w:p>
        </w:tc>
      </w:tr>
      <w:tr w:rsidR="004A238F" w:rsidRPr="004A238F" w14:paraId="79D335BA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5B0CCE6F" w14:textId="57EDF7CF" w:rsidR="004A238F" w:rsidRPr="00DC6BA3" w:rsidRDefault="004A238F" w:rsidP="00FF4F77">
            <w:pPr>
              <w:spacing w:before="40" w:after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DC6BA3">
              <w:rPr>
                <w:bCs/>
                <w:sz w:val="20"/>
                <w:szCs w:val="20"/>
                <w:lang w:val="en-US"/>
              </w:rPr>
              <w:t xml:space="preserve">Takagi H, Umemoto T. A meta-analysis pooling survival curves in randomized controlled trials and propensity-score matched studies of endovascular versus open abdominal aortic aneurysm repair. Int J </w:t>
            </w:r>
            <w:proofErr w:type="spellStart"/>
            <w:r w:rsidRPr="00DC6BA3">
              <w:rPr>
                <w:bCs/>
                <w:sz w:val="20"/>
                <w:szCs w:val="20"/>
                <w:lang w:val="en-US"/>
              </w:rPr>
              <w:t>Cardiol</w:t>
            </w:r>
            <w:proofErr w:type="spellEnd"/>
            <w:r w:rsidRPr="00DC6BA3">
              <w:rPr>
                <w:bCs/>
                <w:sz w:val="20"/>
                <w:szCs w:val="20"/>
                <w:lang w:val="en-US"/>
              </w:rPr>
              <w:t>. 2014;174(3):785-</w:t>
            </w:r>
            <w:r w:rsidR="00DC6BA3" w:rsidRPr="00DC6BA3">
              <w:rPr>
                <w:bCs/>
                <w:sz w:val="20"/>
                <w:szCs w:val="20"/>
                <w:lang w:val="en-US"/>
              </w:rPr>
              <w:t>78</w:t>
            </w:r>
            <w:r w:rsidRPr="00DC6BA3">
              <w:rPr>
                <w:bCs/>
                <w:sz w:val="20"/>
                <w:szCs w:val="20"/>
                <w:lang w:val="en-US"/>
              </w:rPr>
              <w:t>8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5585C22" w14:textId="16A73F19" w:rsidR="004A238F" w:rsidRPr="003F0E3E" w:rsidRDefault="00DC6BA3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Propensity score-matched data</w:t>
            </w:r>
          </w:p>
        </w:tc>
      </w:tr>
      <w:tr w:rsidR="004A238F" w:rsidRPr="004A238F" w14:paraId="5253ECCE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36C1154F" w14:textId="5F489936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elickovi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VM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arradic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D, Boyle JR, Hamady M, Cleveland T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Neequay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, et al. Umbrella review and meta-analysis of reconstructed individual patient data of mortality following conventional endovascular and open surgical repair of infrarenal abdominal aortic aneurysm. Expert Rev Cardiovasc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23;21(5):347-</w:t>
            </w:r>
            <w:r w:rsidR="00DC6BA3">
              <w:rPr>
                <w:bCs/>
                <w:sz w:val="20"/>
                <w:szCs w:val="20"/>
                <w:lang w:val="en-US"/>
              </w:rPr>
              <w:t>3</w:t>
            </w:r>
            <w:r w:rsidRPr="003F0E3E">
              <w:rPr>
                <w:bCs/>
                <w:sz w:val="20"/>
                <w:szCs w:val="20"/>
                <w:lang w:val="en-US"/>
              </w:rPr>
              <w:t>56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85B518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Umbrella review; individual-patient data</w:t>
            </w:r>
          </w:p>
        </w:tc>
      </w:tr>
      <w:tr w:rsidR="00F917B6" w:rsidRPr="004A238F" w14:paraId="3C3ACA68" w14:textId="77777777" w:rsidTr="006B1FE3">
        <w:tc>
          <w:tcPr>
            <w:tcW w:w="7287" w:type="dxa"/>
            <w:tcBorders>
              <w:top w:val="nil"/>
              <w:bottom w:val="nil"/>
            </w:tcBorders>
          </w:tcPr>
          <w:p w14:paraId="2440472D" w14:textId="7E0A9863" w:rsidR="00F917B6" w:rsidRPr="003F0E3E" w:rsidRDefault="00F917B6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Wang G, Sun Y, Lin Z, Fei X. Elective endovascular vs open repair for elective abdominal aortic aneurysm in patients ≥80 years of age: a systematic review and meta-analysis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Endovascular Surg. 2023;57(4):386-401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0F759BF" w14:textId="2C20041C" w:rsidR="00F917B6" w:rsidRPr="003F0E3E" w:rsidRDefault="00F917B6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RCTs not included</w:t>
            </w:r>
          </w:p>
        </w:tc>
      </w:tr>
      <w:tr w:rsidR="004A238F" w:rsidRPr="004A238F" w14:paraId="36F0665D" w14:textId="77777777" w:rsidTr="00DC6BA3">
        <w:tc>
          <w:tcPr>
            <w:tcW w:w="7287" w:type="dxa"/>
            <w:tcBorders>
              <w:top w:val="nil"/>
              <w:bottom w:val="nil"/>
            </w:tcBorders>
          </w:tcPr>
          <w:p w14:paraId="78B07439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Williams CR, Brooke BS. Effectiveness of open versus endovascular abdominal aortic aneurysm repair in population settings: a systematic review of statewide databases. Surgery. 2017;162(4):707-720.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467A34C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Statewide inpatient databases</w:t>
            </w:r>
          </w:p>
        </w:tc>
      </w:tr>
      <w:tr w:rsidR="004A238F" w:rsidRPr="004A238F" w14:paraId="369773BA" w14:textId="77777777" w:rsidTr="00DC6BA3">
        <w:tc>
          <w:tcPr>
            <w:tcW w:w="7287" w:type="dxa"/>
            <w:tcBorders>
              <w:top w:val="nil"/>
              <w:bottom w:val="single" w:sz="4" w:space="0" w:color="auto"/>
            </w:tcBorders>
          </w:tcPr>
          <w:p w14:paraId="3F93C9C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Yei K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Mathlouthi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Naazi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I, Elsayed N, Clary B, Malas M. Long-term outcomes associated with open vs endovascular abdominal aortic aneurysm repair in a Medicare-matched database. JAMA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Netw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Open. 2022;5(5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):e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2212081.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23B01EB9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Medicare-matched database</w:t>
            </w:r>
          </w:p>
        </w:tc>
      </w:tr>
    </w:tbl>
    <w:p w14:paraId="2325982D" w14:textId="77777777" w:rsidR="000A5A19" w:rsidRDefault="000A5A19" w:rsidP="004A238F">
      <w:pPr>
        <w:spacing w:line="360" w:lineRule="auto"/>
        <w:rPr>
          <w:bCs/>
          <w:sz w:val="18"/>
          <w:szCs w:val="18"/>
          <w:lang w:val="en-US"/>
        </w:rPr>
      </w:pPr>
    </w:p>
    <w:sectPr w:rsidR="000A5A19" w:rsidSect="006B1FE3">
      <w:head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C3090" w14:textId="77777777" w:rsidR="00270771" w:rsidRDefault="00270771" w:rsidP="00A333EF">
      <w:r>
        <w:separator/>
      </w:r>
    </w:p>
  </w:endnote>
  <w:endnote w:type="continuationSeparator" w:id="0">
    <w:p w14:paraId="42BA3B09" w14:textId="77777777" w:rsidR="00270771" w:rsidRDefault="00270771" w:rsidP="00A33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4B12D" w14:textId="77777777" w:rsidR="00270771" w:rsidRDefault="00270771" w:rsidP="00A333EF">
      <w:r>
        <w:separator/>
      </w:r>
    </w:p>
  </w:footnote>
  <w:footnote w:type="continuationSeparator" w:id="0">
    <w:p w14:paraId="0706B484" w14:textId="77777777" w:rsidR="00270771" w:rsidRDefault="00270771" w:rsidP="00A333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36340B" w14:textId="749034C4" w:rsidR="00320867" w:rsidRPr="00320867" w:rsidRDefault="00320867">
    <w:pPr>
      <w:pStyle w:val="Header"/>
      <w:rPr>
        <w:i/>
        <w:iCs/>
      </w:rPr>
    </w:pPr>
    <w:r w:rsidRPr="00320867">
      <w:rPr>
        <w:i/>
        <w:iCs/>
      </w:rPr>
      <w:t xml:space="preserve">S1 </w:t>
    </w:r>
    <w:proofErr w:type="spellStart"/>
    <w:r w:rsidRPr="00320867">
      <w:rPr>
        <w:i/>
        <w:iCs/>
      </w:rPr>
      <w:t>Table_Excluded</w:t>
    </w:r>
    <w:proofErr w:type="spellEnd"/>
    <w:r w:rsidRPr="00320867">
      <w:rPr>
        <w:i/>
        <w:iCs/>
      </w:rPr>
      <w:t xml:space="preserve"> referen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5143C"/>
    <w:multiLevelType w:val="hybridMultilevel"/>
    <w:tmpl w:val="E0943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B1E31"/>
    <w:multiLevelType w:val="hybridMultilevel"/>
    <w:tmpl w:val="F7344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60CC4"/>
    <w:multiLevelType w:val="hybridMultilevel"/>
    <w:tmpl w:val="DBFC057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D468C"/>
    <w:multiLevelType w:val="multilevel"/>
    <w:tmpl w:val="38F0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5C5F5A"/>
    <w:multiLevelType w:val="hybridMultilevel"/>
    <w:tmpl w:val="AF98D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562BE"/>
    <w:multiLevelType w:val="hybridMultilevel"/>
    <w:tmpl w:val="A748F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19C1"/>
    <w:multiLevelType w:val="multilevel"/>
    <w:tmpl w:val="84006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DF37F2"/>
    <w:multiLevelType w:val="hybridMultilevel"/>
    <w:tmpl w:val="1EC86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E66773"/>
    <w:multiLevelType w:val="multilevel"/>
    <w:tmpl w:val="EEAE3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D3EE0"/>
    <w:multiLevelType w:val="multilevel"/>
    <w:tmpl w:val="CAEEB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245899"/>
    <w:multiLevelType w:val="hybridMultilevel"/>
    <w:tmpl w:val="70E44658"/>
    <w:lvl w:ilvl="0" w:tplc="F874129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847A18"/>
    <w:multiLevelType w:val="hybridMultilevel"/>
    <w:tmpl w:val="917A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B06380"/>
    <w:multiLevelType w:val="hybridMultilevel"/>
    <w:tmpl w:val="01FC5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D42403"/>
    <w:multiLevelType w:val="multilevel"/>
    <w:tmpl w:val="59F0B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57317"/>
    <w:multiLevelType w:val="hybridMultilevel"/>
    <w:tmpl w:val="35BAB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877AEC"/>
    <w:multiLevelType w:val="hybridMultilevel"/>
    <w:tmpl w:val="F062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5530A"/>
    <w:multiLevelType w:val="hybridMultilevel"/>
    <w:tmpl w:val="01A42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B7321D"/>
    <w:multiLevelType w:val="hybridMultilevel"/>
    <w:tmpl w:val="38FA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7C2CA2"/>
    <w:multiLevelType w:val="hybridMultilevel"/>
    <w:tmpl w:val="0D003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D3B5F"/>
    <w:multiLevelType w:val="hybridMultilevel"/>
    <w:tmpl w:val="D2F47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2C60A3"/>
    <w:multiLevelType w:val="hybridMultilevel"/>
    <w:tmpl w:val="127CA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BE442A"/>
    <w:multiLevelType w:val="hybridMultilevel"/>
    <w:tmpl w:val="A692D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7A72C2"/>
    <w:multiLevelType w:val="hybridMultilevel"/>
    <w:tmpl w:val="AC0A7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37591"/>
    <w:multiLevelType w:val="hybridMultilevel"/>
    <w:tmpl w:val="221E46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CC84122"/>
    <w:multiLevelType w:val="hybridMultilevel"/>
    <w:tmpl w:val="DBEEF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E92E95"/>
    <w:multiLevelType w:val="hybridMultilevel"/>
    <w:tmpl w:val="9A9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5F1D5F"/>
    <w:multiLevelType w:val="hybridMultilevel"/>
    <w:tmpl w:val="1C64A3D0"/>
    <w:lvl w:ilvl="0" w:tplc="4BAA0D1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354806"/>
    <w:multiLevelType w:val="hybridMultilevel"/>
    <w:tmpl w:val="981AC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74629"/>
    <w:multiLevelType w:val="multilevel"/>
    <w:tmpl w:val="C13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5762CF5"/>
    <w:multiLevelType w:val="hybridMultilevel"/>
    <w:tmpl w:val="BF62B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22649B"/>
    <w:multiLevelType w:val="hybridMultilevel"/>
    <w:tmpl w:val="A692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90194C"/>
    <w:multiLevelType w:val="hybridMultilevel"/>
    <w:tmpl w:val="6C289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A62FBA"/>
    <w:multiLevelType w:val="hybridMultilevel"/>
    <w:tmpl w:val="4084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1408D"/>
    <w:multiLevelType w:val="multilevel"/>
    <w:tmpl w:val="32EE3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8374E4"/>
    <w:multiLevelType w:val="multilevel"/>
    <w:tmpl w:val="1B6EB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F002068"/>
    <w:multiLevelType w:val="hybridMultilevel"/>
    <w:tmpl w:val="EF74F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FD22DE0"/>
    <w:multiLevelType w:val="multilevel"/>
    <w:tmpl w:val="404E7EA8"/>
    <w:lvl w:ilvl="0">
      <w:start w:val="1"/>
      <w:numFmt w:val="decimal"/>
      <w:lvlText w:val="%1."/>
      <w:lvlJc w:val="right"/>
      <w:pPr>
        <w:ind w:left="720" w:hanging="15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F00A99"/>
    <w:multiLevelType w:val="hybridMultilevel"/>
    <w:tmpl w:val="67E4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D559E8"/>
    <w:multiLevelType w:val="hybridMultilevel"/>
    <w:tmpl w:val="A9DA8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8B194C"/>
    <w:multiLevelType w:val="hybridMultilevel"/>
    <w:tmpl w:val="A248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6227060">
    <w:abstractNumId w:val="29"/>
  </w:num>
  <w:num w:numId="2" w16cid:durableId="796220174">
    <w:abstractNumId w:val="36"/>
  </w:num>
  <w:num w:numId="3" w16cid:durableId="659964024">
    <w:abstractNumId w:val="3"/>
  </w:num>
  <w:num w:numId="4" w16cid:durableId="401027651">
    <w:abstractNumId w:val="1"/>
  </w:num>
  <w:num w:numId="5" w16cid:durableId="53941629">
    <w:abstractNumId w:val="7"/>
  </w:num>
  <w:num w:numId="6" w16cid:durableId="2112702034">
    <w:abstractNumId w:val="5"/>
  </w:num>
  <w:num w:numId="7" w16cid:durableId="1861625632">
    <w:abstractNumId w:val="15"/>
  </w:num>
  <w:num w:numId="8" w16cid:durableId="171190053">
    <w:abstractNumId w:val="38"/>
  </w:num>
  <w:num w:numId="9" w16cid:durableId="1279802156">
    <w:abstractNumId w:val="16"/>
  </w:num>
  <w:num w:numId="10" w16cid:durableId="1462917469">
    <w:abstractNumId w:val="19"/>
  </w:num>
  <w:num w:numId="11" w16cid:durableId="560944939">
    <w:abstractNumId w:val="2"/>
  </w:num>
  <w:num w:numId="12" w16cid:durableId="1141313262">
    <w:abstractNumId w:val="32"/>
  </w:num>
  <w:num w:numId="13" w16cid:durableId="272440408">
    <w:abstractNumId w:val="6"/>
  </w:num>
  <w:num w:numId="14" w16cid:durableId="1037969216">
    <w:abstractNumId w:val="0"/>
  </w:num>
  <w:num w:numId="15" w16cid:durableId="2084528540">
    <w:abstractNumId w:val="21"/>
  </w:num>
  <w:num w:numId="16" w16cid:durableId="1139960971">
    <w:abstractNumId w:val="25"/>
  </w:num>
  <w:num w:numId="17" w16cid:durableId="1898591425">
    <w:abstractNumId w:val="13"/>
  </w:num>
  <w:num w:numId="18" w16cid:durableId="596061932">
    <w:abstractNumId w:val="8"/>
  </w:num>
  <w:num w:numId="19" w16cid:durableId="1272396413">
    <w:abstractNumId w:val="22"/>
  </w:num>
  <w:num w:numId="20" w16cid:durableId="386414285">
    <w:abstractNumId w:val="28"/>
  </w:num>
  <w:num w:numId="21" w16cid:durableId="352465058">
    <w:abstractNumId w:val="34"/>
  </w:num>
  <w:num w:numId="22" w16cid:durableId="952828897">
    <w:abstractNumId w:val="37"/>
  </w:num>
  <w:num w:numId="23" w16cid:durableId="539628918">
    <w:abstractNumId w:val="11"/>
  </w:num>
  <w:num w:numId="24" w16cid:durableId="260139762">
    <w:abstractNumId w:val="14"/>
  </w:num>
  <w:num w:numId="25" w16cid:durableId="341666898">
    <w:abstractNumId w:val="31"/>
  </w:num>
  <w:num w:numId="26" w16cid:durableId="826171898">
    <w:abstractNumId w:val="39"/>
  </w:num>
  <w:num w:numId="27" w16cid:durableId="549002251">
    <w:abstractNumId w:val="26"/>
  </w:num>
  <w:num w:numId="28" w16cid:durableId="477575939">
    <w:abstractNumId w:val="30"/>
  </w:num>
  <w:num w:numId="29" w16cid:durableId="1815635424">
    <w:abstractNumId w:val="9"/>
  </w:num>
  <w:num w:numId="30" w16cid:durableId="322784453">
    <w:abstractNumId w:val="12"/>
  </w:num>
  <w:num w:numId="31" w16cid:durableId="782505891">
    <w:abstractNumId w:val="18"/>
  </w:num>
  <w:num w:numId="32" w16cid:durableId="37508526">
    <w:abstractNumId w:val="17"/>
  </w:num>
  <w:num w:numId="33" w16cid:durableId="277492394">
    <w:abstractNumId w:val="33"/>
  </w:num>
  <w:num w:numId="34" w16cid:durableId="1131484920">
    <w:abstractNumId w:val="23"/>
  </w:num>
  <w:num w:numId="35" w16cid:durableId="928348286">
    <w:abstractNumId w:val="20"/>
  </w:num>
  <w:num w:numId="36" w16cid:durableId="859012018">
    <w:abstractNumId w:val="10"/>
  </w:num>
  <w:num w:numId="37" w16cid:durableId="1634604113">
    <w:abstractNumId w:val="4"/>
  </w:num>
  <w:num w:numId="38" w16cid:durableId="357513335">
    <w:abstractNumId w:val="24"/>
  </w:num>
  <w:num w:numId="39" w16cid:durableId="506335885">
    <w:abstractNumId w:val="27"/>
  </w:num>
  <w:num w:numId="40" w16cid:durableId="158599262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6D1C"/>
    <w:rsid w:val="0000005D"/>
    <w:rsid w:val="00000672"/>
    <w:rsid w:val="00000A67"/>
    <w:rsid w:val="000013E7"/>
    <w:rsid w:val="000017F8"/>
    <w:rsid w:val="00001CD9"/>
    <w:rsid w:val="000023EA"/>
    <w:rsid w:val="00002A6B"/>
    <w:rsid w:val="00002C74"/>
    <w:rsid w:val="00003280"/>
    <w:rsid w:val="000035B2"/>
    <w:rsid w:val="0000363D"/>
    <w:rsid w:val="00004A40"/>
    <w:rsid w:val="00005380"/>
    <w:rsid w:val="000053BC"/>
    <w:rsid w:val="0000632C"/>
    <w:rsid w:val="0000684E"/>
    <w:rsid w:val="00006C87"/>
    <w:rsid w:val="00006C9E"/>
    <w:rsid w:val="00006F8B"/>
    <w:rsid w:val="000108A4"/>
    <w:rsid w:val="00011374"/>
    <w:rsid w:val="00012109"/>
    <w:rsid w:val="0001309D"/>
    <w:rsid w:val="000131CA"/>
    <w:rsid w:val="00013F81"/>
    <w:rsid w:val="00014464"/>
    <w:rsid w:val="0001458D"/>
    <w:rsid w:val="00014DD2"/>
    <w:rsid w:val="000154EF"/>
    <w:rsid w:val="00015733"/>
    <w:rsid w:val="000162B7"/>
    <w:rsid w:val="00016314"/>
    <w:rsid w:val="0001649B"/>
    <w:rsid w:val="00016F64"/>
    <w:rsid w:val="0002084B"/>
    <w:rsid w:val="00020AB9"/>
    <w:rsid w:val="00020B07"/>
    <w:rsid w:val="00021A52"/>
    <w:rsid w:val="00022152"/>
    <w:rsid w:val="00022FB5"/>
    <w:rsid w:val="000234B4"/>
    <w:rsid w:val="00023724"/>
    <w:rsid w:val="0002474E"/>
    <w:rsid w:val="000247E6"/>
    <w:rsid w:val="0002636A"/>
    <w:rsid w:val="00026FAE"/>
    <w:rsid w:val="00027263"/>
    <w:rsid w:val="00027920"/>
    <w:rsid w:val="00027ACE"/>
    <w:rsid w:val="00030DAE"/>
    <w:rsid w:val="000317B8"/>
    <w:rsid w:val="00032EC1"/>
    <w:rsid w:val="00033577"/>
    <w:rsid w:val="000336F9"/>
    <w:rsid w:val="000344E8"/>
    <w:rsid w:val="00034E28"/>
    <w:rsid w:val="00035BA8"/>
    <w:rsid w:val="0003658D"/>
    <w:rsid w:val="000372F8"/>
    <w:rsid w:val="00037BE5"/>
    <w:rsid w:val="00040463"/>
    <w:rsid w:val="0004075F"/>
    <w:rsid w:val="0004113A"/>
    <w:rsid w:val="0004204C"/>
    <w:rsid w:val="00043099"/>
    <w:rsid w:val="0004358D"/>
    <w:rsid w:val="00043ACF"/>
    <w:rsid w:val="0004522A"/>
    <w:rsid w:val="000455B7"/>
    <w:rsid w:val="00046072"/>
    <w:rsid w:val="00046623"/>
    <w:rsid w:val="000466B7"/>
    <w:rsid w:val="0004687A"/>
    <w:rsid w:val="00046FC9"/>
    <w:rsid w:val="0004728B"/>
    <w:rsid w:val="000473EE"/>
    <w:rsid w:val="00047BF4"/>
    <w:rsid w:val="000506A4"/>
    <w:rsid w:val="00052187"/>
    <w:rsid w:val="00053A52"/>
    <w:rsid w:val="000546CE"/>
    <w:rsid w:val="00055957"/>
    <w:rsid w:val="00055B58"/>
    <w:rsid w:val="00055FBE"/>
    <w:rsid w:val="0005618E"/>
    <w:rsid w:val="0005712B"/>
    <w:rsid w:val="000602E9"/>
    <w:rsid w:val="00061467"/>
    <w:rsid w:val="00061B2E"/>
    <w:rsid w:val="00062D73"/>
    <w:rsid w:val="000638BB"/>
    <w:rsid w:val="00063C5A"/>
    <w:rsid w:val="00063DE1"/>
    <w:rsid w:val="00063FA8"/>
    <w:rsid w:val="000641DE"/>
    <w:rsid w:val="00064A16"/>
    <w:rsid w:val="000654FA"/>
    <w:rsid w:val="000658ED"/>
    <w:rsid w:val="00067113"/>
    <w:rsid w:val="000672D9"/>
    <w:rsid w:val="00067876"/>
    <w:rsid w:val="00067F25"/>
    <w:rsid w:val="000704FD"/>
    <w:rsid w:val="0007128E"/>
    <w:rsid w:val="00073509"/>
    <w:rsid w:val="00075419"/>
    <w:rsid w:val="00077AFB"/>
    <w:rsid w:val="00080965"/>
    <w:rsid w:val="000810B0"/>
    <w:rsid w:val="000815C2"/>
    <w:rsid w:val="00082A49"/>
    <w:rsid w:val="00083270"/>
    <w:rsid w:val="00083BC6"/>
    <w:rsid w:val="00083E19"/>
    <w:rsid w:val="000845F4"/>
    <w:rsid w:val="00084AB2"/>
    <w:rsid w:val="00086081"/>
    <w:rsid w:val="00086C68"/>
    <w:rsid w:val="00087405"/>
    <w:rsid w:val="0008790B"/>
    <w:rsid w:val="0009128D"/>
    <w:rsid w:val="000918E9"/>
    <w:rsid w:val="0009213D"/>
    <w:rsid w:val="0009249F"/>
    <w:rsid w:val="00092DD2"/>
    <w:rsid w:val="00093418"/>
    <w:rsid w:val="000937DB"/>
    <w:rsid w:val="000943FF"/>
    <w:rsid w:val="0009483A"/>
    <w:rsid w:val="00094BDF"/>
    <w:rsid w:val="00095673"/>
    <w:rsid w:val="00095E05"/>
    <w:rsid w:val="00096779"/>
    <w:rsid w:val="00096A5A"/>
    <w:rsid w:val="000A01D1"/>
    <w:rsid w:val="000A11B6"/>
    <w:rsid w:val="000A1B55"/>
    <w:rsid w:val="000A1FC2"/>
    <w:rsid w:val="000A2EEC"/>
    <w:rsid w:val="000A3BF6"/>
    <w:rsid w:val="000A43CE"/>
    <w:rsid w:val="000A48F8"/>
    <w:rsid w:val="000A4A1D"/>
    <w:rsid w:val="000A5A19"/>
    <w:rsid w:val="000A6949"/>
    <w:rsid w:val="000A7B94"/>
    <w:rsid w:val="000A7E6B"/>
    <w:rsid w:val="000B12C7"/>
    <w:rsid w:val="000B2911"/>
    <w:rsid w:val="000B514B"/>
    <w:rsid w:val="000B53B7"/>
    <w:rsid w:val="000B5E2B"/>
    <w:rsid w:val="000B661A"/>
    <w:rsid w:val="000B6FBF"/>
    <w:rsid w:val="000B70A3"/>
    <w:rsid w:val="000B7327"/>
    <w:rsid w:val="000B75C9"/>
    <w:rsid w:val="000B7D0B"/>
    <w:rsid w:val="000B7D52"/>
    <w:rsid w:val="000B7ED8"/>
    <w:rsid w:val="000C07AE"/>
    <w:rsid w:val="000C0F1A"/>
    <w:rsid w:val="000C116F"/>
    <w:rsid w:val="000C2896"/>
    <w:rsid w:val="000C2E95"/>
    <w:rsid w:val="000C3C4B"/>
    <w:rsid w:val="000C6065"/>
    <w:rsid w:val="000C66BE"/>
    <w:rsid w:val="000C7147"/>
    <w:rsid w:val="000C7441"/>
    <w:rsid w:val="000C7923"/>
    <w:rsid w:val="000C7AE0"/>
    <w:rsid w:val="000C7BCF"/>
    <w:rsid w:val="000C7E4D"/>
    <w:rsid w:val="000D0330"/>
    <w:rsid w:val="000D051A"/>
    <w:rsid w:val="000D08FC"/>
    <w:rsid w:val="000D0A4E"/>
    <w:rsid w:val="000D1357"/>
    <w:rsid w:val="000D163E"/>
    <w:rsid w:val="000D1C2C"/>
    <w:rsid w:val="000D2C43"/>
    <w:rsid w:val="000D39DE"/>
    <w:rsid w:val="000D40DF"/>
    <w:rsid w:val="000D42AE"/>
    <w:rsid w:val="000D54DE"/>
    <w:rsid w:val="000D6AF8"/>
    <w:rsid w:val="000D7851"/>
    <w:rsid w:val="000E0069"/>
    <w:rsid w:val="000E055A"/>
    <w:rsid w:val="000E09FC"/>
    <w:rsid w:val="000E0C07"/>
    <w:rsid w:val="000E1171"/>
    <w:rsid w:val="000E173E"/>
    <w:rsid w:val="000E1BA9"/>
    <w:rsid w:val="000E22A6"/>
    <w:rsid w:val="000E2B07"/>
    <w:rsid w:val="000E2CF8"/>
    <w:rsid w:val="000E2FAC"/>
    <w:rsid w:val="000E2FFB"/>
    <w:rsid w:val="000E34FD"/>
    <w:rsid w:val="000E376A"/>
    <w:rsid w:val="000E3ACD"/>
    <w:rsid w:val="000E453D"/>
    <w:rsid w:val="000E45E8"/>
    <w:rsid w:val="000E6218"/>
    <w:rsid w:val="000E72D1"/>
    <w:rsid w:val="000E734F"/>
    <w:rsid w:val="000E73CC"/>
    <w:rsid w:val="000E767E"/>
    <w:rsid w:val="000F0313"/>
    <w:rsid w:val="000F101E"/>
    <w:rsid w:val="000F1803"/>
    <w:rsid w:val="000F23E7"/>
    <w:rsid w:val="000F4142"/>
    <w:rsid w:val="000F44EB"/>
    <w:rsid w:val="000F494B"/>
    <w:rsid w:val="000F4B88"/>
    <w:rsid w:val="000F55E2"/>
    <w:rsid w:val="000F58B1"/>
    <w:rsid w:val="000F5FAF"/>
    <w:rsid w:val="00100AA2"/>
    <w:rsid w:val="001018B3"/>
    <w:rsid w:val="0010215F"/>
    <w:rsid w:val="00102208"/>
    <w:rsid w:val="0010257D"/>
    <w:rsid w:val="00102BA6"/>
    <w:rsid w:val="00102C6E"/>
    <w:rsid w:val="00103321"/>
    <w:rsid w:val="001033DD"/>
    <w:rsid w:val="00104976"/>
    <w:rsid w:val="00104C7C"/>
    <w:rsid w:val="0010588E"/>
    <w:rsid w:val="00105FDE"/>
    <w:rsid w:val="0010688A"/>
    <w:rsid w:val="001071AA"/>
    <w:rsid w:val="00107F8A"/>
    <w:rsid w:val="00111393"/>
    <w:rsid w:val="001115A6"/>
    <w:rsid w:val="00111C73"/>
    <w:rsid w:val="00111F03"/>
    <w:rsid w:val="001122C5"/>
    <w:rsid w:val="0011257A"/>
    <w:rsid w:val="001134EB"/>
    <w:rsid w:val="001147D0"/>
    <w:rsid w:val="001147E2"/>
    <w:rsid w:val="00114AA1"/>
    <w:rsid w:val="00115A09"/>
    <w:rsid w:val="00115A97"/>
    <w:rsid w:val="00116EF6"/>
    <w:rsid w:val="00117A7D"/>
    <w:rsid w:val="00117ABD"/>
    <w:rsid w:val="00120642"/>
    <w:rsid w:val="001209BA"/>
    <w:rsid w:val="00120B64"/>
    <w:rsid w:val="00121262"/>
    <w:rsid w:val="0012208E"/>
    <w:rsid w:val="00122390"/>
    <w:rsid w:val="00124647"/>
    <w:rsid w:val="00124C5D"/>
    <w:rsid w:val="001251D3"/>
    <w:rsid w:val="00125850"/>
    <w:rsid w:val="001258A0"/>
    <w:rsid w:val="0012621A"/>
    <w:rsid w:val="001278A0"/>
    <w:rsid w:val="0013057D"/>
    <w:rsid w:val="00130666"/>
    <w:rsid w:val="00130BF7"/>
    <w:rsid w:val="00131488"/>
    <w:rsid w:val="00131C87"/>
    <w:rsid w:val="00131E05"/>
    <w:rsid w:val="00131E39"/>
    <w:rsid w:val="00131F35"/>
    <w:rsid w:val="0013235D"/>
    <w:rsid w:val="00132BF9"/>
    <w:rsid w:val="00132EF9"/>
    <w:rsid w:val="0013330F"/>
    <w:rsid w:val="001337EF"/>
    <w:rsid w:val="00135280"/>
    <w:rsid w:val="00136A0D"/>
    <w:rsid w:val="0013730F"/>
    <w:rsid w:val="001374D0"/>
    <w:rsid w:val="00137691"/>
    <w:rsid w:val="00137E98"/>
    <w:rsid w:val="00137F4D"/>
    <w:rsid w:val="00140440"/>
    <w:rsid w:val="00140502"/>
    <w:rsid w:val="00141009"/>
    <w:rsid w:val="001414D4"/>
    <w:rsid w:val="001414F0"/>
    <w:rsid w:val="0014312C"/>
    <w:rsid w:val="00144127"/>
    <w:rsid w:val="00144644"/>
    <w:rsid w:val="001446FE"/>
    <w:rsid w:val="00144D68"/>
    <w:rsid w:val="00145939"/>
    <w:rsid w:val="001461C4"/>
    <w:rsid w:val="00147B99"/>
    <w:rsid w:val="00151983"/>
    <w:rsid w:val="00151B09"/>
    <w:rsid w:val="00151D78"/>
    <w:rsid w:val="00152336"/>
    <w:rsid w:val="0015312E"/>
    <w:rsid w:val="001537DF"/>
    <w:rsid w:val="00153E90"/>
    <w:rsid w:val="001542E8"/>
    <w:rsid w:val="001553B2"/>
    <w:rsid w:val="0015599B"/>
    <w:rsid w:val="00155BD6"/>
    <w:rsid w:val="001560FC"/>
    <w:rsid w:val="00156133"/>
    <w:rsid w:val="00156676"/>
    <w:rsid w:val="001570B4"/>
    <w:rsid w:val="00157B02"/>
    <w:rsid w:val="00157D7B"/>
    <w:rsid w:val="001602BE"/>
    <w:rsid w:val="00160446"/>
    <w:rsid w:val="0016197F"/>
    <w:rsid w:val="001619CF"/>
    <w:rsid w:val="00161A3A"/>
    <w:rsid w:val="00161C31"/>
    <w:rsid w:val="00162D1F"/>
    <w:rsid w:val="0016302E"/>
    <w:rsid w:val="001635A2"/>
    <w:rsid w:val="00163797"/>
    <w:rsid w:val="00164AE0"/>
    <w:rsid w:val="00164E8D"/>
    <w:rsid w:val="001657E7"/>
    <w:rsid w:val="00165BBB"/>
    <w:rsid w:val="00167122"/>
    <w:rsid w:val="0016758D"/>
    <w:rsid w:val="00167FE2"/>
    <w:rsid w:val="00170017"/>
    <w:rsid w:val="00170FA4"/>
    <w:rsid w:val="001712FB"/>
    <w:rsid w:val="00171CAC"/>
    <w:rsid w:val="001724BB"/>
    <w:rsid w:val="001729E9"/>
    <w:rsid w:val="00172D70"/>
    <w:rsid w:val="00172DD8"/>
    <w:rsid w:val="00173B46"/>
    <w:rsid w:val="00174021"/>
    <w:rsid w:val="00174DF4"/>
    <w:rsid w:val="00175651"/>
    <w:rsid w:val="00175C82"/>
    <w:rsid w:val="001762E3"/>
    <w:rsid w:val="0017641F"/>
    <w:rsid w:val="00177675"/>
    <w:rsid w:val="001776A1"/>
    <w:rsid w:val="001803A3"/>
    <w:rsid w:val="00180D60"/>
    <w:rsid w:val="00180E0E"/>
    <w:rsid w:val="00181548"/>
    <w:rsid w:val="001819E2"/>
    <w:rsid w:val="00181ECC"/>
    <w:rsid w:val="00182923"/>
    <w:rsid w:val="00183197"/>
    <w:rsid w:val="001837DE"/>
    <w:rsid w:val="0018486F"/>
    <w:rsid w:val="0018578B"/>
    <w:rsid w:val="00185C26"/>
    <w:rsid w:val="00186621"/>
    <w:rsid w:val="0018750D"/>
    <w:rsid w:val="00191851"/>
    <w:rsid w:val="0019270E"/>
    <w:rsid w:val="00193D15"/>
    <w:rsid w:val="001947FD"/>
    <w:rsid w:val="001951F4"/>
    <w:rsid w:val="00195EA6"/>
    <w:rsid w:val="00195F67"/>
    <w:rsid w:val="00196265"/>
    <w:rsid w:val="00196886"/>
    <w:rsid w:val="001969B0"/>
    <w:rsid w:val="00196D54"/>
    <w:rsid w:val="0019782E"/>
    <w:rsid w:val="001978C4"/>
    <w:rsid w:val="0019799A"/>
    <w:rsid w:val="001A0048"/>
    <w:rsid w:val="001A1488"/>
    <w:rsid w:val="001A2B41"/>
    <w:rsid w:val="001A2E2C"/>
    <w:rsid w:val="001A3B92"/>
    <w:rsid w:val="001A3D4E"/>
    <w:rsid w:val="001A3E4D"/>
    <w:rsid w:val="001A46C2"/>
    <w:rsid w:val="001A4B73"/>
    <w:rsid w:val="001A5024"/>
    <w:rsid w:val="001A5BBC"/>
    <w:rsid w:val="001A5ED2"/>
    <w:rsid w:val="001A5FCE"/>
    <w:rsid w:val="001A6569"/>
    <w:rsid w:val="001A6A3B"/>
    <w:rsid w:val="001A7232"/>
    <w:rsid w:val="001A7A41"/>
    <w:rsid w:val="001B00B4"/>
    <w:rsid w:val="001B1C82"/>
    <w:rsid w:val="001B1E91"/>
    <w:rsid w:val="001B2148"/>
    <w:rsid w:val="001B28D8"/>
    <w:rsid w:val="001B2D84"/>
    <w:rsid w:val="001B3169"/>
    <w:rsid w:val="001B34BE"/>
    <w:rsid w:val="001B416E"/>
    <w:rsid w:val="001B5636"/>
    <w:rsid w:val="001B7184"/>
    <w:rsid w:val="001C03A9"/>
    <w:rsid w:val="001C09DC"/>
    <w:rsid w:val="001C0B7C"/>
    <w:rsid w:val="001C16AD"/>
    <w:rsid w:val="001C2F5A"/>
    <w:rsid w:val="001C39E4"/>
    <w:rsid w:val="001C413A"/>
    <w:rsid w:val="001C4633"/>
    <w:rsid w:val="001C4756"/>
    <w:rsid w:val="001C4C1A"/>
    <w:rsid w:val="001C4E37"/>
    <w:rsid w:val="001C5A75"/>
    <w:rsid w:val="001C5C0B"/>
    <w:rsid w:val="001C607F"/>
    <w:rsid w:val="001C6D9D"/>
    <w:rsid w:val="001C77DA"/>
    <w:rsid w:val="001D01A4"/>
    <w:rsid w:val="001D027B"/>
    <w:rsid w:val="001D04A0"/>
    <w:rsid w:val="001D0F4F"/>
    <w:rsid w:val="001D1CD9"/>
    <w:rsid w:val="001D273A"/>
    <w:rsid w:val="001D297A"/>
    <w:rsid w:val="001D2BBF"/>
    <w:rsid w:val="001D37FD"/>
    <w:rsid w:val="001D3FE7"/>
    <w:rsid w:val="001D4EB1"/>
    <w:rsid w:val="001D5147"/>
    <w:rsid w:val="001D5269"/>
    <w:rsid w:val="001D5959"/>
    <w:rsid w:val="001D6EBE"/>
    <w:rsid w:val="001D793F"/>
    <w:rsid w:val="001E1097"/>
    <w:rsid w:val="001E1830"/>
    <w:rsid w:val="001E1DA1"/>
    <w:rsid w:val="001E267A"/>
    <w:rsid w:val="001E27F2"/>
    <w:rsid w:val="001E29C9"/>
    <w:rsid w:val="001E2B34"/>
    <w:rsid w:val="001E41C9"/>
    <w:rsid w:val="001E4337"/>
    <w:rsid w:val="001E459B"/>
    <w:rsid w:val="001E5272"/>
    <w:rsid w:val="001E528E"/>
    <w:rsid w:val="001E534F"/>
    <w:rsid w:val="001E69A8"/>
    <w:rsid w:val="001E707E"/>
    <w:rsid w:val="001E70E2"/>
    <w:rsid w:val="001E75DD"/>
    <w:rsid w:val="001E7F9A"/>
    <w:rsid w:val="001F06AA"/>
    <w:rsid w:val="001F06C9"/>
    <w:rsid w:val="001F0A90"/>
    <w:rsid w:val="001F0C8A"/>
    <w:rsid w:val="001F10B7"/>
    <w:rsid w:val="001F13DC"/>
    <w:rsid w:val="001F15E7"/>
    <w:rsid w:val="001F1D7C"/>
    <w:rsid w:val="001F28EA"/>
    <w:rsid w:val="001F2D52"/>
    <w:rsid w:val="001F3172"/>
    <w:rsid w:val="001F3836"/>
    <w:rsid w:val="001F3ABD"/>
    <w:rsid w:val="001F3AD6"/>
    <w:rsid w:val="001F3B1E"/>
    <w:rsid w:val="001F4041"/>
    <w:rsid w:val="001F472C"/>
    <w:rsid w:val="001F4F76"/>
    <w:rsid w:val="001F55FE"/>
    <w:rsid w:val="001F567D"/>
    <w:rsid w:val="001F5B1D"/>
    <w:rsid w:val="001F5BCA"/>
    <w:rsid w:val="001F5E7D"/>
    <w:rsid w:val="001F674B"/>
    <w:rsid w:val="001F6A38"/>
    <w:rsid w:val="001F6DBE"/>
    <w:rsid w:val="001F6EFD"/>
    <w:rsid w:val="001F729F"/>
    <w:rsid w:val="001F7A44"/>
    <w:rsid w:val="001F7E1D"/>
    <w:rsid w:val="002002EC"/>
    <w:rsid w:val="002009DC"/>
    <w:rsid w:val="00200BD5"/>
    <w:rsid w:val="002017B8"/>
    <w:rsid w:val="00201EA6"/>
    <w:rsid w:val="00202A57"/>
    <w:rsid w:val="00202BB0"/>
    <w:rsid w:val="00203400"/>
    <w:rsid w:val="00203594"/>
    <w:rsid w:val="002037BE"/>
    <w:rsid w:val="002040FB"/>
    <w:rsid w:val="00205D83"/>
    <w:rsid w:val="00206371"/>
    <w:rsid w:val="002063CC"/>
    <w:rsid w:val="002064B0"/>
    <w:rsid w:val="00206998"/>
    <w:rsid w:val="0020778F"/>
    <w:rsid w:val="002107A7"/>
    <w:rsid w:val="00211B5D"/>
    <w:rsid w:val="002120B7"/>
    <w:rsid w:val="00212529"/>
    <w:rsid w:val="0021269D"/>
    <w:rsid w:val="00212727"/>
    <w:rsid w:val="00212F86"/>
    <w:rsid w:val="00213721"/>
    <w:rsid w:val="00213848"/>
    <w:rsid w:val="002145CB"/>
    <w:rsid w:val="00214B3F"/>
    <w:rsid w:val="002150E2"/>
    <w:rsid w:val="0021523F"/>
    <w:rsid w:val="00215FCF"/>
    <w:rsid w:val="002165B5"/>
    <w:rsid w:val="002167E8"/>
    <w:rsid w:val="00216B0C"/>
    <w:rsid w:val="00216D8B"/>
    <w:rsid w:val="00217214"/>
    <w:rsid w:val="0022030A"/>
    <w:rsid w:val="002204DD"/>
    <w:rsid w:val="00220B61"/>
    <w:rsid w:val="002216D6"/>
    <w:rsid w:val="0022189A"/>
    <w:rsid w:val="002221EF"/>
    <w:rsid w:val="00222684"/>
    <w:rsid w:val="00222CD8"/>
    <w:rsid w:val="00222D1A"/>
    <w:rsid w:val="00223414"/>
    <w:rsid w:val="002241D1"/>
    <w:rsid w:val="002245AB"/>
    <w:rsid w:val="002246C6"/>
    <w:rsid w:val="002248CD"/>
    <w:rsid w:val="00224EDF"/>
    <w:rsid w:val="002273CF"/>
    <w:rsid w:val="00227630"/>
    <w:rsid w:val="002276BB"/>
    <w:rsid w:val="002300D7"/>
    <w:rsid w:val="0023037B"/>
    <w:rsid w:val="002304EF"/>
    <w:rsid w:val="002306D6"/>
    <w:rsid w:val="002315EF"/>
    <w:rsid w:val="00231B73"/>
    <w:rsid w:val="0023279A"/>
    <w:rsid w:val="00232C7B"/>
    <w:rsid w:val="00232D7F"/>
    <w:rsid w:val="00233838"/>
    <w:rsid w:val="002345A4"/>
    <w:rsid w:val="00234683"/>
    <w:rsid w:val="00234BF0"/>
    <w:rsid w:val="00236810"/>
    <w:rsid w:val="00236889"/>
    <w:rsid w:val="002371C4"/>
    <w:rsid w:val="00237248"/>
    <w:rsid w:val="00237368"/>
    <w:rsid w:val="00237775"/>
    <w:rsid w:val="00237F65"/>
    <w:rsid w:val="002406BC"/>
    <w:rsid w:val="0024142F"/>
    <w:rsid w:val="002418D9"/>
    <w:rsid w:val="0024228F"/>
    <w:rsid w:val="002429E2"/>
    <w:rsid w:val="00246589"/>
    <w:rsid w:val="002473C6"/>
    <w:rsid w:val="002478A3"/>
    <w:rsid w:val="00247F00"/>
    <w:rsid w:val="002503E2"/>
    <w:rsid w:val="002512F4"/>
    <w:rsid w:val="0025275F"/>
    <w:rsid w:val="00252C36"/>
    <w:rsid w:val="00252C4F"/>
    <w:rsid w:val="00252E30"/>
    <w:rsid w:val="00253434"/>
    <w:rsid w:val="002539A8"/>
    <w:rsid w:val="002539E4"/>
    <w:rsid w:val="00253A4C"/>
    <w:rsid w:val="00254035"/>
    <w:rsid w:val="002566D0"/>
    <w:rsid w:val="002573AC"/>
    <w:rsid w:val="0025789D"/>
    <w:rsid w:val="0026026E"/>
    <w:rsid w:val="002609EF"/>
    <w:rsid w:val="00260A18"/>
    <w:rsid w:val="002614EA"/>
    <w:rsid w:val="0026250D"/>
    <w:rsid w:val="00262785"/>
    <w:rsid w:val="002628E6"/>
    <w:rsid w:val="00262CD2"/>
    <w:rsid w:val="00262F3B"/>
    <w:rsid w:val="0026367C"/>
    <w:rsid w:val="00263964"/>
    <w:rsid w:val="00264828"/>
    <w:rsid w:val="00267773"/>
    <w:rsid w:val="002677E6"/>
    <w:rsid w:val="00267C1F"/>
    <w:rsid w:val="00270654"/>
    <w:rsid w:val="00270771"/>
    <w:rsid w:val="00271024"/>
    <w:rsid w:val="002712F3"/>
    <w:rsid w:val="00273064"/>
    <w:rsid w:val="00273287"/>
    <w:rsid w:val="00273A04"/>
    <w:rsid w:val="00274460"/>
    <w:rsid w:val="00275061"/>
    <w:rsid w:val="002752A5"/>
    <w:rsid w:val="00275389"/>
    <w:rsid w:val="00275409"/>
    <w:rsid w:val="0027563B"/>
    <w:rsid w:val="00276002"/>
    <w:rsid w:val="002760E3"/>
    <w:rsid w:val="00276586"/>
    <w:rsid w:val="00277372"/>
    <w:rsid w:val="00280948"/>
    <w:rsid w:val="00280C55"/>
    <w:rsid w:val="00280DDB"/>
    <w:rsid w:val="00281411"/>
    <w:rsid w:val="002814A6"/>
    <w:rsid w:val="00281809"/>
    <w:rsid w:val="00281B69"/>
    <w:rsid w:val="00282160"/>
    <w:rsid w:val="00282660"/>
    <w:rsid w:val="0028341A"/>
    <w:rsid w:val="00284CA9"/>
    <w:rsid w:val="002856BF"/>
    <w:rsid w:val="002859C4"/>
    <w:rsid w:val="002862DD"/>
    <w:rsid w:val="00286C1F"/>
    <w:rsid w:val="002871AE"/>
    <w:rsid w:val="00287642"/>
    <w:rsid w:val="002878E4"/>
    <w:rsid w:val="00287B98"/>
    <w:rsid w:val="00287ED3"/>
    <w:rsid w:val="002908E7"/>
    <w:rsid w:val="00290DC7"/>
    <w:rsid w:val="00291CF3"/>
    <w:rsid w:val="0029235A"/>
    <w:rsid w:val="002925FD"/>
    <w:rsid w:val="002929FE"/>
    <w:rsid w:val="00292D19"/>
    <w:rsid w:val="00293851"/>
    <w:rsid w:val="002938BC"/>
    <w:rsid w:val="002946EF"/>
    <w:rsid w:val="0029555D"/>
    <w:rsid w:val="002958FF"/>
    <w:rsid w:val="0029670E"/>
    <w:rsid w:val="002969D3"/>
    <w:rsid w:val="00297581"/>
    <w:rsid w:val="00297AF2"/>
    <w:rsid w:val="002A0818"/>
    <w:rsid w:val="002A0880"/>
    <w:rsid w:val="002A09CA"/>
    <w:rsid w:val="002A224A"/>
    <w:rsid w:val="002A3818"/>
    <w:rsid w:val="002A4147"/>
    <w:rsid w:val="002A6620"/>
    <w:rsid w:val="002A6863"/>
    <w:rsid w:val="002A73E5"/>
    <w:rsid w:val="002A76BB"/>
    <w:rsid w:val="002A7D5B"/>
    <w:rsid w:val="002A7E91"/>
    <w:rsid w:val="002B0012"/>
    <w:rsid w:val="002B025D"/>
    <w:rsid w:val="002B0394"/>
    <w:rsid w:val="002B208C"/>
    <w:rsid w:val="002B22A6"/>
    <w:rsid w:val="002B25C7"/>
    <w:rsid w:val="002B4901"/>
    <w:rsid w:val="002B4BC2"/>
    <w:rsid w:val="002B4D44"/>
    <w:rsid w:val="002B4F3E"/>
    <w:rsid w:val="002B5261"/>
    <w:rsid w:val="002B79F7"/>
    <w:rsid w:val="002B7D32"/>
    <w:rsid w:val="002B7D8E"/>
    <w:rsid w:val="002B7EE7"/>
    <w:rsid w:val="002C0AAB"/>
    <w:rsid w:val="002C0C37"/>
    <w:rsid w:val="002C11E8"/>
    <w:rsid w:val="002C153C"/>
    <w:rsid w:val="002C31C6"/>
    <w:rsid w:val="002C3A5B"/>
    <w:rsid w:val="002C4390"/>
    <w:rsid w:val="002C5F26"/>
    <w:rsid w:val="002C60C8"/>
    <w:rsid w:val="002C7E63"/>
    <w:rsid w:val="002D0941"/>
    <w:rsid w:val="002D0951"/>
    <w:rsid w:val="002D0E91"/>
    <w:rsid w:val="002D0F7B"/>
    <w:rsid w:val="002D13BC"/>
    <w:rsid w:val="002D1FF5"/>
    <w:rsid w:val="002D208C"/>
    <w:rsid w:val="002D34DC"/>
    <w:rsid w:val="002D3A32"/>
    <w:rsid w:val="002D3DC1"/>
    <w:rsid w:val="002D45AA"/>
    <w:rsid w:val="002D4ED2"/>
    <w:rsid w:val="002D7830"/>
    <w:rsid w:val="002E0850"/>
    <w:rsid w:val="002E0C83"/>
    <w:rsid w:val="002E0F8B"/>
    <w:rsid w:val="002E1333"/>
    <w:rsid w:val="002E143A"/>
    <w:rsid w:val="002E2224"/>
    <w:rsid w:val="002E22BD"/>
    <w:rsid w:val="002E28D6"/>
    <w:rsid w:val="002E297A"/>
    <w:rsid w:val="002E2B01"/>
    <w:rsid w:val="002E3001"/>
    <w:rsid w:val="002E4735"/>
    <w:rsid w:val="002E546D"/>
    <w:rsid w:val="002E5926"/>
    <w:rsid w:val="002E5AD5"/>
    <w:rsid w:val="002E5DDC"/>
    <w:rsid w:val="002E79BD"/>
    <w:rsid w:val="002F08A1"/>
    <w:rsid w:val="002F0B43"/>
    <w:rsid w:val="002F3F9E"/>
    <w:rsid w:val="002F409F"/>
    <w:rsid w:val="002F4331"/>
    <w:rsid w:val="002F57A6"/>
    <w:rsid w:val="002F5B0A"/>
    <w:rsid w:val="002F7B5F"/>
    <w:rsid w:val="002F7C3F"/>
    <w:rsid w:val="003002DB"/>
    <w:rsid w:val="00300448"/>
    <w:rsid w:val="003004A9"/>
    <w:rsid w:val="003006D4"/>
    <w:rsid w:val="00301498"/>
    <w:rsid w:val="0030163A"/>
    <w:rsid w:val="00301BF5"/>
    <w:rsid w:val="0030251E"/>
    <w:rsid w:val="003028DB"/>
    <w:rsid w:val="00302CE0"/>
    <w:rsid w:val="00302D3B"/>
    <w:rsid w:val="003031AC"/>
    <w:rsid w:val="003032FF"/>
    <w:rsid w:val="00303DE2"/>
    <w:rsid w:val="00303F69"/>
    <w:rsid w:val="0030417B"/>
    <w:rsid w:val="00304A64"/>
    <w:rsid w:val="0030535C"/>
    <w:rsid w:val="00305AB0"/>
    <w:rsid w:val="0030626A"/>
    <w:rsid w:val="00306626"/>
    <w:rsid w:val="00306E37"/>
    <w:rsid w:val="00306F0D"/>
    <w:rsid w:val="003107EF"/>
    <w:rsid w:val="00311746"/>
    <w:rsid w:val="0031196C"/>
    <w:rsid w:val="00311D77"/>
    <w:rsid w:val="0031229C"/>
    <w:rsid w:val="0031270E"/>
    <w:rsid w:val="0031393C"/>
    <w:rsid w:val="00313A52"/>
    <w:rsid w:val="003147AE"/>
    <w:rsid w:val="00314997"/>
    <w:rsid w:val="00314A7D"/>
    <w:rsid w:val="00314C23"/>
    <w:rsid w:val="00314FA9"/>
    <w:rsid w:val="00315C00"/>
    <w:rsid w:val="003169FB"/>
    <w:rsid w:val="00317D3D"/>
    <w:rsid w:val="003200D7"/>
    <w:rsid w:val="00320867"/>
    <w:rsid w:val="0032140C"/>
    <w:rsid w:val="00321844"/>
    <w:rsid w:val="00321BBB"/>
    <w:rsid w:val="00322B2C"/>
    <w:rsid w:val="00322C08"/>
    <w:rsid w:val="00323D4A"/>
    <w:rsid w:val="003240D0"/>
    <w:rsid w:val="00324500"/>
    <w:rsid w:val="0032450D"/>
    <w:rsid w:val="00324FCC"/>
    <w:rsid w:val="00326ADB"/>
    <w:rsid w:val="00326D20"/>
    <w:rsid w:val="00326FE7"/>
    <w:rsid w:val="00327746"/>
    <w:rsid w:val="00327D7E"/>
    <w:rsid w:val="003305FA"/>
    <w:rsid w:val="00331109"/>
    <w:rsid w:val="003315B8"/>
    <w:rsid w:val="003316BC"/>
    <w:rsid w:val="003317FF"/>
    <w:rsid w:val="00333188"/>
    <w:rsid w:val="00333728"/>
    <w:rsid w:val="00333DFB"/>
    <w:rsid w:val="003340CC"/>
    <w:rsid w:val="003343D0"/>
    <w:rsid w:val="00334506"/>
    <w:rsid w:val="003347A6"/>
    <w:rsid w:val="00334A87"/>
    <w:rsid w:val="00334C40"/>
    <w:rsid w:val="00334F02"/>
    <w:rsid w:val="003350F9"/>
    <w:rsid w:val="00335947"/>
    <w:rsid w:val="00335A13"/>
    <w:rsid w:val="003368D3"/>
    <w:rsid w:val="00336F6C"/>
    <w:rsid w:val="003374E2"/>
    <w:rsid w:val="003375A7"/>
    <w:rsid w:val="00337E12"/>
    <w:rsid w:val="00342655"/>
    <w:rsid w:val="0034268F"/>
    <w:rsid w:val="003428C2"/>
    <w:rsid w:val="00342C89"/>
    <w:rsid w:val="003434A3"/>
    <w:rsid w:val="00343DCD"/>
    <w:rsid w:val="00344124"/>
    <w:rsid w:val="00344288"/>
    <w:rsid w:val="003443A1"/>
    <w:rsid w:val="003447F4"/>
    <w:rsid w:val="003458A3"/>
    <w:rsid w:val="003459C7"/>
    <w:rsid w:val="0034608F"/>
    <w:rsid w:val="0034694E"/>
    <w:rsid w:val="00347A98"/>
    <w:rsid w:val="003503A3"/>
    <w:rsid w:val="00350E18"/>
    <w:rsid w:val="00351743"/>
    <w:rsid w:val="00351A2C"/>
    <w:rsid w:val="003526EB"/>
    <w:rsid w:val="0035350D"/>
    <w:rsid w:val="003536EA"/>
    <w:rsid w:val="00353F88"/>
    <w:rsid w:val="0035562C"/>
    <w:rsid w:val="0035601A"/>
    <w:rsid w:val="00356380"/>
    <w:rsid w:val="0035641D"/>
    <w:rsid w:val="00357178"/>
    <w:rsid w:val="00357FD3"/>
    <w:rsid w:val="0036117E"/>
    <w:rsid w:val="0036131D"/>
    <w:rsid w:val="00362FA7"/>
    <w:rsid w:val="00363A01"/>
    <w:rsid w:val="00363A1F"/>
    <w:rsid w:val="00363B63"/>
    <w:rsid w:val="00363BF8"/>
    <w:rsid w:val="00363E51"/>
    <w:rsid w:val="00364A7A"/>
    <w:rsid w:val="003656E9"/>
    <w:rsid w:val="0036606E"/>
    <w:rsid w:val="00366614"/>
    <w:rsid w:val="003672A9"/>
    <w:rsid w:val="00367E00"/>
    <w:rsid w:val="003700AF"/>
    <w:rsid w:val="00370C8E"/>
    <w:rsid w:val="0037136B"/>
    <w:rsid w:val="00371A82"/>
    <w:rsid w:val="003725ED"/>
    <w:rsid w:val="003728AE"/>
    <w:rsid w:val="00373BF0"/>
    <w:rsid w:val="00374C12"/>
    <w:rsid w:val="00375422"/>
    <w:rsid w:val="00375651"/>
    <w:rsid w:val="00375F52"/>
    <w:rsid w:val="00377A22"/>
    <w:rsid w:val="003802AC"/>
    <w:rsid w:val="00381353"/>
    <w:rsid w:val="003813AF"/>
    <w:rsid w:val="003821ED"/>
    <w:rsid w:val="00382315"/>
    <w:rsid w:val="00382482"/>
    <w:rsid w:val="00385352"/>
    <w:rsid w:val="00385983"/>
    <w:rsid w:val="00386508"/>
    <w:rsid w:val="003877E4"/>
    <w:rsid w:val="003915E9"/>
    <w:rsid w:val="00391D3B"/>
    <w:rsid w:val="0039247D"/>
    <w:rsid w:val="003924CC"/>
    <w:rsid w:val="003929C2"/>
    <w:rsid w:val="00392BF0"/>
    <w:rsid w:val="00393F0E"/>
    <w:rsid w:val="00393FDC"/>
    <w:rsid w:val="003955DC"/>
    <w:rsid w:val="003964BB"/>
    <w:rsid w:val="00396564"/>
    <w:rsid w:val="00397438"/>
    <w:rsid w:val="003979D4"/>
    <w:rsid w:val="003A00E2"/>
    <w:rsid w:val="003A016D"/>
    <w:rsid w:val="003A0566"/>
    <w:rsid w:val="003A0832"/>
    <w:rsid w:val="003A097B"/>
    <w:rsid w:val="003A1308"/>
    <w:rsid w:val="003A1609"/>
    <w:rsid w:val="003A1CF6"/>
    <w:rsid w:val="003A1FAD"/>
    <w:rsid w:val="003A26DA"/>
    <w:rsid w:val="003A31DB"/>
    <w:rsid w:val="003A33B0"/>
    <w:rsid w:val="003A3EA5"/>
    <w:rsid w:val="003A42B2"/>
    <w:rsid w:val="003A4381"/>
    <w:rsid w:val="003A469F"/>
    <w:rsid w:val="003A4D07"/>
    <w:rsid w:val="003A576B"/>
    <w:rsid w:val="003A5849"/>
    <w:rsid w:val="003A6AC3"/>
    <w:rsid w:val="003A7497"/>
    <w:rsid w:val="003A7757"/>
    <w:rsid w:val="003A7968"/>
    <w:rsid w:val="003B0273"/>
    <w:rsid w:val="003B0324"/>
    <w:rsid w:val="003B0947"/>
    <w:rsid w:val="003B0B97"/>
    <w:rsid w:val="003B1197"/>
    <w:rsid w:val="003B1433"/>
    <w:rsid w:val="003B1B9B"/>
    <w:rsid w:val="003B398D"/>
    <w:rsid w:val="003B3AAD"/>
    <w:rsid w:val="003B3CC6"/>
    <w:rsid w:val="003B4426"/>
    <w:rsid w:val="003B52D5"/>
    <w:rsid w:val="003B541F"/>
    <w:rsid w:val="003B565D"/>
    <w:rsid w:val="003B67D6"/>
    <w:rsid w:val="003B7946"/>
    <w:rsid w:val="003C06F2"/>
    <w:rsid w:val="003C1205"/>
    <w:rsid w:val="003C12F3"/>
    <w:rsid w:val="003C155C"/>
    <w:rsid w:val="003C164C"/>
    <w:rsid w:val="003C1F8D"/>
    <w:rsid w:val="003C2300"/>
    <w:rsid w:val="003C261C"/>
    <w:rsid w:val="003C302C"/>
    <w:rsid w:val="003C30BF"/>
    <w:rsid w:val="003C318B"/>
    <w:rsid w:val="003C48C8"/>
    <w:rsid w:val="003C4F93"/>
    <w:rsid w:val="003C5016"/>
    <w:rsid w:val="003C52E4"/>
    <w:rsid w:val="003C63D4"/>
    <w:rsid w:val="003C6981"/>
    <w:rsid w:val="003C6B42"/>
    <w:rsid w:val="003C6CA3"/>
    <w:rsid w:val="003C7AAD"/>
    <w:rsid w:val="003D0542"/>
    <w:rsid w:val="003D083C"/>
    <w:rsid w:val="003D10B1"/>
    <w:rsid w:val="003D1A70"/>
    <w:rsid w:val="003D2162"/>
    <w:rsid w:val="003D29AD"/>
    <w:rsid w:val="003D2A1A"/>
    <w:rsid w:val="003D2D44"/>
    <w:rsid w:val="003D3736"/>
    <w:rsid w:val="003D4201"/>
    <w:rsid w:val="003D45D5"/>
    <w:rsid w:val="003D4DFF"/>
    <w:rsid w:val="003D4FE9"/>
    <w:rsid w:val="003D5285"/>
    <w:rsid w:val="003D5407"/>
    <w:rsid w:val="003D6A02"/>
    <w:rsid w:val="003D72C1"/>
    <w:rsid w:val="003D744D"/>
    <w:rsid w:val="003E066C"/>
    <w:rsid w:val="003E0E49"/>
    <w:rsid w:val="003E1266"/>
    <w:rsid w:val="003E1A50"/>
    <w:rsid w:val="003E1A6F"/>
    <w:rsid w:val="003E1ACC"/>
    <w:rsid w:val="003E1D04"/>
    <w:rsid w:val="003E2698"/>
    <w:rsid w:val="003E2EA9"/>
    <w:rsid w:val="003E3B2C"/>
    <w:rsid w:val="003E3C7C"/>
    <w:rsid w:val="003E473C"/>
    <w:rsid w:val="003E478A"/>
    <w:rsid w:val="003E4E90"/>
    <w:rsid w:val="003E4EF5"/>
    <w:rsid w:val="003E5C24"/>
    <w:rsid w:val="003E6288"/>
    <w:rsid w:val="003E632E"/>
    <w:rsid w:val="003E66B6"/>
    <w:rsid w:val="003E66FC"/>
    <w:rsid w:val="003E7E4D"/>
    <w:rsid w:val="003F02F2"/>
    <w:rsid w:val="003F0536"/>
    <w:rsid w:val="003F0C66"/>
    <w:rsid w:val="003F0E3E"/>
    <w:rsid w:val="003F13D6"/>
    <w:rsid w:val="003F18EC"/>
    <w:rsid w:val="003F2A5F"/>
    <w:rsid w:val="003F2DD8"/>
    <w:rsid w:val="003F2F63"/>
    <w:rsid w:val="003F35A0"/>
    <w:rsid w:val="003F41F7"/>
    <w:rsid w:val="003F4943"/>
    <w:rsid w:val="003F4A13"/>
    <w:rsid w:val="003F5347"/>
    <w:rsid w:val="003F5A20"/>
    <w:rsid w:val="003F669C"/>
    <w:rsid w:val="003F6DC4"/>
    <w:rsid w:val="003F6DD6"/>
    <w:rsid w:val="00400A49"/>
    <w:rsid w:val="00400AE6"/>
    <w:rsid w:val="00400B46"/>
    <w:rsid w:val="00400DBB"/>
    <w:rsid w:val="004013DF"/>
    <w:rsid w:val="004016E5"/>
    <w:rsid w:val="00401816"/>
    <w:rsid w:val="00403235"/>
    <w:rsid w:val="00403918"/>
    <w:rsid w:val="0040442F"/>
    <w:rsid w:val="00404902"/>
    <w:rsid w:val="00404EBD"/>
    <w:rsid w:val="00406013"/>
    <w:rsid w:val="004068B0"/>
    <w:rsid w:val="004071CD"/>
    <w:rsid w:val="004073F9"/>
    <w:rsid w:val="004079F5"/>
    <w:rsid w:val="00410CA5"/>
    <w:rsid w:val="004110CE"/>
    <w:rsid w:val="00411A35"/>
    <w:rsid w:val="00411E1B"/>
    <w:rsid w:val="00412BA0"/>
    <w:rsid w:val="004134B7"/>
    <w:rsid w:val="004138FC"/>
    <w:rsid w:val="00414098"/>
    <w:rsid w:val="00414618"/>
    <w:rsid w:val="004147C2"/>
    <w:rsid w:val="00415857"/>
    <w:rsid w:val="00415A30"/>
    <w:rsid w:val="00415A8F"/>
    <w:rsid w:val="0041650B"/>
    <w:rsid w:val="00416B77"/>
    <w:rsid w:val="00416EF6"/>
    <w:rsid w:val="00416FC4"/>
    <w:rsid w:val="00417218"/>
    <w:rsid w:val="004172B8"/>
    <w:rsid w:val="004177CF"/>
    <w:rsid w:val="00420EA7"/>
    <w:rsid w:val="004222C5"/>
    <w:rsid w:val="00422FB1"/>
    <w:rsid w:val="00423AC0"/>
    <w:rsid w:val="00423B0F"/>
    <w:rsid w:val="004240BE"/>
    <w:rsid w:val="004253F7"/>
    <w:rsid w:val="00425C2A"/>
    <w:rsid w:val="00425F6E"/>
    <w:rsid w:val="004264E1"/>
    <w:rsid w:val="004271E6"/>
    <w:rsid w:val="004278B6"/>
    <w:rsid w:val="004279BB"/>
    <w:rsid w:val="0043056D"/>
    <w:rsid w:val="004305BC"/>
    <w:rsid w:val="004305F6"/>
    <w:rsid w:val="00430B89"/>
    <w:rsid w:val="00430D9B"/>
    <w:rsid w:val="00431012"/>
    <w:rsid w:val="00431923"/>
    <w:rsid w:val="004335AB"/>
    <w:rsid w:val="0043418B"/>
    <w:rsid w:val="00434228"/>
    <w:rsid w:val="004344FF"/>
    <w:rsid w:val="00434850"/>
    <w:rsid w:val="00434BAB"/>
    <w:rsid w:val="004354CA"/>
    <w:rsid w:val="00435863"/>
    <w:rsid w:val="00436851"/>
    <w:rsid w:val="004369DE"/>
    <w:rsid w:val="004373FA"/>
    <w:rsid w:val="0043754F"/>
    <w:rsid w:val="004377E4"/>
    <w:rsid w:val="00437A95"/>
    <w:rsid w:val="00440740"/>
    <w:rsid w:val="00440E8E"/>
    <w:rsid w:val="00441179"/>
    <w:rsid w:val="0044158D"/>
    <w:rsid w:val="004418E7"/>
    <w:rsid w:val="004418F5"/>
    <w:rsid w:val="00441D83"/>
    <w:rsid w:val="00442043"/>
    <w:rsid w:val="004420BB"/>
    <w:rsid w:val="00442768"/>
    <w:rsid w:val="00442F77"/>
    <w:rsid w:val="00443DEB"/>
    <w:rsid w:val="00444685"/>
    <w:rsid w:val="00444CFB"/>
    <w:rsid w:val="004451E0"/>
    <w:rsid w:val="004456B5"/>
    <w:rsid w:val="00446718"/>
    <w:rsid w:val="00446BAC"/>
    <w:rsid w:val="00446D4B"/>
    <w:rsid w:val="0045005A"/>
    <w:rsid w:val="00450070"/>
    <w:rsid w:val="004508A5"/>
    <w:rsid w:val="0045143A"/>
    <w:rsid w:val="00451856"/>
    <w:rsid w:val="004521F6"/>
    <w:rsid w:val="00452C26"/>
    <w:rsid w:val="00452CCF"/>
    <w:rsid w:val="004532E9"/>
    <w:rsid w:val="004539F0"/>
    <w:rsid w:val="00454262"/>
    <w:rsid w:val="004554CB"/>
    <w:rsid w:val="004557F8"/>
    <w:rsid w:val="00456121"/>
    <w:rsid w:val="004561D4"/>
    <w:rsid w:val="00456815"/>
    <w:rsid w:val="00456F63"/>
    <w:rsid w:val="00460013"/>
    <w:rsid w:val="00460130"/>
    <w:rsid w:val="00460FCD"/>
    <w:rsid w:val="0046146F"/>
    <w:rsid w:val="004619D1"/>
    <w:rsid w:val="00461AED"/>
    <w:rsid w:val="0046241D"/>
    <w:rsid w:val="00462753"/>
    <w:rsid w:val="0046319A"/>
    <w:rsid w:val="00463D46"/>
    <w:rsid w:val="004647E4"/>
    <w:rsid w:val="00464919"/>
    <w:rsid w:val="00464C67"/>
    <w:rsid w:val="004664D8"/>
    <w:rsid w:val="00466AC3"/>
    <w:rsid w:val="00466E96"/>
    <w:rsid w:val="004670BE"/>
    <w:rsid w:val="00467744"/>
    <w:rsid w:val="00470070"/>
    <w:rsid w:val="004720C5"/>
    <w:rsid w:val="00472643"/>
    <w:rsid w:val="0047294C"/>
    <w:rsid w:val="00472DCE"/>
    <w:rsid w:val="004733F3"/>
    <w:rsid w:val="00473553"/>
    <w:rsid w:val="0047358B"/>
    <w:rsid w:val="00473CEF"/>
    <w:rsid w:val="00474151"/>
    <w:rsid w:val="00474A00"/>
    <w:rsid w:val="00475351"/>
    <w:rsid w:val="00476F46"/>
    <w:rsid w:val="00477050"/>
    <w:rsid w:val="00481C7B"/>
    <w:rsid w:val="0048249B"/>
    <w:rsid w:val="0048257A"/>
    <w:rsid w:val="00482AA7"/>
    <w:rsid w:val="00482EB0"/>
    <w:rsid w:val="004834F0"/>
    <w:rsid w:val="0048373B"/>
    <w:rsid w:val="0048414C"/>
    <w:rsid w:val="00484C18"/>
    <w:rsid w:val="00484CE6"/>
    <w:rsid w:val="0048672F"/>
    <w:rsid w:val="0048679E"/>
    <w:rsid w:val="00486B00"/>
    <w:rsid w:val="00487BA5"/>
    <w:rsid w:val="00490632"/>
    <w:rsid w:val="0049148F"/>
    <w:rsid w:val="00491D40"/>
    <w:rsid w:val="00492494"/>
    <w:rsid w:val="00492DEB"/>
    <w:rsid w:val="004937D7"/>
    <w:rsid w:val="00493E08"/>
    <w:rsid w:val="004943F4"/>
    <w:rsid w:val="00494C49"/>
    <w:rsid w:val="00495A63"/>
    <w:rsid w:val="00495E29"/>
    <w:rsid w:val="004965EB"/>
    <w:rsid w:val="00497250"/>
    <w:rsid w:val="004A09DA"/>
    <w:rsid w:val="004A1395"/>
    <w:rsid w:val="004A15B1"/>
    <w:rsid w:val="004A1719"/>
    <w:rsid w:val="004A1771"/>
    <w:rsid w:val="004A1D54"/>
    <w:rsid w:val="004A1F45"/>
    <w:rsid w:val="004A237D"/>
    <w:rsid w:val="004A238F"/>
    <w:rsid w:val="004A2E92"/>
    <w:rsid w:val="004A35AC"/>
    <w:rsid w:val="004A3734"/>
    <w:rsid w:val="004A3FF8"/>
    <w:rsid w:val="004A4019"/>
    <w:rsid w:val="004A4200"/>
    <w:rsid w:val="004A4827"/>
    <w:rsid w:val="004A5144"/>
    <w:rsid w:val="004A6179"/>
    <w:rsid w:val="004A66BD"/>
    <w:rsid w:val="004A747C"/>
    <w:rsid w:val="004B0B17"/>
    <w:rsid w:val="004B1E1A"/>
    <w:rsid w:val="004B3234"/>
    <w:rsid w:val="004B37C1"/>
    <w:rsid w:val="004B38BA"/>
    <w:rsid w:val="004B393E"/>
    <w:rsid w:val="004B48A3"/>
    <w:rsid w:val="004B4AB4"/>
    <w:rsid w:val="004B4BB2"/>
    <w:rsid w:val="004B503A"/>
    <w:rsid w:val="004B53CF"/>
    <w:rsid w:val="004B54DA"/>
    <w:rsid w:val="004B6084"/>
    <w:rsid w:val="004B60C8"/>
    <w:rsid w:val="004B6B5D"/>
    <w:rsid w:val="004B7009"/>
    <w:rsid w:val="004C08CB"/>
    <w:rsid w:val="004C1C5C"/>
    <w:rsid w:val="004C1C95"/>
    <w:rsid w:val="004C1E94"/>
    <w:rsid w:val="004C1F12"/>
    <w:rsid w:val="004C304A"/>
    <w:rsid w:val="004C418E"/>
    <w:rsid w:val="004C46E9"/>
    <w:rsid w:val="004C4809"/>
    <w:rsid w:val="004C4F30"/>
    <w:rsid w:val="004C5081"/>
    <w:rsid w:val="004C5ADD"/>
    <w:rsid w:val="004C6339"/>
    <w:rsid w:val="004C66A0"/>
    <w:rsid w:val="004C7775"/>
    <w:rsid w:val="004C7B30"/>
    <w:rsid w:val="004C7D23"/>
    <w:rsid w:val="004D056F"/>
    <w:rsid w:val="004D0667"/>
    <w:rsid w:val="004D0AFD"/>
    <w:rsid w:val="004D1040"/>
    <w:rsid w:val="004D21A6"/>
    <w:rsid w:val="004D29A6"/>
    <w:rsid w:val="004D2C84"/>
    <w:rsid w:val="004D31D0"/>
    <w:rsid w:val="004D376B"/>
    <w:rsid w:val="004D40BA"/>
    <w:rsid w:val="004D4B59"/>
    <w:rsid w:val="004D5729"/>
    <w:rsid w:val="004D5B47"/>
    <w:rsid w:val="004D72A2"/>
    <w:rsid w:val="004D7FBE"/>
    <w:rsid w:val="004E1A78"/>
    <w:rsid w:val="004E1C14"/>
    <w:rsid w:val="004E1EE9"/>
    <w:rsid w:val="004E26F1"/>
    <w:rsid w:val="004E33AC"/>
    <w:rsid w:val="004E3825"/>
    <w:rsid w:val="004E3B25"/>
    <w:rsid w:val="004E424D"/>
    <w:rsid w:val="004E45E3"/>
    <w:rsid w:val="004E4DA3"/>
    <w:rsid w:val="004E500F"/>
    <w:rsid w:val="004E59B4"/>
    <w:rsid w:val="004E6084"/>
    <w:rsid w:val="004E67D0"/>
    <w:rsid w:val="004E6943"/>
    <w:rsid w:val="004E6A33"/>
    <w:rsid w:val="004E7B2E"/>
    <w:rsid w:val="004F0307"/>
    <w:rsid w:val="004F0A06"/>
    <w:rsid w:val="004F1F31"/>
    <w:rsid w:val="004F2073"/>
    <w:rsid w:val="004F2EA8"/>
    <w:rsid w:val="004F38C8"/>
    <w:rsid w:val="004F504B"/>
    <w:rsid w:val="004F5786"/>
    <w:rsid w:val="004F57AA"/>
    <w:rsid w:val="004F6550"/>
    <w:rsid w:val="004F6621"/>
    <w:rsid w:val="004F67F1"/>
    <w:rsid w:val="004F69E4"/>
    <w:rsid w:val="004F72CE"/>
    <w:rsid w:val="004F7749"/>
    <w:rsid w:val="004F7B05"/>
    <w:rsid w:val="004F7D57"/>
    <w:rsid w:val="00500208"/>
    <w:rsid w:val="0050041B"/>
    <w:rsid w:val="00500720"/>
    <w:rsid w:val="00500A3B"/>
    <w:rsid w:val="00500B37"/>
    <w:rsid w:val="0050173C"/>
    <w:rsid w:val="005024A1"/>
    <w:rsid w:val="0050320B"/>
    <w:rsid w:val="00503780"/>
    <w:rsid w:val="00504B64"/>
    <w:rsid w:val="0050508B"/>
    <w:rsid w:val="0050513C"/>
    <w:rsid w:val="005056BB"/>
    <w:rsid w:val="005078C9"/>
    <w:rsid w:val="005078DD"/>
    <w:rsid w:val="00507FF2"/>
    <w:rsid w:val="00510ADB"/>
    <w:rsid w:val="00511E92"/>
    <w:rsid w:val="00512DD8"/>
    <w:rsid w:val="00512E23"/>
    <w:rsid w:val="00512E27"/>
    <w:rsid w:val="00512E84"/>
    <w:rsid w:val="00513C58"/>
    <w:rsid w:val="0051467D"/>
    <w:rsid w:val="005153BA"/>
    <w:rsid w:val="0051625D"/>
    <w:rsid w:val="005164C8"/>
    <w:rsid w:val="005172D9"/>
    <w:rsid w:val="00517330"/>
    <w:rsid w:val="005175F3"/>
    <w:rsid w:val="0051793D"/>
    <w:rsid w:val="00517CD7"/>
    <w:rsid w:val="00520078"/>
    <w:rsid w:val="005204DF"/>
    <w:rsid w:val="00520764"/>
    <w:rsid w:val="00520947"/>
    <w:rsid w:val="00520C55"/>
    <w:rsid w:val="0052164B"/>
    <w:rsid w:val="00521EAE"/>
    <w:rsid w:val="0052224D"/>
    <w:rsid w:val="005226CD"/>
    <w:rsid w:val="00522C22"/>
    <w:rsid w:val="00522CAC"/>
    <w:rsid w:val="00524505"/>
    <w:rsid w:val="00524E1B"/>
    <w:rsid w:val="00524F45"/>
    <w:rsid w:val="005254D4"/>
    <w:rsid w:val="0052596F"/>
    <w:rsid w:val="00525BBC"/>
    <w:rsid w:val="005261F4"/>
    <w:rsid w:val="005279EF"/>
    <w:rsid w:val="005300B9"/>
    <w:rsid w:val="0053013D"/>
    <w:rsid w:val="00531F73"/>
    <w:rsid w:val="0053225F"/>
    <w:rsid w:val="0053254E"/>
    <w:rsid w:val="00532A1B"/>
    <w:rsid w:val="00532F2A"/>
    <w:rsid w:val="0053458B"/>
    <w:rsid w:val="00534BE3"/>
    <w:rsid w:val="00534CAE"/>
    <w:rsid w:val="005351A5"/>
    <w:rsid w:val="0053538F"/>
    <w:rsid w:val="005359C3"/>
    <w:rsid w:val="005364FC"/>
    <w:rsid w:val="00536A2A"/>
    <w:rsid w:val="005401CE"/>
    <w:rsid w:val="00541B75"/>
    <w:rsid w:val="00541BBD"/>
    <w:rsid w:val="0054245C"/>
    <w:rsid w:val="0054258E"/>
    <w:rsid w:val="00542676"/>
    <w:rsid w:val="005427A9"/>
    <w:rsid w:val="00542A32"/>
    <w:rsid w:val="00543A94"/>
    <w:rsid w:val="00544B2A"/>
    <w:rsid w:val="00544D50"/>
    <w:rsid w:val="00545310"/>
    <w:rsid w:val="005460A8"/>
    <w:rsid w:val="005463FC"/>
    <w:rsid w:val="005475A7"/>
    <w:rsid w:val="00550D88"/>
    <w:rsid w:val="00551088"/>
    <w:rsid w:val="005512B5"/>
    <w:rsid w:val="005522E4"/>
    <w:rsid w:val="00552B42"/>
    <w:rsid w:val="00552B66"/>
    <w:rsid w:val="005531DC"/>
    <w:rsid w:val="00553B22"/>
    <w:rsid w:val="00554139"/>
    <w:rsid w:val="00555C6B"/>
    <w:rsid w:val="00555F6A"/>
    <w:rsid w:val="00557727"/>
    <w:rsid w:val="00560C7E"/>
    <w:rsid w:val="00561560"/>
    <w:rsid w:val="005616C9"/>
    <w:rsid w:val="0056181F"/>
    <w:rsid w:val="00561DFD"/>
    <w:rsid w:val="00561E93"/>
    <w:rsid w:val="005621EC"/>
    <w:rsid w:val="00562493"/>
    <w:rsid w:val="00563760"/>
    <w:rsid w:val="00563E15"/>
    <w:rsid w:val="00563F42"/>
    <w:rsid w:val="0056424B"/>
    <w:rsid w:val="005645B7"/>
    <w:rsid w:val="005659B6"/>
    <w:rsid w:val="00565A4C"/>
    <w:rsid w:val="005668BC"/>
    <w:rsid w:val="005669BD"/>
    <w:rsid w:val="00567718"/>
    <w:rsid w:val="00567E56"/>
    <w:rsid w:val="00570D97"/>
    <w:rsid w:val="00571B8E"/>
    <w:rsid w:val="0057210C"/>
    <w:rsid w:val="00572E84"/>
    <w:rsid w:val="00572F93"/>
    <w:rsid w:val="005731AF"/>
    <w:rsid w:val="00573484"/>
    <w:rsid w:val="0057384A"/>
    <w:rsid w:val="00573AE0"/>
    <w:rsid w:val="00574C3A"/>
    <w:rsid w:val="00575449"/>
    <w:rsid w:val="00575572"/>
    <w:rsid w:val="00577FD6"/>
    <w:rsid w:val="00580A9B"/>
    <w:rsid w:val="0058167E"/>
    <w:rsid w:val="00582356"/>
    <w:rsid w:val="00582752"/>
    <w:rsid w:val="00583678"/>
    <w:rsid w:val="005839CD"/>
    <w:rsid w:val="00583A46"/>
    <w:rsid w:val="00584202"/>
    <w:rsid w:val="0058459C"/>
    <w:rsid w:val="005847AB"/>
    <w:rsid w:val="005847B1"/>
    <w:rsid w:val="00584A0A"/>
    <w:rsid w:val="00585245"/>
    <w:rsid w:val="00586F0B"/>
    <w:rsid w:val="00587086"/>
    <w:rsid w:val="00590632"/>
    <w:rsid w:val="0059200B"/>
    <w:rsid w:val="00592C61"/>
    <w:rsid w:val="00592FE3"/>
    <w:rsid w:val="00594E08"/>
    <w:rsid w:val="00595CB2"/>
    <w:rsid w:val="0059685E"/>
    <w:rsid w:val="005970D4"/>
    <w:rsid w:val="00597815"/>
    <w:rsid w:val="005978A4"/>
    <w:rsid w:val="005A0A3B"/>
    <w:rsid w:val="005A109A"/>
    <w:rsid w:val="005A1AAF"/>
    <w:rsid w:val="005A2FB6"/>
    <w:rsid w:val="005A30D9"/>
    <w:rsid w:val="005A612A"/>
    <w:rsid w:val="005A6562"/>
    <w:rsid w:val="005A70BA"/>
    <w:rsid w:val="005A7B06"/>
    <w:rsid w:val="005A7DCC"/>
    <w:rsid w:val="005B0534"/>
    <w:rsid w:val="005B1549"/>
    <w:rsid w:val="005B196D"/>
    <w:rsid w:val="005B19C1"/>
    <w:rsid w:val="005B2AC6"/>
    <w:rsid w:val="005B5942"/>
    <w:rsid w:val="005B5B0A"/>
    <w:rsid w:val="005B5C4A"/>
    <w:rsid w:val="005B6FF3"/>
    <w:rsid w:val="005B75D1"/>
    <w:rsid w:val="005C06D1"/>
    <w:rsid w:val="005C231E"/>
    <w:rsid w:val="005C288D"/>
    <w:rsid w:val="005C324E"/>
    <w:rsid w:val="005C4D84"/>
    <w:rsid w:val="005C5A74"/>
    <w:rsid w:val="005C5ECB"/>
    <w:rsid w:val="005C5F14"/>
    <w:rsid w:val="005C71EB"/>
    <w:rsid w:val="005C7417"/>
    <w:rsid w:val="005D06B7"/>
    <w:rsid w:val="005D0CD9"/>
    <w:rsid w:val="005D1003"/>
    <w:rsid w:val="005D1454"/>
    <w:rsid w:val="005D23D2"/>
    <w:rsid w:val="005D36BF"/>
    <w:rsid w:val="005D3794"/>
    <w:rsid w:val="005D4073"/>
    <w:rsid w:val="005D41C0"/>
    <w:rsid w:val="005D523E"/>
    <w:rsid w:val="005D6BDF"/>
    <w:rsid w:val="005D7DA4"/>
    <w:rsid w:val="005E1016"/>
    <w:rsid w:val="005E10E6"/>
    <w:rsid w:val="005E1461"/>
    <w:rsid w:val="005E147B"/>
    <w:rsid w:val="005E14B0"/>
    <w:rsid w:val="005E17FA"/>
    <w:rsid w:val="005E1BAB"/>
    <w:rsid w:val="005E21F4"/>
    <w:rsid w:val="005E2229"/>
    <w:rsid w:val="005E2DEB"/>
    <w:rsid w:val="005E2F4A"/>
    <w:rsid w:val="005E3E5F"/>
    <w:rsid w:val="005E50C3"/>
    <w:rsid w:val="005E534A"/>
    <w:rsid w:val="005E54EF"/>
    <w:rsid w:val="005E6379"/>
    <w:rsid w:val="005E69AE"/>
    <w:rsid w:val="005E6A23"/>
    <w:rsid w:val="005E7178"/>
    <w:rsid w:val="005E7C20"/>
    <w:rsid w:val="005F0553"/>
    <w:rsid w:val="005F2035"/>
    <w:rsid w:val="005F2F2E"/>
    <w:rsid w:val="005F31C4"/>
    <w:rsid w:val="005F3337"/>
    <w:rsid w:val="005F3B47"/>
    <w:rsid w:val="005F3B5C"/>
    <w:rsid w:val="005F48C7"/>
    <w:rsid w:val="005F4A76"/>
    <w:rsid w:val="005F4B91"/>
    <w:rsid w:val="005F4C0B"/>
    <w:rsid w:val="005F54AF"/>
    <w:rsid w:val="005F5D50"/>
    <w:rsid w:val="005F6017"/>
    <w:rsid w:val="005F60B3"/>
    <w:rsid w:val="005F67A3"/>
    <w:rsid w:val="005F6C4D"/>
    <w:rsid w:val="005F712F"/>
    <w:rsid w:val="005F72D4"/>
    <w:rsid w:val="005F7B71"/>
    <w:rsid w:val="005F7E23"/>
    <w:rsid w:val="005F7F85"/>
    <w:rsid w:val="00601BAB"/>
    <w:rsid w:val="00601F37"/>
    <w:rsid w:val="00604C32"/>
    <w:rsid w:val="00604DD7"/>
    <w:rsid w:val="006050AD"/>
    <w:rsid w:val="00605B5F"/>
    <w:rsid w:val="00605C33"/>
    <w:rsid w:val="00607C43"/>
    <w:rsid w:val="00607DF3"/>
    <w:rsid w:val="00607ECF"/>
    <w:rsid w:val="0061047F"/>
    <w:rsid w:val="006106BF"/>
    <w:rsid w:val="00610CDF"/>
    <w:rsid w:val="00610D32"/>
    <w:rsid w:val="006112A9"/>
    <w:rsid w:val="00611614"/>
    <w:rsid w:val="006122D9"/>
    <w:rsid w:val="00612528"/>
    <w:rsid w:val="00612EA4"/>
    <w:rsid w:val="0061393E"/>
    <w:rsid w:val="00613964"/>
    <w:rsid w:val="006139AE"/>
    <w:rsid w:val="00613B8F"/>
    <w:rsid w:val="00613D65"/>
    <w:rsid w:val="00613F87"/>
    <w:rsid w:val="00615782"/>
    <w:rsid w:val="00615A7B"/>
    <w:rsid w:val="00617650"/>
    <w:rsid w:val="00617684"/>
    <w:rsid w:val="0061768D"/>
    <w:rsid w:val="00617AE0"/>
    <w:rsid w:val="00617C66"/>
    <w:rsid w:val="00620518"/>
    <w:rsid w:val="0062147E"/>
    <w:rsid w:val="00622F45"/>
    <w:rsid w:val="0062385A"/>
    <w:rsid w:val="0062556E"/>
    <w:rsid w:val="00625702"/>
    <w:rsid w:val="0062660C"/>
    <w:rsid w:val="00627333"/>
    <w:rsid w:val="006273EB"/>
    <w:rsid w:val="0062754B"/>
    <w:rsid w:val="006278E3"/>
    <w:rsid w:val="00627C65"/>
    <w:rsid w:val="006300C7"/>
    <w:rsid w:val="00630651"/>
    <w:rsid w:val="0063184D"/>
    <w:rsid w:val="00631A2D"/>
    <w:rsid w:val="006322E6"/>
    <w:rsid w:val="00632B97"/>
    <w:rsid w:val="006330D1"/>
    <w:rsid w:val="00634012"/>
    <w:rsid w:val="00635994"/>
    <w:rsid w:val="00635B16"/>
    <w:rsid w:val="0064012A"/>
    <w:rsid w:val="00641522"/>
    <w:rsid w:val="00641F21"/>
    <w:rsid w:val="006420E7"/>
    <w:rsid w:val="00642637"/>
    <w:rsid w:val="00642A4B"/>
    <w:rsid w:val="00642BC5"/>
    <w:rsid w:val="00643775"/>
    <w:rsid w:val="0064558E"/>
    <w:rsid w:val="00645B9B"/>
    <w:rsid w:val="00645FCB"/>
    <w:rsid w:val="00646C66"/>
    <w:rsid w:val="00647BB0"/>
    <w:rsid w:val="00650468"/>
    <w:rsid w:val="006509A9"/>
    <w:rsid w:val="00650BD6"/>
    <w:rsid w:val="00651FF0"/>
    <w:rsid w:val="00652251"/>
    <w:rsid w:val="00652D0B"/>
    <w:rsid w:val="00652F9A"/>
    <w:rsid w:val="006530FD"/>
    <w:rsid w:val="00653B7C"/>
    <w:rsid w:val="0065446C"/>
    <w:rsid w:val="00654808"/>
    <w:rsid w:val="0065497C"/>
    <w:rsid w:val="00654A88"/>
    <w:rsid w:val="00654CE3"/>
    <w:rsid w:val="00656C8C"/>
    <w:rsid w:val="006570E2"/>
    <w:rsid w:val="00657B6B"/>
    <w:rsid w:val="00660FCD"/>
    <w:rsid w:val="006635DD"/>
    <w:rsid w:val="0066399D"/>
    <w:rsid w:val="00663CFF"/>
    <w:rsid w:val="00663EB0"/>
    <w:rsid w:val="00663FE9"/>
    <w:rsid w:val="006641A3"/>
    <w:rsid w:val="006644C4"/>
    <w:rsid w:val="0066461D"/>
    <w:rsid w:val="00664BC9"/>
    <w:rsid w:val="00664CCB"/>
    <w:rsid w:val="00665000"/>
    <w:rsid w:val="0066524B"/>
    <w:rsid w:val="006664AA"/>
    <w:rsid w:val="006667A6"/>
    <w:rsid w:val="00667949"/>
    <w:rsid w:val="00667C30"/>
    <w:rsid w:val="00667E92"/>
    <w:rsid w:val="00670024"/>
    <w:rsid w:val="00670651"/>
    <w:rsid w:val="00671290"/>
    <w:rsid w:val="006720B5"/>
    <w:rsid w:val="00673367"/>
    <w:rsid w:val="00675D97"/>
    <w:rsid w:val="00676210"/>
    <w:rsid w:val="0067718E"/>
    <w:rsid w:val="00677C0F"/>
    <w:rsid w:val="00681B92"/>
    <w:rsid w:val="00681D21"/>
    <w:rsid w:val="0068205F"/>
    <w:rsid w:val="00682358"/>
    <w:rsid w:val="00683084"/>
    <w:rsid w:val="006831FE"/>
    <w:rsid w:val="00683BDC"/>
    <w:rsid w:val="006845E0"/>
    <w:rsid w:val="00684B38"/>
    <w:rsid w:val="00685181"/>
    <w:rsid w:val="00685A53"/>
    <w:rsid w:val="00685F53"/>
    <w:rsid w:val="006869E7"/>
    <w:rsid w:val="00686B11"/>
    <w:rsid w:val="00686E09"/>
    <w:rsid w:val="00687070"/>
    <w:rsid w:val="0068731F"/>
    <w:rsid w:val="0068768E"/>
    <w:rsid w:val="0068771E"/>
    <w:rsid w:val="00690561"/>
    <w:rsid w:val="00690C09"/>
    <w:rsid w:val="006919F8"/>
    <w:rsid w:val="006923F2"/>
    <w:rsid w:val="00692FA4"/>
    <w:rsid w:val="00693747"/>
    <w:rsid w:val="00693A40"/>
    <w:rsid w:val="00694CF6"/>
    <w:rsid w:val="00696264"/>
    <w:rsid w:val="006969AE"/>
    <w:rsid w:val="00696B94"/>
    <w:rsid w:val="00697072"/>
    <w:rsid w:val="006974FF"/>
    <w:rsid w:val="006A07F4"/>
    <w:rsid w:val="006A0C08"/>
    <w:rsid w:val="006A1F11"/>
    <w:rsid w:val="006A1FD9"/>
    <w:rsid w:val="006A2AD4"/>
    <w:rsid w:val="006A2E63"/>
    <w:rsid w:val="006A3606"/>
    <w:rsid w:val="006A39CE"/>
    <w:rsid w:val="006A424C"/>
    <w:rsid w:val="006A484E"/>
    <w:rsid w:val="006A53E9"/>
    <w:rsid w:val="006A6747"/>
    <w:rsid w:val="006A7159"/>
    <w:rsid w:val="006A74D6"/>
    <w:rsid w:val="006A7E54"/>
    <w:rsid w:val="006B08AA"/>
    <w:rsid w:val="006B08DD"/>
    <w:rsid w:val="006B1877"/>
    <w:rsid w:val="006B1B88"/>
    <w:rsid w:val="006B1FE3"/>
    <w:rsid w:val="006B2832"/>
    <w:rsid w:val="006B2BE7"/>
    <w:rsid w:val="006B45A2"/>
    <w:rsid w:val="006B463A"/>
    <w:rsid w:val="006B48B5"/>
    <w:rsid w:val="006B51A1"/>
    <w:rsid w:val="006B51C1"/>
    <w:rsid w:val="006B5311"/>
    <w:rsid w:val="006B551E"/>
    <w:rsid w:val="006B5E5C"/>
    <w:rsid w:val="006B60D9"/>
    <w:rsid w:val="006B6D54"/>
    <w:rsid w:val="006C02BA"/>
    <w:rsid w:val="006C184F"/>
    <w:rsid w:val="006C1FEA"/>
    <w:rsid w:val="006C36E9"/>
    <w:rsid w:val="006C4FD5"/>
    <w:rsid w:val="006C5916"/>
    <w:rsid w:val="006C61C4"/>
    <w:rsid w:val="006C62FA"/>
    <w:rsid w:val="006C64E1"/>
    <w:rsid w:val="006C693F"/>
    <w:rsid w:val="006C6D09"/>
    <w:rsid w:val="006C7443"/>
    <w:rsid w:val="006C7855"/>
    <w:rsid w:val="006C7E8A"/>
    <w:rsid w:val="006D0311"/>
    <w:rsid w:val="006D15C3"/>
    <w:rsid w:val="006D2ED3"/>
    <w:rsid w:val="006D2FF2"/>
    <w:rsid w:val="006D3A3F"/>
    <w:rsid w:val="006D4CE6"/>
    <w:rsid w:val="006D50B7"/>
    <w:rsid w:val="006D5DCC"/>
    <w:rsid w:val="006D76DD"/>
    <w:rsid w:val="006E0965"/>
    <w:rsid w:val="006E0B78"/>
    <w:rsid w:val="006E3736"/>
    <w:rsid w:val="006E3AA3"/>
    <w:rsid w:val="006E3F05"/>
    <w:rsid w:val="006E3F91"/>
    <w:rsid w:val="006E419C"/>
    <w:rsid w:val="006E43ED"/>
    <w:rsid w:val="006E494D"/>
    <w:rsid w:val="006E6AAB"/>
    <w:rsid w:val="006E6EC1"/>
    <w:rsid w:val="006E7589"/>
    <w:rsid w:val="006E7E3E"/>
    <w:rsid w:val="006F0884"/>
    <w:rsid w:val="006F11C6"/>
    <w:rsid w:val="006F14A9"/>
    <w:rsid w:val="006F1E1D"/>
    <w:rsid w:val="006F21EF"/>
    <w:rsid w:val="006F233B"/>
    <w:rsid w:val="006F3022"/>
    <w:rsid w:val="006F32E9"/>
    <w:rsid w:val="006F3CDE"/>
    <w:rsid w:val="006F495D"/>
    <w:rsid w:val="006F4E92"/>
    <w:rsid w:val="006F597E"/>
    <w:rsid w:val="006F69CB"/>
    <w:rsid w:val="006F6ACB"/>
    <w:rsid w:val="006F6B85"/>
    <w:rsid w:val="006F70C8"/>
    <w:rsid w:val="006F7212"/>
    <w:rsid w:val="006F76FA"/>
    <w:rsid w:val="0070040A"/>
    <w:rsid w:val="007014C3"/>
    <w:rsid w:val="00701547"/>
    <w:rsid w:val="00702F0E"/>
    <w:rsid w:val="00703149"/>
    <w:rsid w:val="007041C3"/>
    <w:rsid w:val="00704768"/>
    <w:rsid w:val="0070544B"/>
    <w:rsid w:val="00705513"/>
    <w:rsid w:val="00705F5E"/>
    <w:rsid w:val="00705FDD"/>
    <w:rsid w:val="0070601B"/>
    <w:rsid w:val="007060FF"/>
    <w:rsid w:val="007062BE"/>
    <w:rsid w:val="00707FD7"/>
    <w:rsid w:val="00711414"/>
    <w:rsid w:val="00711C31"/>
    <w:rsid w:val="0071243C"/>
    <w:rsid w:val="00712C1A"/>
    <w:rsid w:val="00714A3A"/>
    <w:rsid w:val="007152BE"/>
    <w:rsid w:val="00715572"/>
    <w:rsid w:val="0071581B"/>
    <w:rsid w:val="00715EA2"/>
    <w:rsid w:val="0071600F"/>
    <w:rsid w:val="00716C0F"/>
    <w:rsid w:val="00716C93"/>
    <w:rsid w:val="00716EC4"/>
    <w:rsid w:val="0071734A"/>
    <w:rsid w:val="007175A5"/>
    <w:rsid w:val="00717BCB"/>
    <w:rsid w:val="00720DAE"/>
    <w:rsid w:val="0072117D"/>
    <w:rsid w:val="00721436"/>
    <w:rsid w:val="00722ADB"/>
    <w:rsid w:val="00722ED6"/>
    <w:rsid w:val="00722F49"/>
    <w:rsid w:val="00723C12"/>
    <w:rsid w:val="00723E13"/>
    <w:rsid w:val="00724B1D"/>
    <w:rsid w:val="00724CF4"/>
    <w:rsid w:val="007250CC"/>
    <w:rsid w:val="007254DF"/>
    <w:rsid w:val="00726730"/>
    <w:rsid w:val="00727257"/>
    <w:rsid w:val="007310CE"/>
    <w:rsid w:val="00731235"/>
    <w:rsid w:val="00731909"/>
    <w:rsid w:val="007324A1"/>
    <w:rsid w:val="007324AF"/>
    <w:rsid w:val="0073290E"/>
    <w:rsid w:val="00734719"/>
    <w:rsid w:val="00736F36"/>
    <w:rsid w:val="00737050"/>
    <w:rsid w:val="00737091"/>
    <w:rsid w:val="00737389"/>
    <w:rsid w:val="00741FD4"/>
    <w:rsid w:val="007425C7"/>
    <w:rsid w:val="00742E36"/>
    <w:rsid w:val="00744316"/>
    <w:rsid w:val="00744607"/>
    <w:rsid w:val="00744B09"/>
    <w:rsid w:val="00744B3F"/>
    <w:rsid w:val="00745149"/>
    <w:rsid w:val="00745413"/>
    <w:rsid w:val="0074570C"/>
    <w:rsid w:val="00745744"/>
    <w:rsid w:val="00745BE9"/>
    <w:rsid w:val="007467D3"/>
    <w:rsid w:val="00746D15"/>
    <w:rsid w:val="00747317"/>
    <w:rsid w:val="00747426"/>
    <w:rsid w:val="0074781A"/>
    <w:rsid w:val="00747B89"/>
    <w:rsid w:val="00747C89"/>
    <w:rsid w:val="00747D2D"/>
    <w:rsid w:val="00750378"/>
    <w:rsid w:val="00750A6F"/>
    <w:rsid w:val="00750F0C"/>
    <w:rsid w:val="007518CF"/>
    <w:rsid w:val="007519AE"/>
    <w:rsid w:val="007523DC"/>
    <w:rsid w:val="0075252D"/>
    <w:rsid w:val="00752E4E"/>
    <w:rsid w:val="00752EE7"/>
    <w:rsid w:val="00752F36"/>
    <w:rsid w:val="00753A1A"/>
    <w:rsid w:val="00753E87"/>
    <w:rsid w:val="00754DB9"/>
    <w:rsid w:val="00755EBC"/>
    <w:rsid w:val="00756159"/>
    <w:rsid w:val="00756638"/>
    <w:rsid w:val="00756AF7"/>
    <w:rsid w:val="00756D97"/>
    <w:rsid w:val="00757D72"/>
    <w:rsid w:val="0076002E"/>
    <w:rsid w:val="00761398"/>
    <w:rsid w:val="00761523"/>
    <w:rsid w:val="0076193B"/>
    <w:rsid w:val="00762135"/>
    <w:rsid w:val="007627F9"/>
    <w:rsid w:val="0076351F"/>
    <w:rsid w:val="00763691"/>
    <w:rsid w:val="00764F63"/>
    <w:rsid w:val="00765788"/>
    <w:rsid w:val="00766D23"/>
    <w:rsid w:val="00766DDC"/>
    <w:rsid w:val="00766E48"/>
    <w:rsid w:val="00767146"/>
    <w:rsid w:val="007675F4"/>
    <w:rsid w:val="00767C22"/>
    <w:rsid w:val="00767C9B"/>
    <w:rsid w:val="00767F49"/>
    <w:rsid w:val="00770057"/>
    <w:rsid w:val="0077055A"/>
    <w:rsid w:val="00770795"/>
    <w:rsid w:val="0077099D"/>
    <w:rsid w:val="00770A97"/>
    <w:rsid w:val="00770C38"/>
    <w:rsid w:val="0077101D"/>
    <w:rsid w:val="00772C98"/>
    <w:rsid w:val="00775021"/>
    <w:rsid w:val="00775221"/>
    <w:rsid w:val="007753A3"/>
    <w:rsid w:val="00775C01"/>
    <w:rsid w:val="00775E0F"/>
    <w:rsid w:val="0077658A"/>
    <w:rsid w:val="007767C5"/>
    <w:rsid w:val="00776F60"/>
    <w:rsid w:val="0077700C"/>
    <w:rsid w:val="00777436"/>
    <w:rsid w:val="00777A82"/>
    <w:rsid w:val="00780E46"/>
    <w:rsid w:val="00781E9E"/>
    <w:rsid w:val="0078200A"/>
    <w:rsid w:val="00782347"/>
    <w:rsid w:val="00782F8E"/>
    <w:rsid w:val="0078381E"/>
    <w:rsid w:val="00783959"/>
    <w:rsid w:val="00783DF2"/>
    <w:rsid w:val="00783E03"/>
    <w:rsid w:val="00784345"/>
    <w:rsid w:val="00784671"/>
    <w:rsid w:val="00785BAE"/>
    <w:rsid w:val="0078649B"/>
    <w:rsid w:val="00786B8A"/>
    <w:rsid w:val="00786D64"/>
    <w:rsid w:val="00786DFE"/>
    <w:rsid w:val="007900D0"/>
    <w:rsid w:val="007904AA"/>
    <w:rsid w:val="0079073A"/>
    <w:rsid w:val="00792293"/>
    <w:rsid w:val="007925D4"/>
    <w:rsid w:val="00792E2A"/>
    <w:rsid w:val="00793172"/>
    <w:rsid w:val="00793F09"/>
    <w:rsid w:val="00794217"/>
    <w:rsid w:val="0079451A"/>
    <w:rsid w:val="007949BE"/>
    <w:rsid w:val="00795234"/>
    <w:rsid w:val="00795C5F"/>
    <w:rsid w:val="007964CB"/>
    <w:rsid w:val="007972CA"/>
    <w:rsid w:val="00797A8A"/>
    <w:rsid w:val="007A04AA"/>
    <w:rsid w:val="007A07C2"/>
    <w:rsid w:val="007A12E3"/>
    <w:rsid w:val="007A1B89"/>
    <w:rsid w:val="007A1DBB"/>
    <w:rsid w:val="007A2ED6"/>
    <w:rsid w:val="007A3EA4"/>
    <w:rsid w:val="007A3F1A"/>
    <w:rsid w:val="007A4855"/>
    <w:rsid w:val="007A492B"/>
    <w:rsid w:val="007A4ABD"/>
    <w:rsid w:val="007A5832"/>
    <w:rsid w:val="007A5923"/>
    <w:rsid w:val="007A6502"/>
    <w:rsid w:val="007A6AA8"/>
    <w:rsid w:val="007A70D2"/>
    <w:rsid w:val="007A79C5"/>
    <w:rsid w:val="007B0A47"/>
    <w:rsid w:val="007B0A58"/>
    <w:rsid w:val="007B1267"/>
    <w:rsid w:val="007B1966"/>
    <w:rsid w:val="007B2078"/>
    <w:rsid w:val="007B2AEF"/>
    <w:rsid w:val="007B36E1"/>
    <w:rsid w:val="007B3FD4"/>
    <w:rsid w:val="007B4875"/>
    <w:rsid w:val="007B52F5"/>
    <w:rsid w:val="007B6778"/>
    <w:rsid w:val="007B6891"/>
    <w:rsid w:val="007B7554"/>
    <w:rsid w:val="007B78D4"/>
    <w:rsid w:val="007C01F8"/>
    <w:rsid w:val="007C1409"/>
    <w:rsid w:val="007C3E4C"/>
    <w:rsid w:val="007C3EE0"/>
    <w:rsid w:val="007C435B"/>
    <w:rsid w:val="007C4684"/>
    <w:rsid w:val="007C47F0"/>
    <w:rsid w:val="007C4B5D"/>
    <w:rsid w:val="007C6E4E"/>
    <w:rsid w:val="007C7763"/>
    <w:rsid w:val="007C7FC5"/>
    <w:rsid w:val="007D03CA"/>
    <w:rsid w:val="007D03D1"/>
    <w:rsid w:val="007D0657"/>
    <w:rsid w:val="007D0F7F"/>
    <w:rsid w:val="007D152F"/>
    <w:rsid w:val="007D1C70"/>
    <w:rsid w:val="007D1C9C"/>
    <w:rsid w:val="007D249E"/>
    <w:rsid w:val="007D26CC"/>
    <w:rsid w:val="007D3414"/>
    <w:rsid w:val="007D3C0C"/>
    <w:rsid w:val="007D3E79"/>
    <w:rsid w:val="007D4B51"/>
    <w:rsid w:val="007D52EC"/>
    <w:rsid w:val="007D5DCA"/>
    <w:rsid w:val="007D6A5D"/>
    <w:rsid w:val="007D7977"/>
    <w:rsid w:val="007D7A5E"/>
    <w:rsid w:val="007D7AAD"/>
    <w:rsid w:val="007D7F4F"/>
    <w:rsid w:val="007E030E"/>
    <w:rsid w:val="007E0EDB"/>
    <w:rsid w:val="007E224F"/>
    <w:rsid w:val="007E2522"/>
    <w:rsid w:val="007E29A2"/>
    <w:rsid w:val="007E2ADC"/>
    <w:rsid w:val="007E392A"/>
    <w:rsid w:val="007E3EB3"/>
    <w:rsid w:val="007E43AE"/>
    <w:rsid w:val="007E5214"/>
    <w:rsid w:val="007E5559"/>
    <w:rsid w:val="007E59CA"/>
    <w:rsid w:val="007E5F46"/>
    <w:rsid w:val="007E6652"/>
    <w:rsid w:val="007E6832"/>
    <w:rsid w:val="007E7930"/>
    <w:rsid w:val="007E7EDD"/>
    <w:rsid w:val="007F1D97"/>
    <w:rsid w:val="007F2854"/>
    <w:rsid w:val="007F3735"/>
    <w:rsid w:val="007F397C"/>
    <w:rsid w:val="007F3EBB"/>
    <w:rsid w:val="007F5338"/>
    <w:rsid w:val="007F5C03"/>
    <w:rsid w:val="007F5D25"/>
    <w:rsid w:val="007F61C0"/>
    <w:rsid w:val="007F7AFC"/>
    <w:rsid w:val="007F7E2B"/>
    <w:rsid w:val="00801F40"/>
    <w:rsid w:val="00802A65"/>
    <w:rsid w:val="00802F87"/>
    <w:rsid w:val="00802FFD"/>
    <w:rsid w:val="00803218"/>
    <w:rsid w:val="00803AE8"/>
    <w:rsid w:val="00803F51"/>
    <w:rsid w:val="008040B3"/>
    <w:rsid w:val="00804260"/>
    <w:rsid w:val="00804C96"/>
    <w:rsid w:val="00805D98"/>
    <w:rsid w:val="00805F2C"/>
    <w:rsid w:val="00806A2A"/>
    <w:rsid w:val="00806A3E"/>
    <w:rsid w:val="00806F99"/>
    <w:rsid w:val="008071B8"/>
    <w:rsid w:val="00810200"/>
    <w:rsid w:val="008105B9"/>
    <w:rsid w:val="008111FD"/>
    <w:rsid w:val="008119E3"/>
    <w:rsid w:val="00812D66"/>
    <w:rsid w:val="0081302A"/>
    <w:rsid w:val="008135DE"/>
    <w:rsid w:val="00814CE9"/>
    <w:rsid w:val="00814D23"/>
    <w:rsid w:val="00815D0D"/>
    <w:rsid w:val="00816360"/>
    <w:rsid w:val="00816757"/>
    <w:rsid w:val="00816C5C"/>
    <w:rsid w:val="008175B1"/>
    <w:rsid w:val="00817C87"/>
    <w:rsid w:val="00817D5C"/>
    <w:rsid w:val="00820172"/>
    <w:rsid w:val="0082071E"/>
    <w:rsid w:val="00821933"/>
    <w:rsid w:val="00821B9D"/>
    <w:rsid w:val="00823CFE"/>
    <w:rsid w:val="0082480C"/>
    <w:rsid w:val="008252AF"/>
    <w:rsid w:val="0082677F"/>
    <w:rsid w:val="00826C27"/>
    <w:rsid w:val="00827D95"/>
    <w:rsid w:val="00830B39"/>
    <w:rsid w:val="00830C81"/>
    <w:rsid w:val="00831227"/>
    <w:rsid w:val="00831860"/>
    <w:rsid w:val="00832B52"/>
    <w:rsid w:val="00833DD5"/>
    <w:rsid w:val="00833F08"/>
    <w:rsid w:val="00834FDC"/>
    <w:rsid w:val="008357E5"/>
    <w:rsid w:val="00835B35"/>
    <w:rsid w:val="0083617A"/>
    <w:rsid w:val="0083693A"/>
    <w:rsid w:val="0083709F"/>
    <w:rsid w:val="00837802"/>
    <w:rsid w:val="00837C52"/>
    <w:rsid w:val="00837F6E"/>
    <w:rsid w:val="00840102"/>
    <w:rsid w:val="00840885"/>
    <w:rsid w:val="00840EF5"/>
    <w:rsid w:val="008417D4"/>
    <w:rsid w:val="008427A8"/>
    <w:rsid w:val="00843759"/>
    <w:rsid w:val="00844766"/>
    <w:rsid w:val="00845543"/>
    <w:rsid w:val="00845D55"/>
    <w:rsid w:val="00846A98"/>
    <w:rsid w:val="008478D8"/>
    <w:rsid w:val="0085142B"/>
    <w:rsid w:val="00852186"/>
    <w:rsid w:val="00853141"/>
    <w:rsid w:val="008532A4"/>
    <w:rsid w:val="00853612"/>
    <w:rsid w:val="00853C23"/>
    <w:rsid w:val="008544FF"/>
    <w:rsid w:val="008549CE"/>
    <w:rsid w:val="0085603B"/>
    <w:rsid w:val="00856530"/>
    <w:rsid w:val="00856DE5"/>
    <w:rsid w:val="008609DD"/>
    <w:rsid w:val="00860B4A"/>
    <w:rsid w:val="00861441"/>
    <w:rsid w:val="0086200A"/>
    <w:rsid w:val="00862B22"/>
    <w:rsid w:val="00862D03"/>
    <w:rsid w:val="00862FFE"/>
    <w:rsid w:val="008637E6"/>
    <w:rsid w:val="008649E9"/>
    <w:rsid w:val="00864B25"/>
    <w:rsid w:val="00864F63"/>
    <w:rsid w:val="0086510D"/>
    <w:rsid w:val="00865DAC"/>
    <w:rsid w:val="00865E8B"/>
    <w:rsid w:val="008661E6"/>
    <w:rsid w:val="008665B9"/>
    <w:rsid w:val="00867542"/>
    <w:rsid w:val="00867822"/>
    <w:rsid w:val="00870495"/>
    <w:rsid w:val="00871FE7"/>
    <w:rsid w:val="008727CA"/>
    <w:rsid w:val="00872D75"/>
    <w:rsid w:val="0087500D"/>
    <w:rsid w:val="008764DA"/>
    <w:rsid w:val="00876BB2"/>
    <w:rsid w:val="00876C8E"/>
    <w:rsid w:val="00877D7E"/>
    <w:rsid w:val="00880335"/>
    <w:rsid w:val="00880A54"/>
    <w:rsid w:val="00880AFB"/>
    <w:rsid w:val="00880F1F"/>
    <w:rsid w:val="00881144"/>
    <w:rsid w:val="008811BF"/>
    <w:rsid w:val="008815AB"/>
    <w:rsid w:val="0088226D"/>
    <w:rsid w:val="008827E9"/>
    <w:rsid w:val="00882AAB"/>
    <w:rsid w:val="008832E0"/>
    <w:rsid w:val="00883316"/>
    <w:rsid w:val="00883FBC"/>
    <w:rsid w:val="00884804"/>
    <w:rsid w:val="008851DC"/>
    <w:rsid w:val="00886151"/>
    <w:rsid w:val="00886630"/>
    <w:rsid w:val="0088680A"/>
    <w:rsid w:val="00886945"/>
    <w:rsid w:val="00886A7A"/>
    <w:rsid w:val="00887134"/>
    <w:rsid w:val="00887BE7"/>
    <w:rsid w:val="00887FE5"/>
    <w:rsid w:val="00890069"/>
    <w:rsid w:val="0089049A"/>
    <w:rsid w:val="00890A12"/>
    <w:rsid w:val="008918F6"/>
    <w:rsid w:val="00891B0F"/>
    <w:rsid w:val="00891E6D"/>
    <w:rsid w:val="0089235F"/>
    <w:rsid w:val="008925C9"/>
    <w:rsid w:val="008927D0"/>
    <w:rsid w:val="008929B1"/>
    <w:rsid w:val="00892F6A"/>
    <w:rsid w:val="00893E1D"/>
    <w:rsid w:val="00894C9A"/>
    <w:rsid w:val="008953DD"/>
    <w:rsid w:val="008967FD"/>
    <w:rsid w:val="00897A5E"/>
    <w:rsid w:val="00897B7C"/>
    <w:rsid w:val="00897EF2"/>
    <w:rsid w:val="008A03FA"/>
    <w:rsid w:val="008A0725"/>
    <w:rsid w:val="008A0842"/>
    <w:rsid w:val="008A0CD8"/>
    <w:rsid w:val="008A16F2"/>
    <w:rsid w:val="008A19C4"/>
    <w:rsid w:val="008A2242"/>
    <w:rsid w:val="008A29B4"/>
    <w:rsid w:val="008A2B6D"/>
    <w:rsid w:val="008A33D6"/>
    <w:rsid w:val="008A45CB"/>
    <w:rsid w:val="008A4BFD"/>
    <w:rsid w:val="008A5D3A"/>
    <w:rsid w:val="008A7575"/>
    <w:rsid w:val="008A7AC1"/>
    <w:rsid w:val="008A7E02"/>
    <w:rsid w:val="008B02E4"/>
    <w:rsid w:val="008B0356"/>
    <w:rsid w:val="008B1C71"/>
    <w:rsid w:val="008B1D61"/>
    <w:rsid w:val="008B1F61"/>
    <w:rsid w:val="008B2D13"/>
    <w:rsid w:val="008B306E"/>
    <w:rsid w:val="008B3D43"/>
    <w:rsid w:val="008B4030"/>
    <w:rsid w:val="008B4DD4"/>
    <w:rsid w:val="008B52FC"/>
    <w:rsid w:val="008B6098"/>
    <w:rsid w:val="008B64E3"/>
    <w:rsid w:val="008B7907"/>
    <w:rsid w:val="008B7AA7"/>
    <w:rsid w:val="008B7B28"/>
    <w:rsid w:val="008C0963"/>
    <w:rsid w:val="008C0B85"/>
    <w:rsid w:val="008C1FAC"/>
    <w:rsid w:val="008C23D4"/>
    <w:rsid w:val="008C265A"/>
    <w:rsid w:val="008C30F6"/>
    <w:rsid w:val="008C37D0"/>
    <w:rsid w:val="008C46F3"/>
    <w:rsid w:val="008C48CD"/>
    <w:rsid w:val="008C587F"/>
    <w:rsid w:val="008C7471"/>
    <w:rsid w:val="008C75E7"/>
    <w:rsid w:val="008C7B75"/>
    <w:rsid w:val="008C7DC3"/>
    <w:rsid w:val="008D02AC"/>
    <w:rsid w:val="008D06AE"/>
    <w:rsid w:val="008D0FEE"/>
    <w:rsid w:val="008D271B"/>
    <w:rsid w:val="008D2F95"/>
    <w:rsid w:val="008D3CA7"/>
    <w:rsid w:val="008D5536"/>
    <w:rsid w:val="008D6522"/>
    <w:rsid w:val="008D66AB"/>
    <w:rsid w:val="008E0AEB"/>
    <w:rsid w:val="008E0ED9"/>
    <w:rsid w:val="008E1096"/>
    <w:rsid w:val="008E16E8"/>
    <w:rsid w:val="008E387A"/>
    <w:rsid w:val="008E39FC"/>
    <w:rsid w:val="008E5137"/>
    <w:rsid w:val="008E59C8"/>
    <w:rsid w:val="008E5DE4"/>
    <w:rsid w:val="008E5E72"/>
    <w:rsid w:val="008E652C"/>
    <w:rsid w:val="008E6916"/>
    <w:rsid w:val="008E7382"/>
    <w:rsid w:val="008E7CA3"/>
    <w:rsid w:val="008F050E"/>
    <w:rsid w:val="008F0566"/>
    <w:rsid w:val="008F0925"/>
    <w:rsid w:val="008F0DA1"/>
    <w:rsid w:val="008F112A"/>
    <w:rsid w:val="008F1304"/>
    <w:rsid w:val="008F1307"/>
    <w:rsid w:val="008F1640"/>
    <w:rsid w:val="008F2AEC"/>
    <w:rsid w:val="008F2FDE"/>
    <w:rsid w:val="008F4223"/>
    <w:rsid w:val="008F439A"/>
    <w:rsid w:val="008F498D"/>
    <w:rsid w:val="008F4995"/>
    <w:rsid w:val="008F50BD"/>
    <w:rsid w:val="008F58C7"/>
    <w:rsid w:val="008F5D58"/>
    <w:rsid w:val="008F638D"/>
    <w:rsid w:val="008F6E4F"/>
    <w:rsid w:val="008F7308"/>
    <w:rsid w:val="008F7B38"/>
    <w:rsid w:val="0090010A"/>
    <w:rsid w:val="00900DA1"/>
    <w:rsid w:val="009014EE"/>
    <w:rsid w:val="009023B6"/>
    <w:rsid w:val="00902ADA"/>
    <w:rsid w:val="00902B75"/>
    <w:rsid w:val="00902E27"/>
    <w:rsid w:val="00902E94"/>
    <w:rsid w:val="00903368"/>
    <w:rsid w:val="00904D20"/>
    <w:rsid w:val="00904E5C"/>
    <w:rsid w:val="00905796"/>
    <w:rsid w:val="009075CA"/>
    <w:rsid w:val="00907F7E"/>
    <w:rsid w:val="00910B97"/>
    <w:rsid w:val="00910BF3"/>
    <w:rsid w:val="00910F36"/>
    <w:rsid w:val="00911274"/>
    <w:rsid w:val="009116CC"/>
    <w:rsid w:val="00911E1E"/>
    <w:rsid w:val="0091228C"/>
    <w:rsid w:val="0091256E"/>
    <w:rsid w:val="009127F5"/>
    <w:rsid w:val="00912AFA"/>
    <w:rsid w:val="00913B6B"/>
    <w:rsid w:val="00914934"/>
    <w:rsid w:val="00915EF2"/>
    <w:rsid w:val="009161F2"/>
    <w:rsid w:val="009166D5"/>
    <w:rsid w:val="009173FE"/>
    <w:rsid w:val="009178B4"/>
    <w:rsid w:val="0091794B"/>
    <w:rsid w:val="00917CBF"/>
    <w:rsid w:val="009206B2"/>
    <w:rsid w:val="009208B2"/>
    <w:rsid w:val="00920F7A"/>
    <w:rsid w:val="00921821"/>
    <w:rsid w:val="00921E3F"/>
    <w:rsid w:val="00922144"/>
    <w:rsid w:val="009232AA"/>
    <w:rsid w:val="0092379A"/>
    <w:rsid w:val="00923E1A"/>
    <w:rsid w:val="00924180"/>
    <w:rsid w:val="009249BE"/>
    <w:rsid w:val="0092561C"/>
    <w:rsid w:val="009259F6"/>
    <w:rsid w:val="00926341"/>
    <w:rsid w:val="00926814"/>
    <w:rsid w:val="00927BE1"/>
    <w:rsid w:val="00930208"/>
    <w:rsid w:val="00932279"/>
    <w:rsid w:val="00932B2F"/>
    <w:rsid w:val="00935174"/>
    <w:rsid w:val="00935982"/>
    <w:rsid w:val="00936AC4"/>
    <w:rsid w:val="0093730A"/>
    <w:rsid w:val="00937463"/>
    <w:rsid w:val="009404F2"/>
    <w:rsid w:val="00941139"/>
    <w:rsid w:val="0094120A"/>
    <w:rsid w:val="00941388"/>
    <w:rsid w:val="00941CEA"/>
    <w:rsid w:val="009422EA"/>
    <w:rsid w:val="009427D3"/>
    <w:rsid w:val="00942B55"/>
    <w:rsid w:val="00943B2E"/>
    <w:rsid w:val="00943E5E"/>
    <w:rsid w:val="00944D0C"/>
    <w:rsid w:val="00945256"/>
    <w:rsid w:val="00945A49"/>
    <w:rsid w:val="00945BAF"/>
    <w:rsid w:val="00946AE4"/>
    <w:rsid w:val="00947670"/>
    <w:rsid w:val="00947A7F"/>
    <w:rsid w:val="00947F0D"/>
    <w:rsid w:val="009505B6"/>
    <w:rsid w:val="00950A84"/>
    <w:rsid w:val="009511E1"/>
    <w:rsid w:val="0095190D"/>
    <w:rsid w:val="00951C9D"/>
    <w:rsid w:val="0095257F"/>
    <w:rsid w:val="0095264C"/>
    <w:rsid w:val="0095315D"/>
    <w:rsid w:val="009548E7"/>
    <w:rsid w:val="009548EA"/>
    <w:rsid w:val="00954D21"/>
    <w:rsid w:val="00954F0C"/>
    <w:rsid w:val="009555E6"/>
    <w:rsid w:val="0095668B"/>
    <w:rsid w:val="009568C0"/>
    <w:rsid w:val="00956A72"/>
    <w:rsid w:val="00956E21"/>
    <w:rsid w:val="009571AF"/>
    <w:rsid w:val="0095794B"/>
    <w:rsid w:val="009579A5"/>
    <w:rsid w:val="00957FBC"/>
    <w:rsid w:val="009603AD"/>
    <w:rsid w:val="00960900"/>
    <w:rsid w:val="00961176"/>
    <w:rsid w:val="00961CA5"/>
    <w:rsid w:val="00961F06"/>
    <w:rsid w:val="00962263"/>
    <w:rsid w:val="00962347"/>
    <w:rsid w:val="0096317C"/>
    <w:rsid w:val="00963FCD"/>
    <w:rsid w:val="00964CEA"/>
    <w:rsid w:val="00964FFD"/>
    <w:rsid w:val="00965114"/>
    <w:rsid w:val="009657EA"/>
    <w:rsid w:val="00965BF2"/>
    <w:rsid w:val="00965E42"/>
    <w:rsid w:val="009663C5"/>
    <w:rsid w:val="00966D8C"/>
    <w:rsid w:val="009673AA"/>
    <w:rsid w:val="009676BC"/>
    <w:rsid w:val="00967778"/>
    <w:rsid w:val="0097048A"/>
    <w:rsid w:val="00970881"/>
    <w:rsid w:val="009709A6"/>
    <w:rsid w:val="00970ACC"/>
    <w:rsid w:val="00970F82"/>
    <w:rsid w:val="00971AAB"/>
    <w:rsid w:val="00972481"/>
    <w:rsid w:val="00972EB2"/>
    <w:rsid w:val="00972F29"/>
    <w:rsid w:val="00972F82"/>
    <w:rsid w:val="00973656"/>
    <w:rsid w:val="00973853"/>
    <w:rsid w:val="00973EA9"/>
    <w:rsid w:val="00975114"/>
    <w:rsid w:val="0097670B"/>
    <w:rsid w:val="00977C07"/>
    <w:rsid w:val="00980034"/>
    <w:rsid w:val="00981599"/>
    <w:rsid w:val="009818A0"/>
    <w:rsid w:val="0098241F"/>
    <w:rsid w:val="0098257E"/>
    <w:rsid w:val="009834B1"/>
    <w:rsid w:val="0098386E"/>
    <w:rsid w:val="009842D9"/>
    <w:rsid w:val="00985F8B"/>
    <w:rsid w:val="009862F9"/>
    <w:rsid w:val="009863E2"/>
    <w:rsid w:val="009868E3"/>
    <w:rsid w:val="009869AB"/>
    <w:rsid w:val="009876D1"/>
    <w:rsid w:val="00987716"/>
    <w:rsid w:val="00991F75"/>
    <w:rsid w:val="009929F2"/>
    <w:rsid w:val="009940C7"/>
    <w:rsid w:val="009950EA"/>
    <w:rsid w:val="009956C2"/>
    <w:rsid w:val="00995CC6"/>
    <w:rsid w:val="009960D3"/>
    <w:rsid w:val="009963A6"/>
    <w:rsid w:val="009967AB"/>
    <w:rsid w:val="0099682A"/>
    <w:rsid w:val="00997CF1"/>
    <w:rsid w:val="009A0343"/>
    <w:rsid w:val="009A0DA9"/>
    <w:rsid w:val="009A0DBF"/>
    <w:rsid w:val="009A1CDF"/>
    <w:rsid w:val="009A3103"/>
    <w:rsid w:val="009A3A92"/>
    <w:rsid w:val="009A3FDD"/>
    <w:rsid w:val="009A4591"/>
    <w:rsid w:val="009A48BC"/>
    <w:rsid w:val="009A4A12"/>
    <w:rsid w:val="009A4B16"/>
    <w:rsid w:val="009A5216"/>
    <w:rsid w:val="009A5E09"/>
    <w:rsid w:val="009A628B"/>
    <w:rsid w:val="009A6785"/>
    <w:rsid w:val="009A696C"/>
    <w:rsid w:val="009A6AF8"/>
    <w:rsid w:val="009A6E5B"/>
    <w:rsid w:val="009A7103"/>
    <w:rsid w:val="009B0615"/>
    <w:rsid w:val="009B296F"/>
    <w:rsid w:val="009B323A"/>
    <w:rsid w:val="009B3391"/>
    <w:rsid w:val="009B45BA"/>
    <w:rsid w:val="009B4890"/>
    <w:rsid w:val="009B50AB"/>
    <w:rsid w:val="009B50D6"/>
    <w:rsid w:val="009B5D74"/>
    <w:rsid w:val="009B5FF6"/>
    <w:rsid w:val="009B6C2B"/>
    <w:rsid w:val="009B6D0F"/>
    <w:rsid w:val="009B7923"/>
    <w:rsid w:val="009C30EF"/>
    <w:rsid w:val="009C35B4"/>
    <w:rsid w:val="009C4A3B"/>
    <w:rsid w:val="009C5C2D"/>
    <w:rsid w:val="009C6114"/>
    <w:rsid w:val="009C6555"/>
    <w:rsid w:val="009C71B8"/>
    <w:rsid w:val="009C7DAA"/>
    <w:rsid w:val="009D19C1"/>
    <w:rsid w:val="009D1FE6"/>
    <w:rsid w:val="009D2314"/>
    <w:rsid w:val="009D3A19"/>
    <w:rsid w:val="009D44FB"/>
    <w:rsid w:val="009D4FD8"/>
    <w:rsid w:val="009D5089"/>
    <w:rsid w:val="009D51E8"/>
    <w:rsid w:val="009D568B"/>
    <w:rsid w:val="009D5D74"/>
    <w:rsid w:val="009D5E99"/>
    <w:rsid w:val="009D6BDF"/>
    <w:rsid w:val="009D6CFF"/>
    <w:rsid w:val="009D6EC6"/>
    <w:rsid w:val="009D7B06"/>
    <w:rsid w:val="009E06F3"/>
    <w:rsid w:val="009E0C43"/>
    <w:rsid w:val="009E0C45"/>
    <w:rsid w:val="009E187D"/>
    <w:rsid w:val="009E1CB4"/>
    <w:rsid w:val="009E250A"/>
    <w:rsid w:val="009E2599"/>
    <w:rsid w:val="009E2739"/>
    <w:rsid w:val="009E29E7"/>
    <w:rsid w:val="009E3056"/>
    <w:rsid w:val="009E31CB"/>
    <w:rsid w:val="009E3397"/>
    <w:rsid w:val="009E44C5"/>
    <w:rsid w:val="009E4863"/>
    <w:rsid w:val="009E4FAA"/>
    <w:rsid w:val="009E5ABA"/>
    <w:rsid w:val="009E6C2C"/>
    <w:rsid w:val="009E715D"/>
    <w:rsid w:val="009E7544"/>
    <w:rsid w:val="009E781A"/>
    <w:rsid w:val="009E79C7"/>
    <w:rsid w:val="009E7B06"/>
    <w:rsid w:val="009E7E16"/>
    <w:rsid w:val="009E7F7F"/>
    <w:rsid w:val="009F016B"/>
    <w:rsid w:val="009F0852"/>
    <w:rsid w:val="009F1FA7"/>
    <w:rsid w:val="009F3D76"/>
    <w:rsid w:val="009F42A8"/>
    <w:rsid w:val="009F55DB"/>
    <w:rsid w:val="009F5895"/>
    <w:rsid w:val="009F5928"/>
    <w:rsid w:val="009F5AF7"/>
    <w:rsid w:val="009F63FE"/>
    <w:rsid w:val="009F69D6"/>
    <w:rsid w:val="009F7089"/>
    <w:rsid w:val="009F726A"/>
    <w:rsid w:val="00A012EE"/>
    <w:rsid w:val="00A016A1"/>
    <w:rsid w:val="00A02015"/>
    <w:rsid w:val="00A02204"/>
    <w:rsid w:val="00A025C7"/>
    <w:rsid w:val="00A03745"/>
    <w:rsid w:val="00A03D8E"/>
    <w:rsid w:val="00A04423"/>
    <w:rsid w:val="00A04467"/>
    <w:rsid w:val="00A04769"/>
    <w:rsid w:val="00A051F7"/>
    <w:rsid w:val="00A0531E"/>
    <w:rsid w:val="00A05CE2"/>
    <w:rsid w:val="00A06416"/>
    <w:rsid w:val="00A0701E"/>
    <w:rsid w:val="00A07982"/>
    <w:rsid w:val="00A07E11"/>
    <w:rsid w:val="00A1056D"/>
    <w:rsid w:val="00A10C9B"/>
    <w:rsid w:val="00A115BA"/>
    <w:rsid w:val="00A118C2"/>
    <w:rsid w:val="00A1219F"/>
    <w:rsid w:val="00A127D4"/>
    <w:rsid w:val="00A1310C"/>
    <w:rsid w:val="00A1356B"/>
    <w:rsid w:val="00A1371D"/>
    <w:rsid w:val="00A143C6"/>
    <w:rsid w:val="00A14D3A"/>
    <w:rsid w:val="00A1539F"/>
    <w:rsid w:val="00A15C50"/>
    <w:rsid w:val="00A1634F"/>
    <w:rsid w:val="00A16AA1"/>
    <w:rsid w:val="00A16F13"/>
    <w:rsid w:val="00A17993"/>
    <w:rsid w:val="00A17AAB"/>
    <w:rsid w:val="00A2030C"/>
    <w:rsid w:val="00A2062B"/>
    <w:rsid w:val="00A20AA8"/>
    <w:rsid w:val="00A20B2C"/>
    <w:rsid w:val="00A20E92"/>
    <w:rsid w:val="00A224AB"/>
    <w:rsid w:val="00A226AC"/>
    <w:rsid w:val="00A227E5"/>
    <w:rsid w:val="00A233DE"/>
    <w:rsid w:val="00A2348E"/>
    <w:rsid w:val="00A23AE0"/>
    <w:rsid w:val="00A23C11"/>
    <w:rsid w:val="00A23D42"/>
    <w:rsid w:val="00A242C4"/>
    <w:rsid w:val="00A252FF"/>
    <w:rsid w:val="00A255C1"/>
    <w:rsid w:val="00A25E0A"/>
    <w:rsid w:val="00A26E63"/>
    <w:rsid w:val="00A272B0"/>
    <w:rsid w:val="00A27F02"/>
    <w:rsid w:val="00A3053B"/>
    <w:rsid w:val="00A3110A"/>
    <w:rsid w:val="00A3172D"/>
    <w:rsid w:val="00A31B83"/>
    <w:rsid w:val="00A31DC5"/>
    <w:rsid w:val="00A326E0"/>
    <w:rsid w:val="00A32BDB"/>
    <w:rsid w:val="00A32E40"/>
    <w:rsid w:val="00A33246"/>
    <w:rsid w:val="00A333CD"/>
    <w:rsid w:val="00A333EF"/>
    <w:rsid w:val="00A33FD6"/>
    <w:rsid w:val="00A34A10"/>
    <w:rsid w:val="00A354C8"/>
    <w:rsid w:val="00A35AF7"/>
    <w:rsid w:val="00A376E9"/>
    <w:rsid w:val="00A401D1"/>
    <w:rsid w:val="00A406DC"/>
    <w:rsid w:val="00A41E93"/>
    <w:rsid w:val="00A42BF2"/>
    <w:rsid w:val="00A446D0"/>
    <w:rsid w:val="00A449E6"/>
    <w:rsid w:val="00A44FE6"/>
    <w:rsid w:val="00A45DDC"/>
    <w:rsid w:val="00A45E1E"/>
    <w:rsid w:val="00A46F6F"/>
    <w:rsid w:val="00A47580"/>
    <w:rsid w:val="00A47697"/>
    <w:rsid w:val="00A476E4"/>
    <w:rsid w:val="00A47AFC"/>
    <w:rsid w:val="00A50423"/>
    <w:rsid w:val="00A50E0D"/>
    <w:rsid w:val="00A51818"/>
    <w:rsid w:val="00A51C6A"/>
    <w:rsid w:val="00A521A6"/>
    <w:rsid w:val="00A52293"/>
    <w:rsid w:val="00A5237C"/>
    <w:rsid w:val="00A523D1"/>
    <w:rsid w:val="00A526DD"/>
    <w:rsid w:val="00A5275C"/>
    <w:rsid w:val="00A5349C"/>
    <w:rsid w:val="00A538F8"/>
    <w:rsid w:val="00A53BBA"/>
    <w:rsid w:val="00A53BF3"/>
    <w:rsid w:val="00A544DD"/>
    <w:rsid w:val="00A55A88"/>
    <w:rsid w:val="00A5633F"/>
    <w:rsid w:val="00A56DB2"/>
    <w:rsid w:val="00A56F56"/>
    <w:rsid w:val="00A576F2"/>
    <w:rsid w:val="00A57B77"/>
    <w:rsid w:val="00A57FD8"/>
    <w:rsid w:val="00A60145"/>
    <w:rsid w:val="00A60260"/>
    <w:rsid w:val="00A60598"/>
    <w:rsid w:val="00A60C25"/>
    <w:rsid w:val="00A60C68"/>
    <w:rsid w:val="00A60CBC"/>
    <w:rsid w:val="00A60E34"/>
    <w:rsid w:val="00A61468"/>
    <w:rsid w:val="00A623B5"/>
    <w:rsid w:val="00A62856"/>
    <w:rsid w:val="00A6423A"/>
    <w:rsid w:val="00A64591"/>
    <w:rsid w:val="00A64FF1"/>
    <w:rsid w:val="00A6746F"/>
    <w:rsid w:val="00A676D3"/>
    <w:rsid w:val="00A67751"/>
    <w:rsid w:val="00A6788C"/>
    <w:rsid w:val="00A67CCD"/>
    <w:rsid w:val="00A70813"/>
    <w:rsid w:val="00A70F8B"/>
    <w:rsid w:val="00A71905"/>
    <w:rsid w:val="00A72A7F"/>
    <w:rsid w:val="00A737CD"/>
    <w:rsid w:val="00A73CDC"/>
    <w:rsid w:val="00A7425B"/>
    <w:rsid w:val="00A74663"/>
    <w:rsid w:val="00A74F72"/>
    <w:rsid w:val="00A75ECF"/>
    <w:rsid w:val="00A75F5D"/>
    <w:rsid w:val="00A76774"/>
    <w:rsid w:val="00A77098"/>
    <w:rsid w:val="00A7764E"/>
    <w:rsid w:val="00A779CD"/>
    <w:rsid w:val="00A8038D"/>
    <w:rsid w:val="00A817FF"/>
    <w:rsid w:val="00A8180E"/>
    <w:rsid w:val="00A831B2"/>
    <w:rsid w:val="00A833AD"/>
    <w:rsid w:val="00A83E21"/>
    <w:rsid w:val="00A8499B"/>
    <w:rsid w:val="00A84BD5"/>
    <w:rsid w:val="00A84D63"/>
    <w:rsid w:val="00A86A62"/>
    <w:rsid w:val="00A86B0A"/>
    <w:rsid w:val="00A878A9"/>
    <w:rsid w:val="00A90A69"/>
    <w:rsid w:val="00A90AB8"/>
    <w:rsid w:val="00A9121C"/>
    <w:rsid w:val="00A92690"/>
    <w:rsid w:val="00A93136"/>
    <w:rsid w:val="00A93736"/>
    <w:rsid w:val="00A93767"/>
    <w:rsid w:val="00A942FD"/>
    <w:rsid w:val="00A969AF"/>
    <w:rsid w:val="00AA0425"/>
    <w:rsid w:val="00AA09A1"/>
    <w:rsid w:val="00AA0B82"/>
    <w:rsid w:val="00AA15E3"/>
    <w:rsid w:val="00AA1E67"/>
    <w:rsid w:val="00AA1EC0"/>
    <w:rsid w:val="00AA2165"/>
    <w:rsid w:val="00AA2668"/>
    <w:rsid w:val="00AA2A8F"/>
    <w:rsid w:val="00AA397B"/>
    <w:rsid w:val="00AA459E"/>
    <w:rsid w:val="00AA4B84"/>
    <w:rsid w:val="00AA4E0B"/>
    <w:rsid w:val="00AA531D"/>
    <w:rsid w:val="00AA605B"/>
    <w:rsid w:val="00AA647A"/>
    <w:rsid w:val="00AA66A6"/>
    <w:rsid w:val="00AA684C"/>
    <w:rsid w:val="00AA687B"/>
    <w:rsid w:val="00AA6CA2"/>
    <w:rsid w:val="00AA6E36"/>
    <w:rsid w:val="00AA6F66"/>
    <w:rsid w:val="00AA711E"/>
    <w:rsid w:val="00AA7BE1"/>
    <w:rsid w:val="00AA7E20"/>
    <w:rsid w:val="00AB00DF"/>
    <w:rsid w:val="00AB0618"/>
    <w:rsid w:val="00AB19F6"/>
    <w:rsid w:val="00AB227E"/>
    <w:rsid w:val="00AB33B5"/>
    <w:rsid w:val="00AB3D55"/>
    <w:rsid w:val="00AB457F"/>
    <w:rsid w:val="00AB6312"/>
    <w:rsid w:val="00AB7691"/>
    <w:rsid w:val="00AB77BA"/>
    <w:rsid w:val="00AB7B63"/>
    <w:rsid w:val="00AC0587"/>
    <w:rsid w:val="00AC0857"/>
    <w:rsid w:val="00AC0CE3"/>
    <w:rsid w:val="00AC13D0"/>
    <w:rsid w:val="00AC24F4"/>
    <w:rsid w:val="00AC2703"/>
    <w:rsid w:val="00AC2DB1"/>
    <w:rsid w:val="00AC2EE9"/>
    <w:rsid w:val="00AC361B"/>
    <w:rsid w:val="00AC53B4"/>
    <w:rsid w:val="00AC628F"/>
    <w:rsid w:val="00AC69DC"/>
    <w:rsid w:val="00AC7703"/>
    <w:rsid w:val="00AC7E79"/>
    <w:rsid w:val="00AD061D"/>
    <w:rsid w:val="00AD074C"/>
    <w:rsid w:val="00AD1862"/>
    <w:rsid w:val="00AD1C3B"/>
    <w:rsid w:val="00AD26F0"/>
    <w:rsid w:val="00AD40E9"/>
    <w:rsid w:val="00AD41DE"/>
    <w:rsid w:val="00AD4C35"/>
    <w:rsid w:val="00AD5515"/>
    <w:rsid w:val="00AD5857"/>
    <w:rsid w:val="00AD5A8A"/>
    <w:rsid w:val="00AD676B"/>
    <w:rsid w:val="00AD6D2C"/>
    <w:rsid w:val="00AD757C"/>
    <w:rsid w:val="00AD7A12"/>
    <w:rsid w:val="00AD7EF5"/>
    <w:rsid w:val="00AE1A0C"/>
    <w:rsid w:val="00AE1FF0"/>
    <w:rsid w:val="00AE23D5"/>
    <w:rsid w:val="00AE24A2"/>
    <w:rsid w:val="00AE2786"/>
    <w:rsid w:val="00AE28DF"/>
    <w:rsid w:val="00AE4172"/>
    <w:rsid w:val="00AE4231"/>
    <w:rsid w:val="00AE51CB"/>
    <w:rsid w:val="00AE5400"/>
    <w:rsid w:val="00AE5C92"/>
    <w:rsid w:val="00AE6107"/>
    <w:rsid w:val="00AE6465"/>
    <w:rsid w:val="00AE6963"/>
    <w:rsid w:val="00AE73B0"/>
    <w:rsid w:val="00AF02AF"/>
    <w:rsid w:val="00AF0C86"/>
    <w:rsid w:val="00AF179C"/>
    <w:rsid w:val="00AF2026"/>
    <w:rsid w:val="00AF31D8"/>
    <w:rsid w:val="00AF365C"/>
    <w:rsid w:val="00AF3A0E"/>
    <w:rsid w:val="00AF3AD8"/>
    <w:rsid w:val="00AF4001"/>
    <w:rsid w:val="00AF49DE"/>
    <w:rsid w:val="00AF6018"/>
    <w:rsid w:val="00AF62CB"/>
    <w:rsid w:val="00AF635B"/>
    <w:rsid w:val="00AF6F40"/>
    <w:rsid w:val="00B00102"/>
    <w:rsid w:val="00B00B3B"/>
    <w:rsid w:val="00B01233"/>
    <w:rsid w:val="00B01883"/>
    <w:rsid w:val="00B0334C"/>
    <w:rsid w:val="00B03E2A"/>
    <w:rsid w:val="00B0617C"/>
    <w:rsid w:val="00B0664A"/>
    <w:rsid w:val="00B079F1"/>
    <w:rsid w:val="00B10026"/>
    <w:rsid w:val="00B104ED"/>
    <w:rsid w:val="00B11297"/>
    <w:rsid w:val="00B12174"/>
    <w:rsid w:val="00B12199"/>
    <w:rsid w:val="00B12A40"/>
    <w:rsid w:val="00B1386A"/>
    <w:rsid w:val="00B14849"/>
    <w:rsid w:val="00B15CA7"/>
    <w:rsid w:val="00B15D5E"/>
    <w:rsid w:val="00B17A1F"/>
    <w:rsid w:val="00B17AFD"/>
    <w:rsid w:val="00B17F75"/>
    <w:rsid w:val="00B205CB"/>
    <w:rsid w:val="00B2161E"/>
    <w:rsid w:val="00B2208D"/>
    <w:rsid w:val="00B224C2"/>
    <w:rsid w:val="00B24972"/>
    <w:rsid w:val="00B252B0"/>
    <w:rsid w:val="00B25508"/>
    <w:rsid w:val="00B25B0C"/>
    <w:rsid w:val="00B263CB"/>
    <w:rsid w:val="00B2699F"/>
    <w:rsid w:val="00B271F9"/>
    <w:rsid w:val="00B27221"/>
    <w:rsid w:val="00B2771A"/>
    <w:rsid w:val="00B27C07"/>
    <w:rsid w:val="00B3125F"/>
    <w:rsid w:val="00B316CC"/>
    <w:rsid w:val="00B31DA3"/>
    <w:rsid w:val="00B32571"/>
    <w:rsid w:val="00B3279C"/>
    <w:rsid w:val="00B32C23"/>
    <w:rsid w:val="00B32E20"/>
    <w:rsid w:val="00B33125"/>
    <w:rsid w:val="00B33332"/>
    <w:rsid w:val="00B34263"/>
    <w:rsid w:val="00B36963"/>
    <w:rsid w:val="00B37353"/>
    <w:rsid w:val="00B37B33"/>
    <w:rsid w:val="00B41402"/>
    <w:rsid w:val="00B4161F"/>
    <w:rsid w:val="00B41E50"/>
    <w:rsid w:val="00B42519"/>
    <w:rsid w:val="00B430F6"/>
    <w:rsid w:val="00B43500"/>
    <w:rsid w:val="00B435A3"/>
    <w:rsid w:val="00B435D1"/>
    <w:rsid w:val="00B43663"/>
    <w:rsid w:val="00B43830"/>
    <w:rsid w:val="00B44AB1"/>
    <w:rsid w:val="00B45284"/>
    <w:rsid w:val="00B4592E"/>
    <w:rsid w:val="00B45F2C"/>
    <w:rsid w:val="00B46208"/>
    <w:rsid w:val="00B46F52"/>
    <w:rsid w:val="00B47167"/>
    <w:rsid w:val="00B47E81"/>
    <w:rsid w:val="00B5129F"/>
    <w:rsid w:val="00B51FD6"/>
    <w:rsid w:val="00B52C6B"/>
    <w:rsid w:val="00B531AF"/>
    <w:rsid w:val="00B53311"/>
    <w:rsid w:val="00B53692"/>
    <w:rsid w:val="00B53D8A"/>
    <w:rsid w:val="00B5414D"/>
    <w:rsid w:val="00B5439D"/>
    <w:rsid w:val="00B55C8A"/>
    <w:rsid w:val="00B55E37"/>
    <w:rsid w:val="00B55E72"/>
    <w:rsid w:val="00B5615B"/>
    <w:rsid w:val="00B56696"/>
    <w:rsid w:val="00B57D21"/>
    <w:rsid w:val="00B57EFF"/>
    <w:rsid w:val="00B60209"/>
    <w:rsid w:val="00B60826"/>
    <w:rsid w:val="00B6108A"/>
    <w:rsid w:val="00B6193F"/>
    <w:rsid w:val="00B61DC6"/>
    <w:rsid w:val="00B6477F"/>
    <w:rsid w:val="00B65B52"/>
    <w:rsid w:val="00B65EA3"/>
    <w:rsid w:val="00B663AF"/>
    <w:rsid w:val="00B70427"/>
    <w:rsid w:val="00B70C83"/>
    <w:rsid w:val="00B70D80"/>
    <w:rsid w:val="00B71DE2"/>
    <w:rsid w:val="00B72DB3"/>
    <w:rsid w:val="00B72FDE"/>
    <w:rsid w:val="00B73256"/>
    <w:rsid w:val="00B736EE"/>
    <w:rsid w:val="00B7398C"/>
    <w:rsid w:val="00B74B15"/>
    <w:rsid w:val="00B74F0E"/>
    <w:rsid w:val="00B76177"/>
    <w:rsid w:val="00B76998"/>
    <w:rsid w:val="00B76BD7"/>
    <w:rsid w:val="00B76BFD"/>
    <w:rsid w:val="00B76E60"/>
    <w:rsid w:val="00B7706F"/>
    <w:rsid w:val="00B77447"/>
    <w:rsid w:val="00B80B5F"/>
    <w:rsid w:val="00B80BE8"/>
    <w:rsid w:val="00B819EC"/>
    <w:rsid w:val="00B81E44"/>
    <w:rsid w:val="00B82584"/>
    <w:rsid w:val="00B83DC6"/>
    <w:rsid w:val="00B83E00"/>
    <w:rsid w:val="00B84B29"/>
    <w:rsid w:val="00B8592D"/>
    <w:rsid w:val="00B86495"/>
    <w:rsid w:val="00B865B3"/>
    <w:rsid w:val="00B86A82"/>
    <w:rsid w:val="00B86D49"/>
    <w:rsid w:val="00B870E6"/>
    <w:rsid w:val="00B8764D"/>
    <w:rsid w:val="00B909C0"/>
    <w:rsid w:val="00B90F99"/>
    <w:rsid w:val="00B91364"/>
    <w:rsid w:val="00B91A91"/>
    <w:rsid w:val="00B928A6"/>
    <w:rsid w:val="00B929FF"/>
    <w:rsid w:val="00B945AC"/>
    <w:rsid w:val="00B94AC8"/>
    <w:rsid w:val="00B9515B"/>
    <w:rsid w:val="00B951C9"/>
    <w:rsid w:val="00B95515"/>
    <w:rsid w:val="00B95662"/>
    <w:rsid w:val="00B95BEF"/>
    <w:rsid w:val="00B95F8B"/>
    <w:rsid w:val="00B96231"/>
    <w:rsid w:val="00B964E0"/>
    <w:rsid w:val="00B96B6C"/>
    <w:rsid w:val="00BA009A"/>
    <w:rsid w:val="00BA0B29"/>
    <w:rsid w:val="00BA0B4E"/>
    <w:rsid w:val="00BA0C93"/>
    <w:rsid w:val="00BA0D5A"/>
    <w:rsid w:val="00BA113C"/>
    <w:rsid w:val="00BA19BC"/>
    <w:rsid w:val="00BA20E2"/>
    <w:rsid w:val="00BA3096"/>
    <w:rsid w:val="00BA3130"/>
    <w:rsid w:val="00BA72BE"/>
    <w:rsid w:val="00BB031B"/>
    <w:rsid w:val="00BB0A1B"/>
    <w:rsid w:val="00BB13BD"/>
    <w:rsid w:val="00BB159D"/>
    <w:rsid w:val="00BB1B1E"/>
    <w:rsid w:val="00BB235E"/>
    <w:rsid w:val="00BB2751"/>
    <w:rsid w:val="00BB2A2A"/>
    <w:rsid w:val="00BB3DAC"/>
    <w:rsid w:val="00BB4108"/>
    <w:rsid w:val="00BB4175"/>
    <w:rsid w:val="00BB4207"/>
    <w:rsid w:val="00BB4A9C"/>
    <w:rsid w:val="00BB4AAE"/>
    <w:rsid w:val="00BB5830"/>
    <w:rsid w:val="00BB5A66"/>
    <w:rsid w:val="00BB5AF5"/>
    <w:rsid w:val="00BB6206"/>
    <w:rsid w:val="00BB67EE"/>
    <w:rsid w:val="00BB6AB0"/>
    <w:rsid w:val="00BC0689"/>
    <w:rsid w:val="00BC121E"/>
    <w:rsid w:val="00BC139C"/>
    <w:rsid w:val="00BC1D58"/>
    <w:rsid w:val="00BC2A47"/>
    <w:rsid w:val="00BC2EDC"/>
    <w:rsid w:val="00BC350D"/>
    <w:rsid w:val="00BC38FE"/>
    <w:rsid w:val="00BC3C1B"/>
    <w:rsid w:val="00BC4967"/>
    <w:rsid w:val="00BC4AAF"/>
    <w:rsid w:val="00BC6772"/>
    <w:rsid w:val="00BC746A"/>
    <w:rsid w:val="00BD06F1"/>
    <w:rsid w:val="00BD0C57"/>
    <w:rsid w:val="00BD0F53"/>
    <w:rsid w:val="00BD1818"/>
    <w:rsid w:val="00BD2112"/>
    <w:rsid w:val="00BD25FD"/>
    <w:rsid w:val="00BD280B"/>
    <w:rsid w:val="00BD2A19"/>
    <w:rsid w:val="00BD3477"/>
    <w:rsid w:val="00BD3559"/>
    <w:rsid w:val="00BD363B"/>
    <w:rsid w:val="00BD3697"/>
    <w:rsid w:val="00BD4F97"/>
    <w:rsid w:val="00BD5102"/>
    <w:rsid w:val="00BD548E"/>
    <w:rsid w:val="00BD5843"/>
    <w:rsid w:val="00BD5BF5"/>
    <w:rsid w:val="00BD5F67"/>
    <w:rsid w:val="00BD6388"/>
    <w:rsid w:val="00BD6A3C"/>
    <w:rsid w:val="00BD6CA7"/>
    <w:rsid w:val="00BD7B7E"/>
    <w:rsid w:val="00BD7E34"/>
    <w:rsid w:val="00BE0194"/>
    <w:rsid w:val="00BE0615"/>
    <w:rsid w:val="00BE06FD"/>
    <w:rsid w:val="00BE104C"/>
    <w:rsid w:val="00BE1A5E"/>
    <w:rsid w:val="00BE1F22"/>
    <w:rsid w:val="00BE23DA"/>
    <w:rsid w:val="00BE254B"/>
    <w:rsid w:val="00BE32A5"/>
    <w:rsid w:val="00BE4631"/>
    <w:rsid w:val="00BE4889"/>
    <w:rsid w:val="00BE4C4E"/>
    <w:rsid w:val="00BE525E"/>
    <w:rsid w:val="00BE5FC3"/>
    <w:rsid w:val="00BE5FCB"/>
    <w:rsid w:val="00BE62D9"/>
    <w:rsid w:val="00BE6CE3"/>
    <w:rsid w:val="00BE6D2E"/>
    <w:rsid w:val="00BE7295"/>
    <w:rsid w:val="00BE7B93"/>
    <w:rsid w:val="00BF13FC"/>
    <w:rsid w:val="00BF15D3"/>
    <w:rsid w:val="00BF19AE"/>
    <w:rsid w:val="00BF205B"/>
    <w:rsid w:val="00BF27EF"/>
    <w:rsid w:val="00BF2A0D"/>
    <w:rsid w:val="00BF2F4E"/>
    <w:rsid w:val="00BF302A"/>
    <w:rsid w:val="00BF3422"/>
    <w:rsid w:val="00BF47ED"/>
    <w:rsid w:val="00BF4A54"/>
    <w:rsid w:val="00BF4F61"/>
    <w:rsid w:val="00BF520A"/>
    <w:rsid w:val="00BF5460"/>
    <w:rsid w:val="00BF557A"/>
    <w:rsid w:val="00BF5C52"/>
    <w:rsid w:val="00BF5EB1"/>
    <w:rsid w:val="00BF62E6"/>
    <w:rsid w:val="00BF642B"/>
    <w:rsid w:val="00BF65F2"/>
    <w:rsid w:val="00BF67F5"/>
    <w:rsid w:val="00BF7C50"/>
    <w:rsid w:val="00C002CD"/>
    <w:rsid w:val="00C025A6"/>
    <w:rsid w:val="00C02A94"/>
    <w:rsid w:val="00C032DB"/>
    <w:rsid w:val="00C034A1"/>
    <w:rsid w:val="00C035E8"/>
    <w:rsid w:val="00C04009"/>
    <w:rsid w:val="00C04222"/>
    <w:rsid w:val="00C05697"/>
    <w:rsid w:val="00C068EF"/>
    <w:rsid w:val="00C0789C"/>
    <w:rsid w:val="00C1063A"/>
    <w:rsid w:val="00C10C81"/>
    <w:rsid w:val="00C1144D"/>
    <w:rsid w:val="00C119C6"/>
    <w:rsid w:val="00C127DC"/>
    <w:rsid w:val="00C1298F"/>
    <w:rsid w:val="00C145CB"/>
    <w:rsid w:val="00C14746"/>
    <w:rsid w:val="00C16169"/>
    <w:rsid w:val="00C163DA"/>
    <w:rsid w:val="00C1674B"/>
    <w:rsid w:val="00C16897"/>
    <w:rsid w:val="00C17692"/>
    <w:rsid w:val="00C17722"/>
    <w:rsid w:val="00C203A1"/>
    <w:rsid w:val="00C20D58"/>
    <w:rsid w:val="00C2257D"/>
    <w:rsid w:val="00C22645"/>
    <w:rsid w:val="00C23F36"/>
    <w:rsid w:val="00C24684"/>
    <w:rsid w:val="00C248CC"/>
    <w:rsid w:val="00C253E7"/>
    <w:rsid w:val="00C255B5"/>
    <w:rsid w:val="00C256D7"/>
    <w:rsid w:val="00C25EA6"/>
    <w:rsid w:val="00C264AF"/>
    <w:rsid w:val="00C26D1C"/>
    <w:rsid w:val="00C27135"/>
    <w:rsid w:val="00C3019C"/>
    <w:rsid w:val="00C3048E"/>
    <w:rsid w:val="00C308C4"/>
    <w:rsid w:val="00C30FE6"/>
    <w:rsid w:val="00C31C5E"/>
    <w:rsid w:val="00C31CF0"/>
    <w:rsid w:val="00C321D5"/>
    <w:rsid w:val="00C32D5A"/>
    <w:rsid w:val="00C33079"/>
    <w:rsid w:val="00C34515"/>
    <w:rsid w:val="00C356DC"/>
    <w:rsid w:val="00C35C01"/>
    <w:rsid w:val="00C367E3"/>
    <w:rsid w:val="00C36CAA"/>
    <w:rsid w:val="00C4050A"/>
    <w:rsid w:val="00C405D7"/>
    <w:rsid w:val="00C407C3"/>
    <w:rsid w:val="00C41C43"/>
    <w:rsid w:val="00C434D5"/>
    <w:rsid w:val="00C44A36"/>
    <w:rsid w:val="00C44A75"/>
    <w:rsid w:val="00C44CAB"/>
    <w:rsid w:val="00C4596A"/>
    <w:rsid w:val="00C4598F"/>
    <w:rsid w:val="00C46209"/>
    <w:rsid w:val="00C5104F"/>
    <w:rsid w:val="00C510F1"/>
    <w:rsid w:val="00C51344"/>
    <w:rsid w:val="00C51706"/>
    <w:rsid w:val="00C51F09"/>
    <w:rsid w:val="00C525FF"/>
    <w:rsid w:val="00C52699"/>
    <w:rsid w:val="00C52A20"/>
    <w:rsid w:val="00C52AD8"/>
    <w:rsid w:val="00C53109"/>
    <w:rsid w:val="00C531F7"/>
    <w:rsid w:val="00C53C93"/>
    <w:rsid w:val="00C541F8"/>
    <w:rsid w:val="00C55B96"/>
    <w:rsid w:val="00C562AB"/>
    <w:rsid w:val="00C56410"/>
    <w:rsid w:val="00C56601"/>
    <w:rsid w:val="00C56A6B"/>
    <w:rsid w:val="00C57041"/>
    <w:rsid w:val="00C57576"/>
    <w:rsid w:val="00C5775E"/>
    <w:rsid w:val="00C60966"/>
    <w:rsid w:val="00C61917"/>
    <w:rsid w:val="00C61EA7"/>
    <w:rsid w:val="00C629F3"/>
    <w:rsid w:val="00C62A02"/>
    <w:rsid w:val="00C631BC"/>
    <w:rsid w:val="00C64669"/>
    <w:rsid w:val="00C65B91"/>
    <w:rsid w:val="00C65BCE"/>
    <w:rsid w:val="00C7078C"/>
    <w:rsid w:val="00C708CC"/>
    <w:rsid w:val="00C70E15"/>
    <w:rsid w:val="00C71140"/>
    <w:rsid w:val="00C7159E"/>
    <w:rsid w:val="00C71679"/>
    <w:rsid w:val="00C72646"/>
    <w:rsid w:val="00C7340D"/>
    <w:rsid w:val="00C7352F"/>
    <w:rsid w:val="00C74571"/>
    <w:rsid w:val="00C758A9"/>
    <w:rsid w:val="00C75B85"/>
    <w:rsid w:val="00C76439"/>
    <w:rsid w:val="00C76DD1"/>
    <w:rsid w:val="00C76F72"/>
    <w:rsid w:val="00C771C8"/>
    <w:rsid w:val="00C7724A"/>
    <w:rsid w:val="00C776DA"/>
    <w:rsid w:val="00C77722"/>
    <w:rsid w:val="00C77B0B"/>
    <w:rsid w:val="00C77C59"/>
    <w:rsid w:val="00C77E93"/>
    <w:rsid w:val="00C80B18"/>
    <w:rsid w:val="00C80C6D"/>
    <w:rsid w:val="00C81307"/>
    <w:rsid w:val="00C81560"/>
    <w:rsid w:val="00C81795"/>
    <w:rsid w:val="00C8314F"/>
    <w:rsid w:val="00C83871"/>
    <w:rsid w:val="00C83EAD"/>
    <w:rsid w:val="00C84451"/>
    <w:rsid w:val="00C856FF"/>
    <w:rsid w:val="00C8574E"/>
    <w:rsid w:val="00C85B01"/>
    <w:rsid w:val="00C8742D"/>
    <w:rsid w:val="00C90D6B"/>
    <w:rsid w:val="00C90E02"/>
    <w:rsid w:val="00C90F0E"/>
    <w:rsid w:val="00C91548"/>
    <w:rsid w:val="00C91956"/>
    <w:rsid w:val="00C91BCA"/>
    <w:rsid w:val="00C91D7A"/>
    <w:rsid w:val="00C91DAF"/>
    <w:rsid w:val="00C9273B"/>
    <w:rsid w:val="00C92BEA"/>
    <w:rsid w:val="00C930D9"/>
    <w:rsid w:val="00C93F80"/>
    <w:rsid w:val="00C945E0"/>
    <w:rsid w:val="00C94663"/>
    <w:rsid w:val="00C94A8D"/>
    <w:rsid w:val="00C9508B"/>
    <w:rsid w:val="00C951E2"/>
    <w:rsid w:val="00C953E4"/>
    <w:rsid w:val="00C95AB0"/>
    <w:rsid w:val="00C9681D"/>
    <w:rsid w:val="00C968CE"/>
    <w:rsid w:val="00C96B3B"/>
    <w:rsid w:val="00C97590"/>
    <w:rsid w:val="00CA03AD"/>
    <w:rsid w:val="00CA042A"/>
    <w:rsid w:val="00CA09F5"/>
    <w:rsid w:val="00CA17F2"/>
    <w:rsid w:val="00CA1A42"/>
    <w:rsid w:val="00CA1E06"/>
    <w:rsid w:val="00CA2195"/>
    <w:rsid w:val="00CA2BC6"/>
    <w:rsid w:val="00CA3345"/>
    <w:rsid w:val="00CA3AE1"/>
    <w:rsid w:val="00CA3FE2"/>
    <w:rsid w:val="00CA46B9"/>
    <w:rsid w:val="00CA48EF"/>
    <w:rsid w:val="00CA4BFC"/>
    <w:rsid w:val="00CA4C52"/>
    <w:rsid w:val="00CA4D39"/>
    <w:rsid w:val="00CA51CB"/>
    <w:rsid w:val="00CA5284"/>
    <w:rsid w:val="00CA55B3"/>
    <w:rsid w:val="00CA6212"/>
    <w:rsid w:val="00CA6503"/>
    <w:rsid w:val="00CA733F"/>
    <w:rsid w:val="00CB054E"/>
    <w:rsid w:val="00CB0B80"/>
    <w:rsid w:val="00CB0E04"/>
    <w:rsid w:val="00CB31B7"/>
    <w:rsid w:val="00CB33D8"/>
    <w:rsid w:val="00CB41E1"/>
    <w:rsid w:val="00CB456A"/>
    <w:rsid w:val="00CB46B6"/>
    <w:rsid w:val="00CB54B0"/>
    <w:rsid w:val="00CB5D6B"/>
    <w:rsid w:val="00CB5DAE"/>
    <w:rsid w:val="00CB6942"/>
    <w:rsid w:val="00CB7F48"/>
    <w:rsid w:val="00CC0D86"/>
    <w:rsid w:val="00CC13EA"/>
    <w:rsid w:val="00CC158D"/>
    <w:rsid w:val="00CC16DE"/>
    <w:rsid w:val="00CC1DF8"/>
    <w:rsid w:val="00CC214F"/>
    <w:rsid w:val="00CC2842"/>
    <w:rsid w:val="00CC2B65"/>
    <w:rsid w:val="00CC30EE"/>
    <w:rsid w:val="00CC39A2"/>
    <w:rsid w:val="00CC3B72"/>
    <w:rsid w:val="00CC463A"/>
    <w:rsid w:val="00CC47BA"/>
    <w:rsid w:val="00CC552F"/>
    <w:rsid w:val="00CC5726"/>
    <w:rsid w:val="00CD0B4A"/>
    <w:rsid w:val="00CD0C38"/>
    <w:rsid w:val="00CD0C71"/>
    <w:rsid w:val="00CD2BB2"/>
    <w:rsid w:val="00CD3753"/>
    <w:rsid w:val="00CD3810"/>
    <w:rsid w:val="00CD4275"/>
    <w:rsid w:val="00CD45F4"/>
    <w:rsid w:val="00CD4E8E"/>
    <w:rsid w:val="00CD5615"/>
    <w:rsid w:val="00CD5751"/>
    <w:rsid w:val="00CD5ADB"/>
    <w:rsid w:val="00CD5F71"/>
    <w:rsid w:val="00CD6E0E"/>
    <w:rsid w:val="00CD7D9E"/>
    <w:rsid w:val="00CE1AB5"/>
    <w:rsid w:val="00CE2281"/>
    <w:rsid w:val="00CE2538"/>
    <w:rsid w:val="00CE28DD"/>
    <w:rsid w:val="00CE2FA2"/>
    <w:rsid w:val="00CE3675"/>
    <w:rsid w:val="00CE3775"/>
    <w:rsid w:val="00CE4048"/>
    <w:rsid w:val="00CE410E"/>
    <w:rsid w:val="00CE4802"/>
    <w:rsid w:val="00CE4960"/>
    <w:rsid w:val="00CE4ACA"/>
    <w:rsid w:val="00CE51C9"/>
    <w:rsid w:val="00CE5756"/>
    <w:rsid w:val="00CE5913"/>
    <w:rsid w:val="00CE5E2E"/>
    <w:rsid w:val="00CE614C"/>
    <w:rsid w:val="00CE625C"/>
    <w:rsid w:val="00CE78E3"/>
    <w:rsid w:val="00CE7C65"/>
    <w:rsid w:val="00CF0522"/>
    <w:rsid w:val="00CF0C13"/>
    <w:rsid w:val="00CF198F"/>
    <w:rsid w:val="00CF2311"/>
    <w:rsid w:val="00CF240E"/>
    <w:rsid w:val="00CF2C84"/>
    <w:rsid w:val="00CF3C81"/>
    <w:rsid w:val="00CF426B"/>
    <w:rsid w:val="00CF4295"/>
    <w:rsid w:val="00CF6BE8"/>
    <w:rsid w:val="00CF6D02"/>
    <w:rsid w:val="00CF6D1D"/>
    <w:rsid w:val="00CF6EE7"/>
    <w:rsid w:val="00CF7448"/>
    <w:rsid w:val="00CF7D9C"/>
    <w:rsid w:val="00CF7F81"/>
    <w:rsid w:val="00D000A9"/>
    <w:rsid w:val="00D0015A"/>
    <w:rsid w:val="00D00E6A"/>
    <w:rsid w:val="00D01001"/>
    <w:rsid w:val="00D0145C"/>
    <w:rsid w:val="00D01733"/>
    <w:rsid w:val="00D01C8D"/>
    <w:rsid w:val="00D02150"/>
    <w:rsid w:val="00D0287A"/>
    <w:rsid w:val="00D02B36"/>
    <w:rsid w:val="00D034E8"/>
    <w:rsid w:val="00D03BC6"/>
    <w:rsid w:val="00D04A35"/>
    <w:rsid w:val="00D05321"/>
    <w:rsid w:val="00D0554D"/>
    <w:rsid w:val="00D0561B"/>
    <w:rsid w:val="00D05634"/>
    <w:rsid w:val="00D059A0"/>
    <w:rsid w:val="00D06310"/>
    <w:rsid w:val="00D06C18"/>
    <w:rsid w:val="00D06EB1"/>
    <w:rsid w:val="00D079CB"/>
    <w:rsid w:val="00D07D7D"/>
    <w:rsid w:val="00D07F9C"/>
    <w:rsid w:val="00D10235"/>
    <w:rsid w:val="00D10554"/>
    <w:rsid w:val="00D10A8F"/>
    <w:rsid w:val="00D11C55"/>
    <w:rsid w:val="00D11D6A"/>
    <w:rsid w:val="00D12118"/>
    <w:rsid w:val="00D1250D"/>
    <w:rsid w:val="00D12547"/>
    <w:rsid w:val="00D12BC0"/>
    <w:rsid w:val="00D131D9"/>
    <w:rsid w:val="00D13675"/>
    <w:rsid w:val="00D1426D"/>
    <w:rsid w:val="00D143EB"/>
    <w:rsid w:val="00D15AFD"/>
    <w:rsid w:val="00D16964"/>
    <w:rsid w:val="00D170D5"/>
    <w:rsid w:val="00D17CB1"/>
    <w:rsid w:val="00D20206"/>
    <w:rsid w:val="00D205F6"/>
    <w:rsid w:val="00D20D3F"/>
    <w:rsid w:val="00D212A2"/>
    <w:rsid w:val="00D21DF3"/>
    <w:rsid w:val="00D2224D"/>
    <w:rsid w:val="00D224BB"/>
    <w:rsid w:val="00D226B9"/>
    <w:rsid w:val="00D22966"/>
    <w:rsid w:val="00D241EB"/>
    <w:rsid w:val="00D2484F"/>
    <w:rsid w:val="00D24CF9"/>
    <w:rsid w:val="00D2501E"/>
    <w:rsid w:val="00D2622A"/>
    <w:rsid w:val="00D2728D"/>
    <w:rsid w:val="00D2734F"/>
    <w:rsid w:val="00D27A87"/>
    <w:rsid w:val="00D27C1C"/>
    <w:rsid w:val="00D27C43"/>
    <w:rsid w:val="00D30384"/>
    <w:rsid w:val="00D31AAC"/>
    <w:rsid w:val="00D31AF7"/>
    <w:rsid w:val="00D321E8"/>
    <w:rsid w:val="00D32249"/>
    <w:rsid w:val="00D328D5"/>
    <w:rsid w:val="00D32C96"/>
    <w:rsid w:val="00D32F85"/>
    <w:rsid w:val="00D33C2E"/>
    <w:rsid w:val="00D341EB"/>
    <w:rsid w:val="00D35EF2"/>
    <w:rsid w:val="00D36B76"/>
    <w:rsid w:val="00D371CA"/>
    <w:rsid w:val="00D37467"/>
    <w:rsid w:val="00D41F3E"/>
    <w:rsid w:val="00D42598"/>
    <w:rsid w:val="00D42B34"/>
    <w:rsid w:val="00D43484"/>
    <w:rsid w:val="00D439D2"/>
    <w:rsid w:val="00D4414E"/>
    <w:rsid w:val="00D443DB"/>
    <w:rsid w:val="00D44572"/>
    <w:rsid w:val="00D45014"/>
    <w:rsid w:val="00D4587E"/>
    <w:rsid w:val="00D4610E"/>
    <w:rsid w:val="00D46E05"/>
    <w:rsid w:val="00D46F4C"/>
    <w:rsid w:val="00D472F4"/>
    <w:rsid w:val="00D476CF"/>
    <w:rsid w:val="00D5142C"/>
    <w:rsid w:val="00D51545"/>
    <w:rsid w:val="00D51556"/>
    <w:rsid w:val="00D529D1"/>
    <w:rsid w:val="00D530F6"/>
    <w:rsid w:val="00D5339E"/>
    <w:rsid w:val="00D53586"/>
    <w:rsid w:val="00D53B55"/>
    <w:rsid w:val="00D54321"/>
    <w:rsid w:val="00D544A5"/>
    <w:rsid w:val="00D54614"/>
    <w:rsid w:val="00D54A78"/>
    <w:rsid w:val="00D54D76"/>
    <w:rsid w:val="00D55A34"/>
    <w:rsid w:val="00D56217"/>
    <w:rsid w:val="00D56914"/>
    <w:rsid w:val="00D57028"/>
    <w:rsid w:val="00D578A6"/>
    <w:rsid w:val="00D600AF"/>
    <w:rsid w:val="00D60602"/>
    <w:rsid w:val="00D608AA"/>
    <w:rsid w:val="00D616DB"/>
    <w:rsid w:val="00D6383F"/>
    <w:rsid w:val="00D639EE"/>
    <w:rsid w:val="00D63A4C"/>
    <w:rsid w:val="00D63C01"/>
    <w:rsid w:val="00D6449B"/>
    <w:rsid w:val="00D65E37"/>
    <w:rsid w:val="00D66BFE"/>
    <w:rsid w:val="00D67119"/>
    <w:rsid w:val="00D6798D"/>
    <w:rsid w:val="00D70095"/>
    <w:rsid w:val="00D70F97"/>
    <w:rsid w:val="00D70FBB"/>
    <w:rsid w:val="00D7283C"/>
    <w:rsid w:val="00D728B6"/>
    <w:rsid w:val="00D73174"/>
    <w:rsid w:val="00D73470"/>
    <w:rsid w:val="00D742EA"/>
    <w:rsid w:val="00D747A3"/>
    <w:rsid w:val="00D759B6"/>
    <w:rsid w:val="00D77677"/>
    <w:rsid w:val="00D80E82"/>
    <w:rsid w:val="00D817FF"/>
    <w:rsid w:val="00D82A55"/>
    <w:rsid w:val="00D835FD"/>
    <w:rsid w:val="00D83751"/>
    <w:rsid w:val="00D84239"/>
    <w:rsid w:val="00D8453A"/>
    <w:rsid w:val="00D846E6"/>
    <w:rsid w:val="00D84C94"/>
    <w:rsid w:val="00D86357"/>
    <w:rsid w:val="00D86857"/>
    <w:rsid w:val="00D90034"/>
    <w:rsid w:val="00D917BF"/>
    <w:rsid w:val="00D91979"/>
    <w:rsid w:val="00D919FF"/>
    <w:rsid w:val="00D91E75"/>
    <w:rsid w:val="00D92115"/>
    <w:rsid w:val="00D926BD"/>
    <w:rsid w:val="00D92A5A"/>
    <w:rsid w:val="00D93166"/>
    <w:rsid w:val="00D940C2"/>
    <w:rsid w:val="00D945A8"/>
    <w:rsid w:val="00D94FFB"/>
    <w:rsid w:val="00D9510D"/>
    <w:rsid w:val="00D95349"/>
    <w:rsid w:val="00D96E76"/>
    <w:rsid w:val="00D970D2"/>
    <w:rsid w:val="00D97FF7"/>
    <w:rsid w:val="00DA0A47"/>
    <w:rsid w:val="00DA0C96"/>
    <w:rsid w:val="00DA0CF4"/>
    <w:rsid w:val="00DA0CF8"/>
    <w:rsid w:val="00DA0EEC"/>
    <w:rsid w:val="00DA110A"/>
    <w:rsid w:val="00DA1153"/>
    <w:rsid w:val="00DA147A"/>
    <w:rsid w:val="00DA1782"/>
    <w:rsid w:val="00DA39D2"/>
    <w:rsid w:val="00DA3C48"/>
    <w:rsid w:val="00DA4361"/>
    <w:rsid w:val="00DA5567"/>
    <w:rsid w:val="00DA6AE4"/>
    <w:rsid w:val="00DA7304"/>
    <w:rsid w:val="00DA7644"/>
    <w:rsid w:val="00DA7C2F"/>
    <w:rsid w:val="00DB01EB"/>
    <w:rsid w:val="00DB0982"/>
    <w:rsid w:val="00DB0EC1"/>
    <w:rsid w:val="00DB142F"/>
    <w:rsid w:val="00DB18C6"/>
    <w:rsid w:val="00DB1B72"/>
    <w:rsid w:val="00DB244F"/>
    <w:rsid w:val="00DB245C"/>
    <w:rsid w:val="00DB249B"/>
    <w:rsid w:val="00DB2F2C"/>
    <w:rsid w:val="00DB3999"/>
    <w:rsid w:val="00DB411E"/>
    <w:rsid w:val="00DB4BE7"/>
    <w:rsid w:val="00DB5625"/>
    <w:rsid w:val="00DB5A55"/>
    <w:rsid w:val="00DB5CF0"/>
    <w:rsid w:val="00DB5E32"/>
    <w:rsid w:val="00DB6D70"/>
    <w:rsid w:val="00DB78CE"/>
    <w:rsid w:val="00DB7BDD"/>
    <w:rsid w:val="00DC06E5"/>
    <w:rsid w:val="00DC0C63"/>
    <w:rsid w:val="00DC157C"/>
    <w:rsid w:val="00DC1EB4"/>
    <w:rsid w:val="00DC2BBD"/>
    <w:rsid w:val="00DC2FEE"/>
    <w:rsid w:val="00DC372A"/>
    <w:rsid w:val="00DC390C"/>
    <w:rsid w:val="00DC597F"/>
    <w:rsid w:val="00DC5E95"/>
    <w:rsid w:val="00DC622A"/>
    <w:rsid w:val="00DC6BA3"/>
    <w:rsid w:val="00DC6EE9"/>
    <w:rsid w:val="00DC7992"/>
    <w:rsid w:val="00DD0B5F"/>
    <w:rsid w:val="00DD0C6D"/>
    <w:rsid w:val="00DD13A4"/>
    <w:rsid w:val="00DD233B"/>
    <w:rsid w:val="00DD2497"/>
    <w:rsid w:val="00DD24B4"/>
    <w:rsid w:val="00DD276B"/>
    <w:rsid w:val="00DD2879"/>
    <w:rsid w:val="00DD2D63"/>
    <w:rsid w:val="00DD3040"/>
    <w:rsid w:val="00DD4796"/>
    <w:rsid w:val="00DD4D8A"/>
    <w:rsid w:val="00DD54D8"/>
    <w:rsid w:val="00DD58BB"/>
    <w:rsid w:val="00DD6E59"/>
    <w:rsid w:val="00DD713D"/>
    <w:rsid w:val="00DD7312"/>
    <w:rsid w:val="00DD74E8"/>
    <w:rsid w:val="00DE06F9"/>
    <w:rsid w:val="00DE1345"/>
    <w:rsid w:val="00DE1C67"/>
    <w:rsid w:val="00DE2CD1"/>
    <w:rsid w:val="00DE42E8"/>
    <w:rsid w:val="00DE4856"/>
    <w:rsid w:val="00DE49D8"/>
    <w:rsid w:val="00DE52ED"/>
    <w:rsid w:val="00DE5588"/>
    <w:rsid w:val="00DE56F0"/>
    <w:rsid w:val="00DE5872"/>
    <w:rsid w:val="00DE58EE"/>
    <w:rsid w:val="00DE6635"/>
    <w:rsid w:val="00DE7286"/>
    <w:rsid w:val="00DE7A68"/>
    <w:rsid w:val="00DE7B0A"/>
    <w:rsid w:val="00DF1E6E"/>
    <w:rsid w:val="00DF1F03"/>
    <w:rsid w:val="00DF2000"/>
    <w:rsid w:val="00DF35FB"/>
    <w:rsid w:val="00DF4E49"/>
    <w:rsid w:val="00DF52C7"/>
    <w:rsid w:val="00DF6C2D"/>
    <w:rsid w:val="00DF6D22"/>
    <w:rsid w:val="00DF7BB0"/>
    <w:rsid w:val="00DF7FF1"/>
    <w:rsid w:val="00E00445"/>
    <w:rsid w:val="00E007E1"/>
    <w:rsid w:val="00E00C31"/>
    <w:rsid w:val="00E00D4E"/>
    <w:rsid w:val="00E01086"/>
    <w:rsid w:val="00E0115D"/>
    <w:rsid w:val="00E0164F"/>
    <w:rsid w:val="00E01687"/>
    <w:rsid w:val="00E016DD"/>
    <w:rsid w:val="00E033FB"/>
    <w:rsid w:val="00E035C6"/>
    <w:rsid w:val="00E037DA"/>
    <w:rsid w:val="00E03BB8"/>
    <w:rsid w:val="00E04D56"/>
    <w:rsid w:val="00E05DC3"/>
    <w:rsid w:val="00E06498"/>
    <w:rsid w:val="00E0692E"/>
    <w:rsid w:val="00E0698F"/>
    <w:rsid w:val="00E073E5"/>
    <w:rsid w:val="00E07544"/>
    <w:rsid w:val="00E0765A"/>
    <w:rsid w:val="00E10247"/>
    <w:rsid w:val="00E10E00"/>
    <w:rsid w:val="00E11110"/>
    <w:rsid w:val="00E1120D"/>
    <w:rsid w:val="00E114F6"/>
    <w:rsid w:val="00E11972"/>
    <w:rsid w:val="00E1203D"/>
    <w:rsid w:val="00E1214B"/>
    <w:rsid w:val="00E12743"/>
    <w:rsid w:val="00E131F9"/>
    <w:rsid w:val="00E137FA"/>
    <w:rsid w:val="00E13AC6"/>
    <w:rsid w:val="00E13F31"/>
    <w:rsid w:val="00E14794"/>
    <w:rsid w:val="00E14B71"/>
    <w:rsid w:val="00E15420"/>
    <w:rsid w:val="00E1592E"/>
    <w:rsid w:val="00E1756A"/>
    <w:rsid w:val="00E17E6C"/>
    <w:rsid w:val="00E20F12"/>
    <w:rsid w:val="00E216E9"/>
    <w:rsid w:val="00E225AB"/>
    <w:rsid w:val="00E22AB9"/>
    <w:rsid w:val="00E24671"/>
    <w:rsid w:val="00E24DB4"/>
    <w:rsid w:val="00E25021"/>
    <w:rsid w:val="00E25470"/>
    <w:rsid w:val="00E30116"/>
    <w:rsid w:val="00E3086E"/>
    <w:rsid w:val="00E30C46"/>
    <w:rsid w:val="00E30F51"/>
    <w:rsid w:val="00E31209"/>
    <w:rsid w:val="00E31531"/>
    <w:rsid w:val="00E325D2"/>
    <w:rsid w:val="00E32A77"/>
    <w:rsid w:val="00E33A29"/>
    <w:rsid w:val="00E34747"/>
    <w:rsid w:val="00E34A8E"/>
    <w:rsid w:val="00E35124"/>
    <w:rsid w:val="00E35EF7"/>
    <w:rsid w:val="00E36459"/>
    <w:rsid w:val="00E372B6"/>
    <w:rsid w:val="00E37F87"/>
    <w:rsid w:val="00E4049B"/>
    <w:rsid w:val="00E4060C"/>
    <w:rsid w:val="00E40750"/>
    <w:rsid w:val="00E40ECA"/>
    <w:rsid w:val="00E40F33"/>
    <w:rsid w:val="00E41534"/>
    <w:rsid w:val="00E41C64"/>
    <w:rsid w:val="00E42268"/>
    <w:rsid w:val="00E42646"/>
    <w:rsid w:val="00E427FA"/>
    <w:rsid w:val="00E42D9B"/>
    <w:rsid w:val="00E43540"/>
    <w:rsid w:val="00E43E6F"/>
    <w:rsid w:val="00E446E7"/>
    <w:rsid w:val="00E44C6E"/>
    <w:rsid w:val="00E457DB"/>
    <w:rsid w:val="00E4614A"/>
    <w:rsid w:val="00E46A8E"/>
    <w:rsid w:val="00E5074B"/>
    <w:rsid w:val="00E51147"/>
    <w:rsid w:val="00E51572"/>
    <w:rsid w:val="00E519AA"/>
    <w:rsid w:val="00E5260C"/>
    <w:rsid w:val="00E52F15"/>
    <w:rsid w:val="00E536BA"/>
    <w:rsid w:val="00E53AF3"/>
    <w:rsid w:val="00E53ED4"/>
    <w:rsid w:val="00E5476B"/>
    <w:rsid w:val="00E5499F"/>
    <w:rsid w:val="00E54C39"/>
    <w:rsid w:val="00E555A4"/>
    <w:rsid w:val="00E55F99"/>
    <w:rsid w:val="00E56E8C"/>
    <w:rsid w:val="00E571B0"/>
    <w:rsid w:val="00E57328"/>
    <w:rsid w:val="00E576DC"/>
    <w:rsid w:val="00E57A37"/>
    <w:rsid w:val="00E57DB0"/>
    <w:rsid w:val="00E608AE"/>
    <w:rsid w:val="00E60E5E"/>
    <w:rsid w:val="00E6196D"/>
    <w:rsid w:val="00E61FD0"/>
    <w:rsid w:val="00E63127"/>
    <w:rsid w:val="00E63156"/>
    <w:rsid w:val="00E63A24"/>
    <w:rsid w:val="00E64702"/>
    <w:rsid w:val="00E647B5"/>
    <w:rsid w:val="00E649EA"/>
    <w:rsid w:val="00E64B76"/>
    <w:rsid w:val="00E65923"/>
    <w:rsid w:val="00E667F1"/>
    <w:rsid w:val="00E67965"/>
    <w:rsid w:val="00E67A00"/>
    <w:rsid w:val="00E67BFE"/>
    <w:rsid w:val="00E70605"/>
    <w:rsid w:val="00E710DD"/>
    <w:rsid w:val="00E7173D"/>
    <w:rsid w:val="00E73913"/>
    <w:rsid w:val="00E74A12"/>
    <w:rsid w:val="00E74A28"/>
    <w:rsid w:val="00E74BEC"/>
    <w:rsid w:val="00E75190"/>
    <w:rsid w:val="00E754B2"/>
    <w:rsid w:val="00E771BE"/>
    <w:rsid w:val="00E774E8"/>
    <w:rsid w:val="00E77E69"/>
    <w:rsid w:val="00E77F59"/>
    <w:rsid w:val="00E80E99"/>
    <w:rsid w:val="00E81C5D"/>
    <w:rsid w:val="00E81D2A"/>
    <w:rsid w:val="00E81FA6"/>
    <w:rsid w:val="00E8227F"/>
    <w:rsid w:val="00E838CD"/>
    <w:rsid w:val="00E83E86"/>
    <w:rsid w:val="00E83F29"/>
    <w:rsid w:val="00E84184"/>
    <w:rsid w:val="00E843A3"/>
    <w:rsid w:val="00E85D39"/>
    <w:rsid w:val="00E861BB"/>
    <w:rsid w:val="00E864B4"/>
    <w:rsid w:val="00E866C8"/>
    <w:rsid w:val="00E86B9F"/>
    <w:rsid w:val="00E906EF"/>
    <w:rsid w:val="00E918D9"/>
    <w:rsid w:val="00E91EDB"/>
    <w:rsid w:val="00E91EE9"/>
    <w:rsid w:val="00E9204C"/>
    <w:rsid w:val="00E9214E"/>
    <w:rsid w:val="00E9224C"/>
    <w:rsid w:val="00E93B44"/>
    <w:rsid w:val="00E94305"/>
    <w:rsid w:val="00E9575F"/>
    <w:rsid w:val="00E95BFE"/>
    <w:rsid w:val="00E95C91"/>
    <w:rsid w:val="00E95ED8"/>
    <w:rsid w:val="00E961C9"/>
    <w:rsid w:val="00E96BC2"/>
    <w:rsid w:val="00E96D85"/>
    <w:rsid w:val="00E97520"/>
    <w:rsid w:val="00E975CC"/>
    <w:rsid w:val="00E97B20"/>
    <w:rsid w:val="00EA05BA"/>
    <w:rsid w:val="00EA0DC9"/>
    <w:rsid w:val="00EA190C"/>
    <w:rsid w:val="00EA1D2B"/>
    <w:rsid w:val="00EA22AC"/>
    <w:rsid w:val="00EA27E7"/>
    <w:rsid w:val="00EA2B1A"/>
    <w:rsid w:val="00EA3483"/>
    <w:rsid w:val="00EA3E9F"/>
    <w:rsid w:val="00EA42AF"/>
    <w:rsid w:val="00EA50F2"/>
    <w:rsid w:val="00EA50F7"/>
    <w:rsid w:val="00EA524E"/>
    <w:rsid w:val="00EA5521"/>
    <w:rsid w:val="00EA59E6"/>
    <w:rsid w:val="00EA5BEF"/>
    <w:rsid w:val="00EA5FA2"/>
    <w:rsid w:val="00EA5FE5"/>
    <w:rsid w:val="00EA625B"/>
    <w:rsid w:val="00EA6CC8"/>
    <w:rsid w:val="00EA722B"/>
    <w:rsid w:val="00EA725A"/>
    <w:rsid w:val="00EA7588"/>
    <w:rsid w:val="00EB0150"/>
    <w:rsid w:val="00EB03B8"/>
    <w:rsid w:val="00EB0A19"/>
    <w:rsid w:val="00EB3072"/>
    <w:rsid w:val="00EB3879"/>
    <w:rsid w:val="00EB42E4"/>
    <w:rsid w:val="00EB4408"/>
    <w:rsid w:val="00EB4683"/>
    <w:rsid w:val="00EB4DE3"/>
    <w:rsid w:val="00EB5432"/>
    <w:rsid w:val="00EB59AA"/>
    <w:rsid w:val="00EB68D8"/>
    <w:rsid w:val="00EB72D4"/>
    <w:rsid w:val="00EB7560"/>
    <w:rsid w:val="00EB7D5A"/>
    <w:rsid w:val="00EB7E3D"/>
    <w:rsid w:val="00EC087A"/>
    <w:rsid w:val="00EC0904"/>
    <w:rsid w:val="00EC139E"/>
    <w:rsid w:val="00EC14C1"/>
    <w:rsid w:val="00EC1A6D"/>
    <w:rsid w:val="00EC2319"/>
    <w:rsid w:val="00EC2505"/>
    <w:rsid w:val="00EC2D95"/>
    <w:rsid w:val="00EC3D8C"/>
    <w:rsid w:val="00EC46CF"/>
    <w:rsid w:val="00EC4717"/>
    <w:rsid w:val="00EC4B6A"/>
    <w:rsid w:val="00EC5803"/>
    <w:rsid w:val="00EC5B34"/>
    <w:rsid w:val="00EC6270"/>
    <w:rsid w:val="00EC672E"/>
    <w:rsid w:val="00EC764B"/>
    <w:rsid w:val="00ED051E"/>
    <w:rsid w:val="00ED13E5"/>
    <w:rsid w:val="00ED2192"/>
    <w:rsid w:val="00ED236E"/>
    <w:rsid w:val="00ED3DD8"/>
    <w:rsid w:val="00ED3F06"/>
    <w:rsid w:val="00ED3F0A"/>
    <w:rsid w:val="00ED4350"/>
    <w:rsid w:val="00ED45E7"/>
    <w:rsid w:val="00ED6253"/>
    <w:rsid w:val="00ED68B7"/>
    <w:rsid w:val="00ED693C"/>
    <w:rsid w:val="00ED779A"/>
    <w:rsid w:val="00EE0403"/>
    <w:rsid w:val="00EE0751"/>
    <w:rsid w:val="00EE0D33"/>
    <w:rsid w:val="00EE1AD9"/>
    <w:rsid w:val="00EE21A2"/>
    <w:rsid w:val="00EE2ACE"/>
    <w:rsid w:val="00EE2F6F"/>
    <w:rsid w:val="00EE2F88"/>
    <w:rsid w:val="00EE322E"/>
    <w:rsid w:val="00EE3AA0"/>
    <w:rsid w:val="00EE3CBC"/>
    <w:rsid w:val="00EE43EF"/>
    <w:rsid w:val="00EE4EC5"/>
    <w:rsid w:val="00EE508A"/>
    <w:rsid w:val="00EE512B"/>
    <w:rsid w:val="00EE5502"/>
    <w:rsid w:val="00EE57C3"/>
    <w:rsid w:val="00EE5C04"/>
    <w:rsid w:val="00EE5C97"/>
    <w:rsid w:val="00EE620C"/>
    <w:rsid w:val="00EE7639"/>
    <w:rsid w:val="00EE7746"/>
    <w:rsid w:val="00EF1104"/>
    <w:rsid w:val="00EF1EB2"/>
    <w:rsid w:val="00EF20EA"/>
    <w:rsid w:val="00EF28CF"/>
    <w:rsid w:val="00EF2DE4"/>
    <w:rsid w:val="00EF3A71"/>
    <w:rsid w:val="00EF3FAB"/>
    <w:rsid w:val="00EF4369"/>
    <w:rsid w:val="00EF438A"/>
    <w:rsid w:val="00EF4A81"/>
    <w:rsid w:val="00EF5BA6"/>
    <w:rsid w:val="00EF5CDF"/>
    <w:rsid w:val="00EF7198"/>
    <w:rsid w:val="00EF74BA"/>
    <w:rsid w:val="00EF75AC"/>
    <w:rsid w:val="00F009A9"/>
    <w:rsid w:val="00F011D9"/>
    <w:rsid w:val="00F02CA1"/>
    <w:rsid w:val="00F02F0B"/>
    <w:rsid w:val="00F02F26"/>
    <w:rsid w:val="00F038B4"/>
    <w:rsid w:val="00F03D3A"/>
    <w:rsid w:val="00F0422F"/>
    <w:rsid w:val="00F05195"/>
    <w:rsid w:val="00F0536F"/>
    <w:rsid w:val="00F06353"/>
    <w:rsid w:val="00F06C70"/>
    <w:rsid w:val="00F078EC"/>
    <w:rsid w:val="00F11152"/>
    <w:rsid w:val="00F11636"/>
    <w:rsid w:val="00F117B7"/>
    <w:rsid w:val="00F12534"/>
    <w:rsid w:val="00F1261E"/>
    <w:rsid w:val="00F12AD1"/>
    <w:rsid w:val="00F12DB5"/>
    <w:rsid w:val="00F12E13"/>
    <w:rsid w:val="00F12F63"/>
    <w:rsid w:val="00F13447"/>
    <w:rsid w:val="00F13723"/>
    <w:rsid w:val="00F138CD"/>
    <w:rsid w:val="00F13943"/>
    <w:rsid w:val="00F139BB"/>
    <w:rsid w:val="00F145C0"/>
    <w:rsid w:val="00F1469C"/>
    <w:rsid w:val="00F159B0"/>
    <w:rsid w:val="00F16BAC"/>
    <w:rsid w:val="00F174AC"/>
    <w:rsid w:val="00F200FE"/>
    <w:rsid w:val="00F201EF"/>
    <w:rsid w:val="00F2046B"/>
    <w:rsid w:val="00F2234B"/>
    <w:rsid w:val="00F22C67"/>
    <w:rsid w:val="00F2343F"/>
    <w:rsid w:val="00F24152"/>
    <w:rsid w:val="00F242BE"/>
    <w:rsid w:val="00F249A6"/>
    <w:rsid w:val="00F252A1"/>
    <w:rsid w:val="00F2568D"/>
    <w:rsid w:val="00F25F52"/>
    <w:rsid w:val="00F2723B"/>
    <w:rsid w:val="00F27304"/>
    <w:rsid w:val="00F273A1"/>
    <w:rsid w:val="00F27625"/>
    <w:rsid w:val="00F279B7"/>
    <w:rsid w:val="00F304A6"/>
    <w:rsid w:val="00F30A5D"/>
    <w:rsid w:val="00F31987"/>
    <w:rsid w:val="00F31EDD"/>
    <w:rsid w:val="00F322ED"/>
    <w:rsid w:val="00F326A1"/>
    <w:rsid w:val="00F333EC"/>
    <w:rsid w:val="00F33CB9"/>
    <w:rsid w:val="00F340B8"/>
    <w:rsid w:val="00F3674F"/>
    <w:rsid w:val="00F368BC"/>
    <w:rsid w:val="00F37354"/>
    <w:rsid w:val="00F37945"/>
    <w:rsid w:val="00F37E41"/>
    <w:rsid w:val="00F37FB4"/>
    <w:rsid w:val="00F407F8"/>
    <w:rsid w:val="00F41867"/>
    <w:rsid w:val="00F41D13"/>
    <w:rsid w:val="00F41DA2"/>
    <w:rsid w:val="00F4324D"/>
    <w:rsid w:val="00F43340"/>
    <w:rsid w:val="00F435AB"/>
    <w:rsid w:val="00F43752"/>
    <w:rsid w:val="00F43C5B"/>
    <w:rsid w:val="00F445CE"/>
    <w:rsid w:val="00F4579C"/>
    <w:rsid w:val="00F4610B"/>
    <w:rsid w:val="00F4642B"/>
    <w:rsid w:val="00F468B3"/>
    <w:rsid w:val="00F4763F"/>
    <w:rsid w:val="00F4787E"/>
    <w:rsid w:val="00F4793F"/>
    <w:rsid w:val="00F47B06"/>
    <w:rsid w:val="00F47B56"/>
    <w:rsid w:val="00F50BC7"/>
    <w:rsid w:val="00F5182B"/>
    <w:rsid w:val="00F51A05"/>
    <w:rsid w:val="00F52859"/>
    <w:rsid w:val="00F528FC"/>
    <w:rsid w:val="00F52948"/>
    <w:rsid w:val="00F52DB2"/>
    <w:rsid w:val="00F53BF8"/>
    <w:rsid w:val="00F5421D"/>
    <w:rsid w:val="00F546A9"/>
    <w:rsid w:val="00F549BF"/>
    <w:rsid w:val="00F54F9F"/>
    <w:rsid w:val="00F55815"/>
    <w:rsid w:val="00F559CB"/>
    <w:rsid w:val="00F55C2C"/>
    <w:rsid w:val="00F5664D"/>
    <w:rsid w:val="00F56E7D"/>
    <w:rsid w:val="00F572FB"/>
    <w:rsid w:val="00F600B4"/>
    <w:rsid w:val="00F607C8"/>
    <w:rsid w:val="00F6121C"/>
    <w:rsid w:val="00F617CB"/>
    <w:rsid w:val="00F63006"/>
    <w:rsid w:val="00F638A9"/>
    <w:rsid w:val="00F643A0"/>
    <w:rsid w:val="00F64D2D"/>
    <w:rsid w:val="00F6526B"/>
    <w:rsid w:val="00F658A1"/>
    <w:rsid w:val="00F6644C"/>
    <w:rsid w:val="00F66796"/>
    <w:rsid w:val="00F66E36"/>
    <w:rsid w:val="00F67230"/>
    <w:rsid w:val="00F674E0"/>
    <w:rsid w:val="00F677A1"/>
    <w:rsid w:val="00F70398"/>
    <w:rsid w:val="00F70417"/>
    <w:rsid w:val="00F7083E"/>
    <w:rsid w:val="00F719FF"/>
    <w:rsid w:val="00F72612"/>
    <w:rsid w:val="00F72743"/>
    <w:rsid w:val="00F7311D"/>
    <w:rsid w:val="00F731F0"/>
    <w:rsid w:val="00F73784"/>
    <w:rsid w:val="00F745E5"/>
    <w:rsid w:val="00F7487A"/>
    <w:rsid w:val="00F775B8"/>
    <w:rsid w:val="00F775CE"/>
    <w:rsid w:val="00F77BA4"/>
    <w:rsid w:val="00F81ADE"/>
    <w:rsid w:val="00F8232A"/>
    <w:rsid w:val="00F8244B"/>
    <w:rsid w:val="00F82D9E"/>
    <w:rsid w:val="00F82ED7"/>
    <w:rsid w:val="00F8376D"/>
    <w:rsid w:val="00F83A9F"/>
    <w:rsid w:val="00F83BDF"/>
    <w:rsid w:val="00F8402A"/>
    <w:rsid w:val="00F8496A"/>
    <w:rsid w:val="00F851C7"/>
    <w:rsid w:val="00F85703"/>
    <w:rsid w:val="00F8584D"/>
    <w:rsid w:val="00F85BF0"/>
    <w:rsid w:val="00F86424"/>
    <w:rsid w:val="00F86987"/>
    <w:rsid w:val="00F87931"/>
    <w:rsid w:val="00F908B1"/>
    <w:rsid w:val="00F90B53"/>
    <w:rsid w:val="00F912A6"/>
    <w:rsid w:val="00F917B6"/>
    <w:rsid w:val="00F92274"/>
    <w:rsid w:val="00F92A7F"/>
    <w:rsid w:val="00F93884"/>
    <w:rsid w:val="00F93CAB"/>
    <w:rsid w:val="00F94B8D"/>
    <w:rsid w:val="00F94CEB"/>
    <w:rsid w:val="00F94EA9"/>
    <w:rsid w:val="00F952A5"/>
    <w:rsid w:val="00F95469"/>
    <w:rsid w:val="00F95EE1"/>
    <w:rsid w:val="00F962AD"/>
    <w:rsid w:val="00F963F6"/>
    <w:rsid w:val="00F964C1"/>
    <w:rsid w:val="00F96CBE"/>
    <w:rsid w:val="00F96DBD"/>
    <w:rsid w:val="00F9783A"/>
    <w:rsid w:val="00F9798B"/>
    <w:rsid w:val="00F97B97"/>
    <w:rsid w:val="00FA1CA4"/>
    <w:rsid w:val="00FA258A"/>
    <w:rsid w:val="00FA2604"/>
    <w:rsid w:val="00FA267C"/>
    <w:rsid w:val="00FA34D2"/>
    <w:rsid w:val="00FA3503"/>
    <w:rsid w:val="00FA3546"/>
    <w:rsid w:val="00FA361A"/>
    <w:rsid w:val="00FA361B"/>
    <w:rsid w:val="00FA3A8B"/>
    <w:rsid w:val="00FA3D2E"/>
    <w:rsid w:val="00FA43BD"/>
    <w:rsid w:val="00FA4499"/>
    <w:rsid w:val="00FA4555"/>
    <w:rsid w:val="00FA47F6"/>
    <w:rsid w:val="00FA4BFF"/>
    <w:rsid w:val="00FA55D8"/>
    <w:rsid w:val="00FA6794"/>
    <w:rsid w:val="00FA68CE"/>
    <w:rsid w:val="00FA6EF0"/>
    <w:rsid w:val="00FA70A7"/>
    <w:rsid w:val="00FA7A7D"/>
    <w:rsid w:val="00FA7FD4"/>
    <w:rsid w:val="00FB0268"/>
    <w:rsid w:val="00FB03AC"/>
    <w:rsid w:val="00FB18C0"/>
    <w:rsid w:val="00FB1B31"/>
    <w:rsid w:val="00FB1F9F"/>
    <w:rsid w:val="00FB2325"/>
    <w:rsid w:val="00FB43D2"/>
    <w:rsid w:val="00FB450D"/>
    <w:rsid w:val="00FB46D3"/>
    <w:rsid w:val="00FB4B53"/>
    <w:rsid w:val="00FB4DFB"/>
    <w:rsid w:val="00FB5765"/>
    <w:rsid w:val="00FB5FEE"/>
    <w:rsid w:val="00FB6A68"/>
    <w:rsid w:val="00FB6C26"/>
    <w:rsid w:val="00FB7022"/>
    <w:rsid w:val="00FB772C"/>
    <w:rsid w:val="00FB7AF3"/>
    <w:rsid w:val="00FC165B"/>
    <w:rsid w:val="00FC2A89"/>
    <w:rsid w:val="00FC33A3"/>
    <w:rsid w:val="00FC357A"/>
    <w:rsid w:val="00FC39F7"/>
    <w:rsid w:val="00FC3CD9"/>
    <w:rsid w:val="00FC4130"/>
    <w:rsid w:val="00FC4628"/>
    <w:rsid w:val="00FC47A3"/>
    <w:rsid w:val="00FC504B"/>
    <w:rsid w:val="00FC516F"/>
    <w:rsid w:val="00FC52C6"/>
    <w:rsid w:val="00FC5B98"/>
    <w:rsid w:val="00FC6070"/>
    <w:rsid w:val="00FC67F4"/>
    <w:rsid w:val="00FC6C33"/>
    <w:rsid w:val="00FC725E"/>
    <w:rsid w:val="00FC7808"/>
    <w:rsid w:val="00FC79BE"/>
    <w:rsid w:val="00FC7A4B"/>
    <w:rsid w:val="00FD08FD"/>
    <w:rsid w:val="00FD0A50"/>
    <w:rsid w:val="00FD0DBB"/>
    <w:rsid w:val="00FD0F00"/>
    <w:rsid w:val="00FD0F52"/>
    <w:rsid w:val="00FD1164"/>
    <w:rsid w:val="00FD1E03"/>
    <w:rsid w:val="00FD2544"/>
    <w:rsid w:val="00FD2780"/>
    <w:rsid w:val="00FD4CF9"/>
    <w:rsid w:val="00FD5516"/>
    <w:rsid w:val="00FD59E0"/>
    <w:rsid w:val="00FD5FCA"/>
    <w:rsid w:val="00FD6469"/>
    <w:rsid w:val="00FD6997"/>
    <w:rsid w:val="00FD6CCB"/>
    <w:rsid w:val="00FD788E"/>
    <w:rsid w:val="00FD7C3A"/>
    <w:rsid w:val="00FD7E8E"/>
    <w:rsid w:val="00FE14EA"/>
    <w:rsid w:val="00FE1E5D"/>
    <w:rsid w:val="00FE3057"/>
    <w:rsid w:val="00FE36B4"/>
    <w:rsid w:val="00FE373B"/>
    <w:rsid w:val="00FE4CBD"/>
    <w:rsid w:val="00FE5865"/>
    <w:rsid w:val="00FE5B01"/>
    <w:rsid w:val="00FE5DD3"/>
    <w:rsid w:val="00FE678E"/>
    <w:rsid w:val="00FE6D26"/>
    <w:rsid w:val="00FE7C20"/>
    <w:rsid w:val="00FE7F7C"/>
    <w:rsid w:val="00FF036D"/>
    <w:rsid w:val="00FF0827"/>
    <w:rsid w:val="00FF2857"/>
    <w:rsid w:val="00FF3154"/>
    <w:rsid w:val="00FF42A2"/>
    <w:rsid w:val="00FF43CC"/>
    <w:rsid w:val="00FF4573"/>
    <w:rsid w:val="00FF4581"/>
    <w:rsid w:val="00FF4F7C"/>
    <w:rsid w:val="00FF5199"/>
    <w:rsid w:val="00FF55E3"/>
    <w:rsid w:val="00FF5A34"/>
    <w:rsid w:val="00FF6158"/>
    <w:rsid w:val="00FF6F00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D2A4C"/>
  <w14:defaultImageDpi w14:val="32767"/>
  <w15:chartTrackingRefBased/>
  <w15:docId w15:val="{314FBA0D-48B3-C549-A6CE-44185FE9D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7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6050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F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rsid w:val="007062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F468B3"/>
    <w:pPr>
      <w:tabs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F468B3"/>
    <w:pPr>
      <w:tabs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F468B3"/>
    <w:pPr>
      <w:tabs>
        <w:tab w:val="num" w:pos="1296"/>
      </w:tabs>
      <w:spacing w:before="240" w:after="60"/>
      <w:ind w:left="1296" w:hanging="1296"/>
      <w:outlineLvl w:val="6"/>
    </w:pPr>
    <w:rPr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F468B3"/>
    <w:pPr>
      <w:tabs>
        <w:tab w:val="num" w:pos="1440"/>
      </w:tabs>
      <w:spacing w:before="240" w:after="60"/>
      <w:ind w:left="1440" w:hanging="1440"/>
      <w:outlineLvl w:val="7"/>
    </w:pPr>
    <w:rPr>
      <w:i/>
      <w:iCs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F468B3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4D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44D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112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765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01D1"/>
    <w:pPr>
      <w:spacing w:before="100" w:beforeAutospacing="1" w:after="100" w:afterAutospacing="1"/>
    </w:pPr>
    <w:rPr>
      <w:lang w:val="de-DE"/>
    </w:rPr>
  </w:style>
  <w:style w:type="character" w:styleId="Emphasis">
    <w:name w:val="Emphasis"/>
    <w:basedOn w:val="DefaultParagraphFont"/>
    <w:uiPriority w:val="20"/>
    <w:qFormat/>
    <w:rsid w:val="000A01D1"/>
    <w:rPr>
      <w:i/>
      <w:iCs/>
    </w:rPr>
  </w:style>
  <w:style w:type="table" w:styleId="TableGrid">
    <w:name w:val="Table Grid"/>
    <w:basedOn w:val="TableNormal"/>
    <w:uiPriority w:val="39"/>
    <w:rsid w:val="00287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D1C70"/>
    <w:rPr>
      <w:b/>
      <w:bCs/>
    </w:rPr>
  </w:style>
  <w:style w:type="character" w:customStyle="1" w:styleId="apple-converted-space">
    <w:name w:val="apple-converted-space"/>
    <w:basedOn w:val="DefaultParagraphFont"/>
    <w:rsid w:val="007D1C70"/>
  </w:style>
  <w:style w:type="character" w:customStyle="1" w:styleId="number">
    <w:name w:val="number"/>
    <w:basedOn w:val="DefaultParagraphFont"/>
    <w:rsid w:val="000815C2"/>
  </w:style>
  <w:style w:type="character" w:customStyle="1" w:styleId="Heading2Char">
    <w:name w:val="Heading 2 Char"/>
    <w:basedOn w:val="DefaultParagraphFont"/>
    <w:link w:val="Heading2"/>
    <w:rsid w:val="006050A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element-citation">
    <w:name w:val="element-citation"/>
    <w:basedOn w:val="DefaultParagraphFont"/>
    <w:rsid w:val="00705513"/>
  </w:style>
  <w:style w:type="character" w:customStyle="1" w:styleId="ref-journal">
    <w:name w:val="ref-journal"/>
    <w:basedOn w:val="DefaultParagraphFont"/>
    <w:rsid w:val="00705513"/>
  </w:style>
  <w:style w:type="character" w:customStyle="1" w:styleId="ref-vol">
    <w:name w:val="ref-vol"/>
    <w:basedOn w:val="DefaultParagraphFont"/>
    <w:rsid w:val="00705513"/>
  </w:style>
  <w:style w:type="character" w:customStyle="1" w:styleId="nowrap">
    <w:name w:val="nowrap"/>
    <w:basedOn w:val="DefaultParagraphFont"/>
    <w:rsid w:val="00705513"/>
  </w:style>
  <w:style w:type="paragraph" w:styleId="Header">
    <w:name w:val="header"/>
    <w:basedOn w:val="Normal"/>
    <w:link w:val="HeaderChar"/>
    <w:uiPriority w:val="99"/>
    <w:unhideWhenUsed/>
    <w:rsid w:val="00A333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3E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333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3E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333EF"/>
  </w:style>
  <w:style w:type="character" w:customStyle="1" w:styleId="Heading1Char">
    <w:name w:val="Heading 1 Char"/>
    <w:basedOn w:val="DefaultParagraphFont"/>
    <w:link w:val="Heading1"/>
    <w:uiPriority w:val="9"/>
    <w:rsid w:val="00F607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aliases w:val="Beschriftung_Berichte"/>
    <w:basedOn w:val="Normal"/>
    <w:next w:val="Normal"/>
    <w:qFormat/>
    <w:rsid w:val="00965114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7062BE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2FB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customStyle="1" w:styleId="EndNoteBibliography">
    <w:name w:val="EndNote Bibliography"/>
    <w:basedOn w:val="Normal"/>
    <w:link w:val="EndNoteBibliographyZchn"/>
    <w:rsid w:val="00DB7BDD"/>
    <w:rPr>
      <w:noProof/>
      <w:lang w:val="de-DE" w:eastAsia="en-US"/>
    </w:rPr>
  </w:style>
  <w:style w:type="character" w:customStyle="1" w:styleId="EndNoteBibliographyZchn">
    <w:name w:val="EndNote Bibliography Zchn"/>
    <w:link w:val="EndNoteBibliography"/>
    <w:rsid w:val="00DB7BDD"/>
    <w:rPr>
      <w:rFonts w:ascii="Times New Roman" w:eastAsia="Times New Roman" w:hAnsi="Times New Roman" w:cs="Times New Roman"/>
      <w:noProof/>
      <w:lang w:val="de-DE"/>
    </w:rPr>
  </w:style>
  <w:style w:type="character" w:customStyle="1" w:styleId="mw-headline">
    <w:name w:val="mw-headline"/>
    <w:basedOn w:val="DefaultParagraphFont"/>
    <w:rsid w:val="003B52D5"/>
  </w:style>
  <w:style w:type="character" w:customStyle="1" w:styleId="mw-editsection">
    <w:name w:val="mw-editsection"/>
    <w:basedOn w:val="DefaultParagraphFont"/>
    <w:rsid w:val="00E866C8"/>
  </w:style>
  <w:style w:type="character" w:customStyle="1" w:styleId="mw-editsection-bracket">
    <w:name w:val="mw-editsection-bracket"/>
    <w:basedOn w:val="DefaultParagraphFont"/>
    <w:rsid w:val="00E866C8"/>
  </w:style>
  <w:style w:type="paragraph" w:styleId="Revision">
    <w:name w:val="Revision"/>
    <w:hidden/>
    <w:uiPriority w:val="99"/>
    <w:semiHidden/>
    <w:rsid w:val="0064558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B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B92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1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0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09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09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669BD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rsid w:val="00F468B3"/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F468B3"/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F468B3"/>
    <w:rPr>
      <w:rFonts w:ascii="Times New Roman" w:eastAsia="Times New Roman" w:hAnsi="Times New Roman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F468B3"/>
    <w:rPr>
      <w:rFonts w:ascii="Times New Roman" w:eastAsia="Times New Roman" w:hAnsi="Times New Roman" w:cs="Times New Roman"/>
      <w:i/>
      <w:iCs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F468B3"/>
    <w:rPr>
      <w:rFonts w:ascii="Arial" w:eastAsia="Times New Roman" w:hAnsi="Arial" w:cs="Arial"/>
      <w:sz w:val="22"/>
      <w:szCs w:val="22"/>
      <w:lang w:val="de-DE" w:eastAsia="de-DE"/>
    </w:rPr>
  </w:style>
  <w:style w:type="paragraph" w:styleId="BodyText">
    <w:name w:val="Body Text"/>
    <w:basedOn w:val="Normal"/>
    <w:link w:val="BodyTextChar"/>
    <w:rsid w:val="00F468B3"/>
    <w:pPr>
      <w:widowControl w:val="0"/>
      <w:suppressAutoHyphens/>
      <w:spacing w:after="120"/>
    </w:pPr>
    <w:rPr>
      <w:rFonts w:eastAsia="Lucida Sans Unicode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F468B3"/>
    <w:rPr>
      <w:rFonts w:ascii="Times New Roman" w:eastAsia="Lucida Sans Unicode" w:hAnsi="Times New Roman" w:cs="Times New Roman"/>
      <w:lang w:val="de-DE" w:eastAsia="de-DE"/>
    </w:rPr>
  </w:style>
  <w:style w:type="character" w:customStyle="1" w:styleId="entity-embed">
    <w:name w:val="entity-embed"/>
    <w:basedOn w:val="DefaultParagraphFont"/>
    <w:rsid w:val="00F468B3"/>
  </w:style>
  <w:style w:type="paragraph" w:customStyle="1" w:styleId="minusjama">
    <w:name w:val="minus_jama"/>
    <w:basedOn w:val="Normal"/>
    <w:rsid w:val="00F468B3"/>
    <w:pPr>
      <w:spacing w:before="100" w:beforeAutospacing="1" w:after="100" w:afterAutospacing="1"/>
    </w:pPr>
    <w:rPr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4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4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3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1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9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0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6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5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4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92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5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1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4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9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3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7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0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0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16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5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8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9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1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59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2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4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0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6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4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1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1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8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8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8537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1645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79359832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220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660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86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0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88800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9622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68244301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50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6758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2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4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385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5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40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4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9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5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7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7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1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2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82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044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8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2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6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2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1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4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1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7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3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7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9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6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3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7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0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6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7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5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5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5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8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845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7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3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8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27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8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5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6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1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04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6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6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6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0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2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3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4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7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9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5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1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4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5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4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5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0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6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1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0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8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59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14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985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79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14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9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5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2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4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0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3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3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2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3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2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5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5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9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97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8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02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5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0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4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0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6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2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76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0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4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9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DB0FA-37CD-473F-9998-462B3CB9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99</Words>
  <Characters>569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inemann</dc:creator>
  <cp:keywords/>
  <dc:description/>
  <cp:lastModifiedBy>Frank Peinemann</cp:lastModifiedBy>
  <cp:revision>11</cp:revision>
  <dcterms:created xsi:type="dcterms:W3CDTF">2024-12-29T12:47:00Z</dcterms:created>
  <dcterms:modified xsi:type="dcterms:W3CDTF">2024-12-30T09:37:00Z</dcterms:modified>
</cp:coreProperties>
</file>